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02" w:type="dxa"/>
        <w:tblLook w:val="04A0" w:firstRow="1" w:lastRow="0" w:firstColumn="1" w:lastColumn="0" w:noHBand="0" w:noVBand="1"/>
      </w:tblPr>
      <w:tblGrid>
        <w:gridCol w:w="3387"/>
        <w:gridCol w:w="571"/>
        <w:gridCol w:w="2259"/>
        <w:gridCol w:w="1134"/>
        <w:gridCol w:w="2324"/>
        <w:gridCol w:w="1134"/>
        <w:gridCol w:w="2259"/>
        <w:gridCol w:w="1134"/>
      </w:tblGrid>
      <w:tr w:rsidR="00B17564" w14:paraId="4FCEA397" w14:textId="77777777" w:rsidTr="00AD3EDF">
        <w:tc>
          <w:tcPr>
            <w:tcW w:w="14202" w:type="dxa"/>
            <w:gridSpan w:val="8"/>
            <w:shd w:val="clear" w:color="auto" w:fill="auto"/>
          </w:tcPr>
          <w:p w14:paraId="4D8A5AEA" w14:textId="23440B8E" w:rsidR="00B17564" w:rsidRPr="00630954" w:rsidRDefault="00B17564" w:rsidP="00630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 and post a</w:t>
            </w:r>
            <w:r w:rsidRPr="00630954">
              <w:rPr>
                <w:b/>
                <w:bCs/>
              </w:rPr>
              <w:t>greement levels</w:t>
            </w:r>
            <w:r>
              <w:rPr>
                <w:b/>
                <w:bCs/>
              </w:rPr>
              <w:t>: Participant role</w:t>
            </w:r>
          </w:p>
        </w:tc>
      </w:tr>
      <w:tr w:rsidR="00B17564" w14:paraId="749794B9" w14:textId="2DE96C9D" w:rsidTr="00DD6462">
        <w:tc>
          <w:tcPr>
            <w:tcW w:w="3387" w:type="dxa"/>
            <w:shd w:val="clear" w:color="auto" w:fill="auto"/>
          </w:tcPr>
          <w:p w14:paraId="6CADB122" w14:textId="2A6C63FE" w:rsidR="00B17564" w:rsidRPr="00630954" w:rsidRDefault="00B17564">
            <w:pPr>
              <w:rPr>
                <w:b/>
                <w:bCs/>
              </w:rPr>
            </w:pPr>
            <w:r w:rsidRPr="00630954">
              <w:rPr>
                <w:b/>
                <w:bCs/>
              </w:rPr>
              <w:t>Question/statement</w:t>
            </w:r>
          </w:p>
        </w:tc>
        <w:tc>
          <w:tcPr>
            <w:tcW w:w="571" w:type="dxa"/>
            <w:shd w:val="clear" w:color="auto" w:fill="auto"/>
          </w:tcPr>
          <w:p w14:paraId="103A1632" w14:textId="77777777" w:rsidR="00B17564" w:rsidRPr="00630954" w:rsidRDefault="00B17564" w:rsidP="00630954">
            <w:pPr>
              <w:jc w:val="center"/>
              <w:rPr>
                <w:b/>
                <w:bCs/>
              </w:rPr>
            </w:pPr>
          </w:p>
        </w:tc>
        <w:tc>
          <w:tcPr>
            <w:tcW w:w="2259" w:type="dxa"/>
            <w:shd w:val="clear" w:color="auto" w:fill="auto"/>
          </w:tcPr>
          <w:p w14:paraId="5E715511" w14:textId="7E33470F" w:rsidR="00B17564" w:rsidRPr="00630954" w:rsidRDefault="00B17564" w:rsidP="00630954">
            <w:pPr>
              <w:jc w:val="center"/>
              <w:rPr>
                <w:b/>
                <w:bCs/>
              </w:rPr>
            </w:pPr>
            <w:r w:rsidRPr="00630954">
              <w:rPr>
                <w:b/>
                <w:bCs/>
              </w:rPr>
              <w:t>Medical</w:t>
            </w:r>
          </w:p>
        </w:tc>
        <w:tc>
          <w:tcPr>
            <w:tcW w:w="1134" w:type="dxa"/>
          </w:tcPr>
          <w:p w14:paraId="731342C9" w14:textId="40F6FD38" w:rsidR="00B17564" w:rsidRDefault="0097675A" w:rsidP="00630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324" w:type="dxa"/>
            <w:shd w:val="clear" w:color="auto" w:fill="auto"/>
          </w:tcPr>
          <w:p w14:paraId="3CD966C9" w14:textId="6DDA8452" w:rsidR="00B17564" w:rsidRPr="00630954" w:rsidRDefault="00B17564" w:rsidP="00630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rsing</w:t>
            </w:r>
          </w:p>
        </w:tc>
        <w:tc>
          <w:tcPr>
            <w:tcW w:w="1134" w:type="dxa"/>
          </w:tcPr>
          <w:p w14:paraId="24E09637" w14:textId="7DD4703C" w:rsidR="00B17564" w:rsidRDefault="0097675A" w:rsidP="00630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259" w:type="dxa"/>
            <w:shd w:val="clear" w:color="auto" w:fill="auto"/>
          </w:tcPr>
          <w:p w14:paraId="7B48FF4A" w14:textId="068484A0" w:rsidR="00B17564" w:rsidRPr="00630954" w:rsidRDefault="00B17564" w:rsidP="00630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llied Health </w:t>
            </w:r>
          </w:p>
        </w:tc>
        <w:tc>
          <w:tcPr>
            <w:tcW w:w="1134" w:type="dxa"/>
            <w:shd w:val="clear" w:color="auto" w:fill="auto"/>
          </w:tcPr>
          <w:p w14:paraId="6EF88B6A" w14:textId="7FD4D3FF" w:rsidR="00B17564" w:rsidRPr="00630954" w:rsidRDefault="0097675A" w:rsidP="0063095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1C45B6" w14:paraId="7CF81B8F" w14:textId="50094D2E" w:rsidTr="00DD6462">
        <w:trPr>
          <w:trHeight w:val="504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76317949" w14:textId="3A338A8E" w:rsidR="001C45B6" w:rsidRPr="00C90988" w:rsidRDefault="001C45B6">
            <w:pPr>
              <w:rPr>
                <w:b/>
                <w:bCs/>
              </w:rPr>
            </w:pPr>
            <w:r w:rsidRPr="00C909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tients and family members have a good knowledge of a patient's 'normal' clinical condition and behaviour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3EC37B35" w14:textId="77777777" w:rsidR="001C45B6" w:rsidRDefault="001C45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62E5E09A" w14:textId="77777777" w:rsidR="001C45B6" w:rsidRDefault="001C45B6">
            <w:pPr>
              <w:rPr>
                <w:sz w:val="20"/>
                <w:szCs w:val="20"/>
              </w:rPr>
            </w:pPr>
          </w:p>
          <w:p w14:paraId="793BC806" w14:textId="5A446344" w:rsidR="001C45B6" w:rsidRPr="00C90988" w:rsidRDefault="001C45B6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76F3847" w14:textId="01719A6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20 (70.0%)</w:t>
            </w:r>
          </w:p>
          <w:p w14:paraId="70CED2B5" w14:textId="58C5E93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0 (30.0%)</w:t>
            </w:r>
          </w:p>
          <w:p w14:paraId="6306DDED" w14:textId="6B37852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0 (0%)</w:t>
            </w:r>
          </w:p>
        </w:tc>
        <w:tc>
          <w:tcPr>
            <w:tcW w:w="1134" w:type="dxa"/>
            <w:vMerge w:val="restart"/>
            <w:vAlign w:val="center"/>
          </w:tcPr>
          <w:p w14:paraId="2CD41841" w14:textId="51E12BE7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0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7454D912" w14:textId="44F602BE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55/170 (91.2%)</w:t>
            </w:r>
          </w:p>
          <w:p w14:paraId="76188D35" w14:textId="18C9624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170 (7.6%)</w:t>
            </w:r>
          </w:p>
          <w:p w14:paraId="197CC968" w14:textId="32ED606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170 (1.2%)</w:t>
            </w:r>
          </w:p>
        </w:tc>
        <w:tc>
          <w:tcPr>
            <w:tcW w:w="1134" w:type="dxa"/>
            <w:vMerge w:val="restart"/>
            <w:vAlign w:val="center"/>
          </w:tcPr>
          <w:p w14:paraId="3B994168" w14:textId="167251FE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0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5F5A8C46" w14:textId="56EF7646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25 (92.0%)</w:t>
            </w:r>
          </w:p>
          <w:p w14:paraId="2FC44C72" w14:textId="6D74ED6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5 (8.0%)</w:t>
            </w:r>
          </w:p>
          <w:p w14:paraId="63475B5E" w14:textId="4CD3CFB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5 (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E2B84D" w14:textId="3C12A53E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9</w:t>
            </w:r>
          </w:p>
        </w:tc>
      </w:tr>
      <w:tr w:rsidR="001C45B6" w14:paraId="1BED4D65" w14:textId="77777777" w:rsidTr="00DD6462">
        <w:trPr>
          <w:trHeight w:val="480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399E5D16" w14:textId="77777777" w:rsidR="001C45B6" w:rsidRPr="00C90988" w:rsidRDefault="001C45B6" w:rsidP="00FA75AD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0B65E073" w14:textId="77777777" w:rsidR="001C45B6" w:rsidRDefault="001C45B6" w:rsidP="00FA75A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5CA44B7" w14:textId="6C8ADF5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5 (100%)</w:t>
            </w:r>
          </w:p>
          <w:p w14:paraId="4BBB0569" w14:textId="2EE7606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5E604BE1" w14:textId="4B14E102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7983AEC5" w14:textId="087028FD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1A249926" w14:textId="5FB3384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9/75 (92.0%)</w:t>
            </w:r>
          </w:p>
          <w:p w14:paraId="091410FD" w14:textId="4A193A61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75 (6.7%)</w:t>
            </w:r>
          </w:p>
          <w:p w14:paraId="2F4BE81B" w14:textId="138553A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75 (1.3%)</w:t>
            </w:r>
          </w:p>
        </w:tc>
        <w:tc>
          <w:tcPr>
            <w:tcW w:w="1134" w:type="dxa"/>
            <w:vMerge/>
          </w:tcPr>
          <w:p w14:paraId="1D7D5357" w14:textId="1AC86FB6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06A0BA51" w14:textId="016F14C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8 (100%)</w:t>
            </w:r>
          </w:p>
          <w:p w14:paraId="5F186813" w14:textId="6034A6E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8 (0%)</w:t>
            </w:r>
          </w:p>
          <w:p w14:paraId="0E1426D5" w14:textId="2CCBC21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8 (0%)</w:t>
            </w:r>
          </w:p>
        </w:tc>
        <w:tc>
          <w:tcPr>
            <w:tcW w:w="1134" w:type="dxa"/>
            <w:vMerge/>
            <w:shd w:val="clear" w:color="auto" w:fill="auto"/>
          </w:tcPr>
          <w:p w14:paraId="63324E28" w14:textId="3761C015" w:rsidR="001C45B6" w:rsidRPr="00C90988" w:rsidRDefault="001C45B6" w:rsidP="00FA75AD">
            <w:pPr>
              <w:rPr>
                <w:sz w:val="20"/>
                <w:szCs w:val="20"/>
              </w:rPr>
            </w:pPr>
          </w:p>
        </w:tc>
      </w:tr>
      <w:tr w:rsidR="001C45B6" w14:paraId="458B6DB4" w14:textId="07C52C9B" w:rsidTr="00DD6462">
        <w:trPr>
          <w:trHeight w:val="785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5546265F" w14:textId="554E32E2" w:rsidR="001C45B6" w:rsidRPr="00F8518D" w:rsidRDefault="001C45B6" w:rsidP="006633E0">
            <w:pPr>
              <w:rPr>
                <w:b/>
                <w:bCs/>
              </w:rPr>
            </w:pPr>
            <w:r w:rsidRPr="00F8518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tients and family members can be relied upon to detect changes in a patient's clinical condition indicative of acute deterioration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4F71E52D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F71DF37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0A6E1125" w14:textId="0381174E" w:rsidR="001C45B6" w:rsidRPr="00F8518D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4B31BEC0" w14:textId="40E928B2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/20 (35.0%)</w:t>
            </w:r>
          </w:p>
          <w:p w14:paraId="4E6F9734" w14:textId="4DBC4557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20 (50.0%)</w:t>
            </w:r>
          </w:p>
          <w:p w14:paraId="7F3AFA3A" w14:textId="33A1FF4E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20 (15.0%)</w:t>
            </w:r>
          </w:p>
        </w:tc>
        <w:tc>
          <w:tcPr>
            <w:tcW w:w="1134" w:type="dxa"/>
            <w:vMerge w:val="restart"/>
            <w:vAlign w:val="center"/>
          </w:tcPr>
          <w:p w14:paraId="3C3F9A36" w14:textId="511841A7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2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2297A06D" w14:textId="4BD4C2B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4/169 (55.6%)</w:t>
            </w:r>
          </w:p>
          <w:p w14:paraId="2DF2489F" w14:textId="30C506FA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2/169 (30.8%)</w:t>
            </w:r>
          </w:p>
          <w:p w14:paraId="149E7C9B" w14:textId="2DD89F7C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3/169 (13.6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61BFE44F" w14:textId="53A10188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F42F7C4" w14:textId="6BF2EEC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0/25 (80.0%)</w:t>
            </w:r>
          </w:p>
          <w:p w14:paraId="1727C657" w14:textId="36EB116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5 (8.0%)</w:t>
            </w:r>
          </w:p>
          <w:p w14:paraId="1F1F11C4" w14:textId="278B2D42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25 (12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24CE67D" w14:textId="47F53C33" w:rsidR="001C45B6" w:rsidRPr="00F8518D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8</w:t>
            </w:r>
          </w:p>
        </w:tc>
      </w:tr>
      <w:tr w:rsidR="001C45B6" w14:paraId="49D7A595" w14:textId="77777777" w:rsidTr="00DD6462">
        <w:trPr>
          <w:trHeight w:val="854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5E19637E" w14:textId="77777777" w:rsidR="001C45B6" w:rsidRPr="00F8518D" w:rsidRDefault="001C45B6" w:rsidP="006633E0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0F0AB277" w14:textId="41B25F86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E943F4E" w14:textId="2E1CDA4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 (80.0%)</w:t>
            </w:r>
          </w:p>
          <w:p w14:paraId="084D6396" w14:textId="44B60E2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286D42F8" w14:textId="399A56AC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361EF14E" w14:textId="65217F29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36978C34" w14:textId="6F0BE361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3/76 (82.9%)</w:t>
            </w:r>
          </w:p>
          <w:p w14:paraId="6EEA6B86" w14:textId="0FB00A6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1/76 (14.5%)</w:t>
            </w:r>
          </w:p>
          <w:p w14:paraId="02AEDF5E" w14:textId="11D27893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76 (2.6%)</w:t>
            </w:r>
          </w:p>
        </w:tc>
        <w:tc>
          <w:tcPr>
            <w:tcW w:w="1134" w:type="dxa"/>
            <w:vMerge/>
            <w:shd w:val="clear" w:color="auto" w:fill="E2EFD9" w:themeFill="accent6" w:themeFillTint="33"/>
          </w:tcPr>
          <w:p w14:paraId="2448B308" w14:textId="5569B712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7AB9FB7" w14:textId="19A684FE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8 (75.0%)</w:t>
            </w:r>
          </w:p>
          <w:p w14:paraId="6E1B0DBD" w14:textId="694079A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8 (25.0%)</w:t>
            </w:r>
          </w:p>
          <w:p w14:paraId="09BBC044" w14:textId="4E7C6DBD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8 (0%)</w:t>
            </w:r>
          </w:p>
        </w:tc>
        <w:tc>
          <w:tcPr>
            <w:tcW w:w="1134" w:type="dxa"/>
            <w:vMerge/>
            <w:shd w:val="clear" w:color="auto" w:fill="auto"/>
          </w:tcPr>
          <w:p w14:paraId="58582D88" w14:textId="4226075C" w:rsidR="001C45B6" w:rsidRPr="00F8518D" w:rsidRDefault="001C45B6" w:rsidP="006633E0">
            <w:pPr>
              <w:rPr>
                <w:sz w:val="20"/>
                <w:szCs w:val="20"/>
              </w:rPr>
            </w:pPr>
          </w:p>
        </w:tc>
      </w:tr>
      <w:tr w:rsidR="001C45B6" w14:paraId="4547B324" w14:textId="4B331B62" w:rsidTr="00DD6462">
        <w:trPr>
          <w:trHeight w:val="43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10FC656A" w14:textId="4A15C3AA" w:rsidR="001C45B6" w:rsidRPr="003809E1" w:rsidRDefault="001C45B6" w:rsidP="006633E0">
            <w:pPr>
              <w:rPr>
                <w:b/>
              </w:rPr>
            </w:pPr>
            <w:r w:rsidRPr="003809E1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Patients and family members cannot be relied upon to recognise clinical deterioration in a patient's condition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349B5C9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DCFDAFB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48110723" w14:textId="77777777" w:rsidR="001C45B6" w:rsidRPr="003809E1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80CB1BB" w14:textId="3447E25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20 (40.0%)</w:t>
            </w:r>
          </w:p>
          <w:p w14:paraId="1A0B5C82" w14:textId="01F78F5F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0 (15.0%)</w:t>
            </w:r>
          </w:p>
          <w:p w14:paraId="3DCB50E0" w14:textId="252D48D8" w:rsidR="001C45B6" w:rsidRPr="003809E1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/20 (45.0%)</w:t>
            </w:r>
          </w:p>
        </w:tc>
        <w:tc>
          <w:tcPr>
            <w:tcW w:w="1134" w:type="dxa"/>
            <w:vMerge w:val="restart"/>
            <w:vAlign w:val="center"/>
          </w:tcPr>
          <w:p w14:paraId="3D41A48E" w14:textId="68823428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7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370DB6DB" w14:textId="5C1C1AE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5/169 (20.7%)</w:t>
            </w:r>
          </w:p>
          <w:p w14:paraId="242CC2F5" w14:textId="1764CC1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9/169 (23.1%)</w:t>
            </w:r>
          </w:p>
          <w:p w14:paraId="3BEA7226" w14:textId="742CAC59" w:rsidR="001C45B6" w:rsidRPr="003809E1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5/169 (56.2%)</w:t>
            </w:r>
          </w:p>
        </w:tc>
        <w:tc>
          <w:tcPr>
            <w:tcW w:w="1134" w:type="dxa"/>
            <w:vMerge w:val="restart"/>
            <w:vAlign w:val="center"/>
          </w:tcPr>
          <w:p w14:paraId="37818383" w14:textId="03667765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9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321695E" w14:textId="1408FA9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24 (33.3%)</w:t>
            </w:r>
          </w:p>
          <w:p w14:paraId="33D3E928" w14:textId="5E82C8B1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4 (0%)</w:t>
            </w:r>
          </w:p>
          <w:p w14:paraId="2C29EE4D" w14:textId="37D95264" w:rsidR="001C45B6" w:rsidRPr="003809E1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6/24 (66.7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2AE4D81" w14:textId="2CAF704C" w:rsidR="001C45B6" w:rsidRPr="003809E1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6</w:t>
            </w:r>
          </w:p>
        </w:tc>
      </w:tr>
      <w:tr w:rsidR="001C45B6" w14:paraId="361FC53F" w14:textId="77777777" w:rsidTr="00DD6462">
        <w:trPr>
          <w:trHeight w:val="540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060CB449" w14:textId="77777777" w:rsidR="001C45B6" w:rsidRPr="003809E1" w:rsidRDefault="001C45B6" w:rsidP="006633E0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306D0A78" w14:textId="0177856D" w:rsidR="001C45B6" w:rsidRPr="003809E1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407ED0E1" w14:textId="02D605A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5 (20.0%)</w:t>
            </w:r>
          </w:p>
          <w:p w14:paraId="5C200D6C" w14:textId="5EE9587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62376F0A" w14:textId="08EA5029" w:rsidR="001C45B6" w:rsidRPr="003809E1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5 (60.0%)</w:t>
            </w:r>
          </w:p>
        </w:tc>
        <w:tc>
          <w:tcPr>
            <w:tcW w:w="1134" w:type="dxa"/>
            <w:vMerge/>
          </w:tcPr>
          <w:p w14:paraId="6FD3819D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7547E97C" w14:textId="1A52A6BE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/76 (13.2%)</w:t>
            </w:r>
          </w:p>
          <w:p w14:paraId="62D53CF2" w14:textId="28C2D56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76 (17.</w:t>
            </w:r>
            <w:r w:rsidR="00E24BA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%)</w:t>
            </w:r>
          </w:p>
          <w:p w14:paraId="03ABBD7C" w14:textId="77BDC8B5" w:rsidR="001C45B6" w:rsidRPr="003809E1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3/76 (69.7%)</w:t>
            </w:r>
          </w:p>
        </w:tc>
        <w:tc>
          <w:tcPr>
            <w:tcW w:w="1134" w:type="dxa"/>
            <w:vMerge/>
          </w:tcPr>
          <w:p w14:paraId="380B9234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2EA4D10" w14:textId="7E9F159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8 (12.5%)</w:t>
            </w:r>
          </w:p>
          <w:p w14:paraId="419B100A" w14:textId="183F933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8 (12.5%)</w:t>
            </w:r>
          </w:p>
          <w:p w14:paraId="6E90F245" w14:textId="3FED3BB6" w:rsidR="001C45B6" w:rsidRPr="003809E1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8 (75.0%)</w:t>
            </w:r>
          </w:p>
        </w:tc>
        <w:tc>
          <w:tcPr>
            <w:tcW w:w="1134" w:type="dxa"/>
            <w:vMerge/>
            <w:shd w:val="clear" w:color="auto" w:fill="auto"/>
          </w:tcPr>
          <w:p w14:paraId="47AC3FFE" w14:textId="18C77DE5" w:rsidR="001C45B6" w:rsidRPr="003809E1" w:rsidRDefault="001C45B6" w:rsidP="006633E0">
            <w:pPr>
              <w:rPr>
                <w:sz w:val="20"/>
                <w:szCs w:val="20"/>
              </w:rPr>
            </w:pPr>
          </w:p>
        </w:tc>
      </w:tr>
      <w:tr w:rsidR="001C45B6" w14:paraId="297E8102" w14:textId="73E00B9A" w:rsidTr="00DD6462">
        <w:trPr>
          <w:trHeight w:val="588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6AB03BF3" w14:textId="4866717B" w:rsidR="001C45B6" w:rsidRPr="00C80CC5" w:rsidRDefault="001C45B6" w:rsidP="006633E0">
            <w:pPr>
              <w:rPr>
                <w:b/>
              </w:rPr>
            </w:pPr>
            <w:r w:rsidRPr="00C80CC5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Patients and family members are sufficiently confident to raise concerns about clinical deterioration in a patient's condition with the ward staff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7F8EA0AB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DB6B95C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022A209D" w14:textId="77777777" w:rsidR="001C45B6" w:rsidRPr="00DC3643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434A53F" w14:textId="3343FD72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20 (25.0%)</w:t>
            </w:r>
          </w:p>
          <w:p w14:paraId="12B4330A" w14:textId="4040BF4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1/20 (55.0%)</w:t>
            </w:r>
          </w:p>
          <w:p w14:paraId="05F8CB3F" w14:textId="52D3F36F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20 (20.0%)</w:t>
            </w:r>
          </w:p>
        </w:tc>
        <w:tc>
          <w:tcPr>
            <w:tcW w:w="1134" w:type="dxa"/>
            <w:vMerge w:val="restart"/>
            <w:vAlign w:val="center"/>
          </w:tcPr>
          <w:p w14:paraId="15F18711" w14:textId="0BDBAD63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6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4F4DC898" w14:textId="202065E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9/169 (58.6%)</w:t>
            </w:r>
          </w:p>
          <w:p w14:paraId="76155EB6" w14:textId="216EDEDE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3/169 (31.4%)</w:t>
            </w:r>
          </w:p>
          <w:p w14:paraId="3499EDEE" w14:textId="7D20B1BE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7/169 (10.1%)</w:t>
            </w:r>
          </w:p>
        </w:tc>
        <w:tc>
          <w:tcPr>
            <w:tcW w:w="1134" w:type="dxa"/>
            <w:vMerge w:val="restart"/>
            <w:vAlign w:val="center"/>
          </w:tcPr>
          <w:p w14:paraId="78DDB043" w14:textId="0EEC05BA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3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E298722" w14:textId="2EF49AA6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24 (33.3%)</w:t>
            </w:r>
          </w:p>
          <w:p w14:paraId="6A31CB5C" w14:textId="065F0C7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24 (41.7%)</w:t>
            </w:r>
          </w:p>
          <w:p w14:paraId="1049863A" w14:textId="126F5F81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24 (25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52A068F" w14:textId="5FA7E77C" w:rsidR="001C45B6" w:rsidRPr="00DC3643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</w:t>
            </w:r>
          </w:p>
        </w:tc>
      </w:tr>
      <w:tr w:rsidR="001C45B6" w14:paraId="67CFDB53" w14:textId="77777777" w:rsidTr="00DD6462">
        <w:trPr>
          <w:trHeight w:val="624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55A3FA51" w14:textId="77777777" w:rsidR="001C45B6" w:rsidRPr="00C80CC5" w:rsidRDefault="001C45B6" w:rsidP="006633E0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0EC6C9F3" w14:textId="20083BDB" w:rsidR="001C45B6" w:rsidRPr="00DC3643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05FA6B52" w14:textId="271CFE4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5 (40.0%)</w:t>
            </w:r>
          </w:p>
          <w:p w14:paraId="72F3DF8F" w14:textId="140904DA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7B3E1E8E" w14:textId="3B1FF5FF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5 (40.0%)</w:t>
            </w:r>
          </w:p>
        </w:tc>
        <w:tc>
          <w:tcPr>
            <w:tcW w:w="1134" w:type="dxa"/>
            <w:vMerge/>
          </w:tcPr>
          <w:p w14:paraId="763B2724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3FC0E59B" w14:textId="6DD7433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5/75 (60.0%)</w:t>
            </w:r>
          </w:p>
          <w:p w14:paraId="66353197" w14:textId="00083AB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7/75 (22.7%)</w:t>
            </w:r>
          </w:p>
          <w:p w14:paraId="19271F08" w14:textId="5A77E12F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3/75 (17.3%)</w:t>
            </w:r>
          </w:p>
        </w:tc>
        <w:tc>
          <w:tcPr>
            <w:tcW w:w="1134" w:type="dxa"/>
            <w:vMerge/>
          </w:tcPr>
          <w:p w14:paraId="3DB3C6FD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144F03F" w14:textId="6BBFF1FF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8 (12.5%)</w:t>
            </w:r>
          </w:p>
          <w:p w14:paraId="5CC1806B" w14:textId="40E800C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8 (25.0%)</w:t>
            </w:r>
          </w:p>
          <w:p w14:paraId="0CDE29AF" w14:textId="3ED40626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8 (62.5%)</w:t>
            </w:r>
          </w:p>
        </w:tc>
        <w:tc>
          <w:tcPr>
            <w:tcW w:w="1134" w:type="dxa"/>
            <w:vMerge/>
            <w:shd w:val="clear" w:color="auto" w:fill="auto"/>
          </w:tcPr>
          <w:p w14:paraId="78080C61" w14:textId="787A3FB9" w:rsidR="001C45B6" w:rsidRPr="00DC3643" w:rsidRDefault="001C45B6" w:rsidP="006633E0">
            <w:pPr>
              <w:rPr>
                <w:sz w:val="20"/>
                <w:szCs w:val="20"/>
              </w:rPr>
            </w:pPr>
          </w:p>
        </w:tc>
      </w:tr>
      <w:tr w:rsidR="001C45B6" w14:paraId="44767306" w14:textId="684A9734" w:rsidTr="00DD6462">
        <w:trPr>
          <w:trHeight w:val="396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7527F7B9" w14:textId="6595921A" w:rsidR="001C45B6" w:rsidRPr="00F8518D" w:rsidRDefault="001C45B6" w:rsidP="006633E0">
            <w:pPr>
              <w:rPr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f patient/family express concerns about deterioration in a patient’s condition, healthcare staff have a responsibility to l</w:t>
            </w:r>
            <w:r w:rsidRPr="00F8518D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sten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0F37FC77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1DD1A06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048A45EA" w14:textId="77777777" w:rsidR="001C45B6" w:rsidRPr="00F8518D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33A3025" w14:textId="35259DD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0/20 (100%)</w:t>
            </w:r>
          </w:p>
          <w:p w14:paraId="1A55FAE6" w14:textId="16C1C971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0 (0%)</w:t>
            </w:r>
          </w:p>
          <w:p w14:paraId="195777C9" w14:textId="4E3D3D5E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0 (0%)</w:t>
            </w:r>
          </w:p>
        </w:tc>
        <w:tc>
          <w:tcPr>
            <w:tcW w:w="1134" w:type="dxa"/>
            <w:vMerge w:val="restart"/>
            <w:vAlign w:val="center"/>
          </w:tcPr>
          <w:p w14:paraId="42D904BC" w14:textId="279904C9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287DAF64" w14:textId="565981E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70/170 (100%)</w:t>
            </w:r>
          </w:p>
          <w:p w14:paraId="78BE55AF" w14:textId="49FC2971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170 (0%)</w:t>
            </w:r>
          </w:p>
          <w:p w14:paraId="4B9B0BFF" w14:textId="6E6F5397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170 (0%)</w:t>
            </w:r>
          </w:p>
        </w:tc>
        <w:tc>
          <w:tcPr>
            <w:tcW w:w="1134" w:type="dxa"/>
            <w:vMerge w:val="restart"/>
            <w:vAlign w:val="center"/>
          </w:tcPr>
          <w:p w14:paraId="67884AF5" w14:textId="63A9BD00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58B5338" w14:textId="34E59B6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4/24 (100%)</w:t>
            </w:r>
          </w:p>
          <w:p w14:paraId="4D042C76" w14:textId="4119C4F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4 (0%)</w:t>
            </w:r>
          </w:p>
          <w:p w14:paraId="16281566" w14:textId="56799FE6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4 (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0979E74" w14:textId="6D578732" w:rsidR="001C45B6" w:rsidRPr="00F8518D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C45B6" w14:paraId="3DE24D98" w14:textId="77777777" w:rsidTr="00DD6462">
        <w:trPr>
          <w:trHeight w:val="588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5F6A27DC" w14:textId="77777777" w:rsidR="001C45B6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06880F59" w14:textId="08C82979" w:rsidR="001C45B6" w:rsidRPr="00F8518D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485E4E9" w14:textId="627FCA1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5 (100%)</w:t>
            </w:r>
          </w:p>
          <w:p w14:paraId="2FABA47A" w14:textId="64AE3F1A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2CC17671" w14:textId="580C2E9A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3F078FF7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131B790A" w14:textId="1A97724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5/75 (100%)</w:t>
            </w:r>
          </w:p>
          <w:p w14:paraId="1FFF32E7" w14:textId="5283A3B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75 (0%)</w:t>
            </w:r>
          </w:p>
          <w:p w14:paraId="14E98DDE" w14:textId="33E5D7EF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75 (0%)</w:t>
            </w:r>
          </w:p>
        </w:tc>
        <w:tc>
          <w:tcPr>
            <w:tcW w:w="1134" w:type="dxa"/>
            <w:vMerge/>
          </w:tcPr>
          <w:p w14:paraId="7BF257EC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647471D" w14:textId="72B0993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8 (100%)</w:t>
            </w:r>
          </w:p>
          <w:p w14:paraId="07800159" w14:textId="4D8558C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8 (0%)</w:t>
            </w:r>
          </w:p>
          <w:p w14:paraId="5EF435B1" w14:textId="1B08CFB5" w:rsidR="001C45B6" w:rsidRPr="00F8518D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8 (0%)</w:t>
            </w:r>
          </w:p>
        </w:tc>
        <w:tc>
          <w:tcPr>
            <w:tcW w:w="1134" w:type="dxa"/>
            <w:vMerge/>
            <w:shd w:val="clear" w:color="auto" w:fill="auto"/>
          </w:tcPr>
          <w:p w14:paraId="397AFA54" w14:textId="5F1B4B9C" w:rsidR="001C45B6" w:rsidRPr="00F8518D" w:rsidRDefault="001C45B6" w:rsidP="006633E0">
            <w:pPr>
              <w:rPr>
                <w:sz w:val="20"/>
                <w:szCs w:val="20"/>
              </w:rPr>
            </w:pPr>
          </w:p>
        </w:tc>
      </w:tr>
      <w:tr w:rsidR="00B17564" w14:paraId="703E81AB" w14:textId="23A68595" w:rsidTr="00DD6462">
        <w:trPr>
          <w:trHeight w:val="288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543B26D7" w14:textId="1F468440" w:rsidR="00B17564" w:rsidRPr="00F86F92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 xml:space="preserve">If a patient or family member expresses concerns that a patient’s condition is deteriorating, healthcare </w:t>
            </w:r>
            <w:r w:rsidRPr="007C3CF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F86F9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ssess patient, including recording vital signs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08F09735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</w:t>
            </w:r>
          </w:p>
          <w:p w14:paraId="10E57ADD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33CABF71" w14:textId="7B6B3D8F" w:rsidR="00B17564" w:rsidRPr="00F86F9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1A5D8A4" w14:textId="0AD94696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0/20 (100%)</w:t>
            </w:r>
          </w:p>
          <w:p w14:paraId="0274FD2C" w14:textId="6AE2AA76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</w:t>
            </w:r>
            <w:r w:rsidR="006E4FC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 (0%)</w:t>
            </w:r>
          </w:p>
          <w:p w14:paraId="7C4DDE71" w14:textId="14B26A7B" w:rsidR="00B17564" w:rsidRPr="00F86F9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</w:t>
            </w:r>
            <w:r w:rsidR="006E4FC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271A10FF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6002CC3A" w14:textId="521288AA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9/170 (99.</w:t>
            </w:r>
            <w:r w:rsidR="008F1A0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  <w:p w14:paraId="6661B5F8" w14:textId="428A5928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170 (0.5%)</w:t>
            </w:r>
          </w:p>
          <w:p w14:paraId="525B9B2C" w14:textId="127639C2" w:rsidR="00B17564" w:rsidRPr="00F86F9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170 (0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4E066173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ADAC2D6" w14:textId="1B23F8A4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4/24 (100%)</w:t>
            </w:r>
          </w:p>
          <w:p w14:paraId="35717EE8" w14:textId="46AC9E0D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</w:t>
            </w:r>
            <w:r w:rsidR="006E4FC3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(0%)</w:t>
            </w:r>
          </w:p>
          <w:p w14:paraId="1F5CC638" w14:textId="63AC8D98" w:rsidR="00B17564" w:rsidRPr="00F86F9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</w:t>
            </w:r>
            <w:r w:rsidR="006E4FC3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</w:tcPr>
          <w:p w14:paraId="465F7CDF" w14:textId="353089EC" w:rsidR="00B17564" w:rsidRPr="00F86F92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1FFFE443" w14:textId="77777777" w:rsidTr="00DD6462">
        <w:trPr>
          <w:trHeight w:val="19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1AD81ACA" w14:textId="77777777" w:rsidR="00B17564" w:rsidRPr="00F86F92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6F88751F" w14:textId="4B16E1AB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2A9BAA6" w14:textId="041B003A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5 (100%)</w:t>
            </w:r>
          </w:p>
          <w:p w14:paraId="546A6193" w14:textId="414CD369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</w:t>
            </w:r>
            <w:r w:rsidR="006E4FC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%)</w:t>
            </w:r>
          </w:p>
          <w:p w14:paraId="610219E0" w14:textId="1BCB8CBB" w:rsidR="00B17564" w:rsidRPr="00F86F9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</w:t>
            </w:r>
            <w:r w:rsidR="006E4FC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6E224A3A" w14:textId="69667615" w:rsidR="00B17564" w:rsidRPr="00C90988" w:rsidRDefault="008F1A09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52C6F3A7" w14:textId="2E0AC487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4/76 (97.4%)</w:t>
            </w:r>
          </w:p>
          <w:p w14:paraId="357E3A51" w14:textId="1F741B3D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</w:t>
            </w:r>
            <w:r w:rsidR="006E4FC3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(0%)</w:t>
            </w:r>
          </w:p>
          <w:p w14:paraId="28A78AB5" w14:textId="6AC1ECB7" w:rsidR="00B17564" w:rsidRPr="00F86F9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76 (2.6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vAlign w:val="center"/>
          </w:tcPr>
          <w:p w14:paraId="4741C15E" w14:textId="14A467DA" w:rsidR="00B17564" w:rsidRPr="00C90988" w:rsidRDefault="008F1A09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4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C145E81" w14:textId="65D5699E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/7 (100%)</w:t>
            </w:r>
          </w:p>
          <w:p w14:paraId="547A3408" w14:textId="1C013189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</w:t>
            </w:r>
            <w:r w:rsidR="006E4FC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%)</w:t>
            </w:r>
          </w:p>
          <w:p w14:paraId="3E80FD8C" w14:textId="543A9136" w:rsidR="00B17564" w:rsidRPr="00F86F9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</w:t>
            </w:r>
            <w:r w:rsidR="006E4FC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CAE9111" w14:textId="44192B12" w:rsidR="00B17564" w:rsidRPr="00F86F92" w:rsidRDefault="008F1A09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B17564" w14:paraId="5B02E125" w14:textId="58464563" w:rsidTr="00DD6462">
        <w:trPr>
          <w:trHeight w:val="480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5A8DC98F" w14:textId="6E7F1416" w:rsidR="00B17564" w:rsidRPr="009D24C0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D24C0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tify a senior nurse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78EE91D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091F615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3B8A5400" w14:textId="2027C517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C7A6239" w14:textId="63F49E10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A20125A" w14:textId="77777777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E16CE11" w14:textId="34869572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0A176EF" w14:textId="77777777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BEC4634" w14:textId="40A40D5D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AE0C0A8" w14:textId="2DE3A7B0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4A200444" w14:textId="77777777" w:rsidTr="00DD6462">
        <w:trPr>
          <w:trHeight w:val="73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6418EC1C" w14:textId="77777777" w:rsidR="00B17564" w:rsidRPr="009D24C0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2B26CD8F" w14:textId="77319FD9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6109AAF" w14:textId="72BB4F2F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 (80.0%)</w:t>
            </w:r>
          </w:p>
          <w:p w14:paraId="660B0111" w14:textId="453D6C1B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0AA8A332" w14:textId="6AAAAC9B" w:rsidR="00B17564" w:rsidRPr="009D24C0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5 (20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A33E1DA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379D1171" w14:textId="2B6CDBAA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7/75 (89.3%)</w:t>
            </w:r>
          </w:p>
          <w:p w14:paraId="1FB2FAEA" w14:textId="6BD305DE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75 (6.7%)</w:t>
            </w:r>
          </w:p>
          <w:p w14:paraId="02896A24" w14:textId="736EE8BE" w:rsidR="00B17564" w:rsidRPr="009D24C0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75 (4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48BB5B4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E6AA791" w14:textId="7D5C99F8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7/ (71.4%)</w:t>
            </w:r>
          </w:p>
          <w:p w14:paraId="7CAB26A3" w14:textId="344AA944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7 (14.3%)</w:t>
            </w:r>
          </w:p>
          <w:p w14:paraId="6CB9AAA9" w14:textId="47AA4C74" w:rsidR="00B17564" w:rsidRPr="009D24C0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7 (14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DBEC1DC" w14:textId="709341C8" w:rsidR="00B17564" w:rsidRPr="009D24C0" w:rsidRDefault="00B17564" w:rsidP="006633E0">
            <w:pPr>
              <w:rPr>
                <w:sz w:val="20"/>
                <w:szCs w:val="20"/>
              </w:rPr>
            </w:pPr>
          </w:p>
        </w:tc>
      </w:tr>
      <w:tr w:rsidR="001C45B6" w14:paraId="27BB3773" w14:textId="3B4BB0C4" w:rsidTr="00DD6462">
        <w:trPr>
          <w:trHeight w:val="43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5AFDF771" w14:textId="68EB04D8" w:rsidR="001C45B6" w:rsidRPr="00E60E02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E60E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tify the admitting medical team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5470D922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0846D62E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614962D0" w14:textId="568D83B3" w:rsidR="001C45B6" w:rsidRPr="00E60E02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1A13F799" w14:textId="24CE837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20 (70.0%)</w:t>
            </w:r>
          </w:p>
          <w:p w14:paraId="0B0E6295" w14:textId="49B45E92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0 (25.0%)</w:t>
            </w:r>
          </w:p>
          <w:p w14:paraId="5C0AA349" w14:textId="23248FD8" w:rsidR="001C45B6" w:rsidRPr="00E60E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0 (5.0%)</w:t>
            </w:r>
          </w:p>
        </w:tc>
        <w:tc>
          <w:tcPr>
            <w:tcW w:w="1134" w:type="dxa"/>
            <w:vMerge w:val="restart"/>
            <w:vAlign w:val="center"/>
          </w:tcPr>
          <w:p w14:paraId="65434918" w14:textId="41624E50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3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1230E424" w14:textId="036C1A8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8/167 (70.7%)</w:t>
            </w:r>
          </w:p>
          <w:p w14:paraId="78AD0188" w14:textId="4BAC326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9/167 (23.4%)</w:t>
            </w:r>
          </w:p>
          <w:p w14:paraId="1F26FD51" w14:textId="0C6CAFC7" w:rsidR="001C45B6" w:rsidRPr="00E60E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0/167 (6.0%)</w:t>
            </w:r>
          </w:p>
        </w:tc>
        <w:tc>
          <w:tcPr>
            <w:tcW w:w="1134" w:type="dxa"/>
            <w:vMerge w:val="restart"/>
            <w:vAlign w:val="center"/>
          </w:tcPr>
          <w:p w14:paraId="064AC96A" w14:textId="796713DE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1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134EFE7" w14:textId="5EC6A8E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1/25 (84.0%)</w:t>
            </w:r>
          </w:p>
          <w:p w14:paraId="06E442E5" w14:textId="17DE154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5 (12.0%)</w:t>
            </w:r>
          </w:p>
          <w:p w14:paraId="35D0BF14" w14:textId="60A32DD0" w:rsidR="001C45B6" w:rsidRPr="00E60E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5 (4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C930D5" w14:textId="5EA26DCA" w:rsidR="001C45B6" w:rsidRDefault="001C45B6" w:rsidP="001C45B6">
            <w:pPr>
              <w:jc w:val="center"/>
            </w:pPr>
            <w:r>
              <w:t>.193</w:t>
            </w:r>
          </w:p>
        </w:tc>
      </w:tr>
      <w:tr w:rsidR="001C45B6" w14:paraId="2D353780" w14:textId="77777777" w:rsidTr="00DD6462">
        <w:trPr>
          <w:trHeight w:val="55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D7D9726" w14:textId="77777777" w:rsidR="001C45B6" w:rsidRPr="00E60E02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561C8F07" w14:textId="30463412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482324F9" w14:textId="3578EB2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5 (100%)</w:t>
            </w:r>
          </w:p>
          <w:p w14:paraId="074E4066" w14:textId="7B1ECFF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20A7F40F" w14:textId="0DA7D83A" w:rsidR="001C45B6" w:rsidRPr="00E60E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0A3372EC" w14:textId="600881A4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5CA9277C" w14:textId="61580E8F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8/75 (77.3%)</w:t>
            </w:r>
          </w:p>
          <w:p w14:paraId="605C98C3" w14:textId="588A2587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75 (16.0%)</w:t>
            </w:r>
          </w:p>
          <w:p w14:paraId="664AA83B" w14:textId="08454A49" w:rsidR="001C45B6" w:rsidRPr="00E60E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75 (6.7%)</w:t>
            </w:r>
          </w:p>
        </w:tc>
        <w:tc>
          <w:tcPr>
            <w:tcW w:w="1134" w:type="dxa"/>
            <w:vMerge/>
          </w:tcPr>
          <w:p w14:paraId="52C3B0B7" w14:textId="2A4A2480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562C2BF" w14:textId="7E1DA80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6 (50.0%)</w:t>
            </w:r>
          </w:p>
          <w:p w14:paraId="58D5E1FE" w14:textId="7E3D69BE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5924D5E5" w14:textId="36F925AB" w:rsidR="001C45B6" w:rsidRPr="00E60E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1134" w:type="dxa"/>
            <w:vMerge/>
            <w:shd w:val="clear" w:color="auto" w:fill="auto"/>
          </w:tcPr>
          <w:p w14:paraId="16BEB512" w14:textId="59EFC697" w:rsidR="001C45B6" w:rsidRDefault="001C45B6" w:rsidP="006633E0"/>
        </w:tc>
      </w:tr>
      <w:tr w:rsidR="008F1A09" w14:paraId="4E107288" w14:textId="7E634F37" w:rsidTr="00DD6462">
        <w:trPr>
          <w:trHeight w:val="636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0C953CAC" w14:textId="259A693F" w:rsidR="008F1A09" w:rsidRPr="007B33F3" w:rsidRDefault="008F1A09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C</w:t>
            </w:r>
            <w:r w:rsidRPr="007B33F3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omplete a medical or nursing review within 30 minutes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0F623031" w14:textId="77777777" w:rsidR="008F1A09" w:rsidRDefault="008F1A09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44DF7E33" w14:textId="77777777" w:rsidR="008F1A09" w:rsidRDefault="008F1A09" w:rsidP="006633E0">
            <w:pPr>
              <w:rPr>
                <w:sz w:val="20"/>
                <w:szCs w:val="20"/>
              </w:rPr>
            </w:pPr>
          </w:p>
          <w:p w14:paraId="32962FA8" w14:textId="18015E67" w:rsidR="008F1A09" w:rsidRPr="000C7304" w:rsidRDefault="008F1A09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ED72542" w14:textId="015695D0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/20 (80.0%)</w:t>
            </w:r>
          </w:p>
          <w:p w14:paraId="0EBD14BE" w14:textId="2D726358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0 (20.0%)</w:t>
            </w:r>
          </w:p>
          <w:p w14:paraId="54453B05" w14:textId="03E5F054" w:rsidR="008F1A09" w:rsidRPr="000C7304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0 (0%)</w:t>
            </w:r>
          </w:p>
        </w:tc>
        <w:tc>
          <w:tcPr>
            <w:tcW w:w="1134" w:type="dxa"/>
            <w:vMerge w:val="restart"/>
            <w:vAlign w:val="center"/>
          </w:tcPr>
          <w:p w14:paraId="29ADF7A5" w14:textId="7567B23C" w:rsidR="008F1A09" w:rsidRPr="00C90988" w:rsidRDefault="008F1A09" w:rsidP="008F1A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5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2F25AA06" w14:textId="72CC7B95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3/166 (86.1%)</w:t>
            </w:r>
          </w:p>
          <w:p w14:paraId="52F8671E" w14:textId="232867CC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166 (7.8%)</w:t>
            </w:r>
          </w:p>
          <w:p w14:paraId="7EF612EB" w14:textId="70C4D941" w:rsidR="008F1A09" w:rsidRPr="000C7304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0/166 (6.0%)</w:t>
            </w:r>
          </w:p>
        </w:tc>
        <w:tc>
          <w:tcPr>
            <w:tcW w:w="1134" w:type="dxa"/>
            <w:vMerge w:val="restart"/>
            <w:vAlign w:val="center"/>
          </w:tcPr>
          <w:p w14:paraId="3968A5CE" w14:textId="46AAB1DC" w:rsidR="008F1A09" w:rsidRPr="00C90988" w:rsidRDefault="008F1A09" w:rsidP="008F1A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1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68ECD50D" w14:textId="385F41B6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22 (81.8%)</w:t>
            </w:r>
          </w:p>
          <w:p w14:paraId="60B634E7" w14:textId="1DD47AD7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2 (9.1%)</w:t>
            </w:r>
          </w:p>
          <w:p w14:paraId="4140B4FC" w14:textId="0FBE0561" w:rsidR="008F1A09" w:rsidRPr="000C7304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2 (9.1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E2EA24" w14:textId="7AAE3390" w:rsidR="008F1A09" w:rsidRPr="000C7304" w:rsidRDefault="008F1A09" w:rsidP="008F1A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9</w:t>
            </w:r>
          </w:p>
        </w:tc>
      </w:tr>
      <w:tr w:rsidR="008F1A09" w14:paraId="585DACD4" w14:textId="77777777" w:rsidTr="00DD6462">
        <w:trPr>
          <w:trHeight w:val="828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3CFAAE86" w14:textId="77777777" w:rsidR="008F1A09" w:rsidRPr="007B33F3" w:rsidRDefault="008F1A09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78061ADA" w14:textId="22CB6058" w:rsidR="008F1A09" w:rsidRDefault="008F1A09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203D373" w14:textId="3F2D0449" w:rsidR="008F1A09" w:rsidRPr="00C90988" w:rsidRDefault="008F1A09" w:rsidP="00A75CD4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5 (100%)</w:t>
            </w:r>
          </w:p>
          <w:p w14:paraId="07D3961B" w14:textId="7878B176" w:rsidR="008F1A09" w:rsidRPr="00C90988" w:rsidRDefault="008F1A09" w:rsidP="00A75CD4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1D4104AC" w14:textId="2F0A979F" w:rsidR="008F1A09" w:rsidRPr="000C7304" w:rsidRDefault="008F1A09" w:rsidP="00A75CD4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7A704489" w14:textId="283ADE1C" w:rsidR="008F1A09" w:rsidRPr="00C90988" w:rsidRDefault="008F1A09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6BBAC478" w14:textId="120239CE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8/75 (90.7%)</w:t>
            </w:r>
          </w:p>
          <w:p w14:paraId="77100DB3" w14:textId="4C5AD6C9" w:rsidR="008F1A09" w:rsidRPr="00C90988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75/ (4.0%)</w:t>
            </w:r>
          </w:p>
          <w:p w14:paraId="625D0E7A" w14:textId="5A5B6E96" w:rsidR="008F1A09" w:rsidRPr="000C7304" w:rsidRDefault="008F1A09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75 (5.3%)</w:t>
            </w:r>
          </w:p>
        </w:tc>
        <w:tc>
          <w:tcPr>
            <w:tcW w:w="1134" w:type="dxa"/>
            <w:vMerge/>
          </w:tcPr>
          <w:p w14:paraId="655EFA05" w14:textId="2175FE54" w:rsidR="008F1A09" w:rsidRPr="00C90988" w:rsidRDefault="008F1A09" w:rsidP="00A75CD4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31AC853B" w14:textId="7EAD9CA2" w:rsidR="008F1A09" w:rsidRPr="00C90988" w:rsidRDefault="008F1A09" w:rsidP="00A75CD4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Agree</w:t>
            </w:r>
            <w:r>
              <w:rPr>
                <w:sz w:val="20"/>
                <w:szCs w:val="20"/>
              </w:rPr>
              <w:t xml:space="preserve"> 4/6 (66.7%)</w:t>
            </w:r>
          </w:p>
          <w:p w14:paraId="427FE4C0" w14:textId="77777777" w:rsidR="008F1A09" w:rsidRPr="00C90988" w:rsidRDefault="008F1A09" w:rsidP="00A75CD4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27014FEA" w14:textId="3F777C0E" w:rsidR="008F1A09" w:rsidRPr="000C7304" w:rsidRDefault="008F1A09" w:rsidP="00A75CD4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6 (33.3%)</w:t>
            </w:r>
          </w:p>
        </w:tc>
        <w:tc>
          <w:tcPr>
            <w:tcW w:w="1134" w:type="dxa"/>
            <w:vMerge/>
            <w:shd w:val="clear" w:color="auto" w:fill="auto"/>
          </w:tcPr>
          <w:p w14:paraId="1D080968" w14:textId="7D107039" w:rsidR="008F1A09" w:rsidRPr="000C7304" w:rsidRDefault="008F1A09" w:rsidP="006633E0">
            <w:pPr>
              <w:rPr>
                <w:sz w:val="20"/>
                <w:szCs w:val="20"/>
              </w:rPr>
            </w:pPr>
          </w:p>
        </w:tc>
      </w:tr>
      <w:tr w:rsidR="001C45B6" w14:paraId="3FD9D0F3" w14:textId="163D35FB" w:rsidTr="00DD6462">
        <w:trPr>
          <w:trHeight w:val="636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024C68C4" w14:textId="5A1295BF" w:rsidR="001C45B6" w:rsidRPr="00060C02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patient/family 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ncern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bout clinical deterioration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persist, </w:t>
            </w:r>
            <w:proofErr w:type="gramStart"/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he patient should be reviewed by a more senior clinician</w:t>
            </w:r>
            <w:proofErr w:type="gramEnd"/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even if there is no evidence of deterioration as per the RDR chart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D9FC925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5F487DF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469750A6" w14:textId="77777777" w:rsidR="001C45B6" w:rsidRPr="00060C02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66FCF1DB" w14:textId="4C49BF7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20 (90.0%)</w:t>
            </w:r>
          </w:p>
          <w:p w14:paraId="10D74058" w14:textId="0607BC1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0 (5.0%)</w:t>
            </w:r>
          </w:p>
          <w:p w14:paraId="485BD762" w14:textId="3102A33F" w:rsidR="001C45B6" w:rsidRPr="00060C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0 (5.0%)</w:t>
            </w:r>
          </w:p>
        </w:tc>
        <w:tc>
          <w:tcPr>
            <w:tcW w:w="1134" w:type="dxa"/>
            <w:vMerge w:val="restart"/>
            <w:vAlign w:val="center"/>
          </w:tcPr>
          <w:p w14:paraId="31254CCF" w14:textId="6567B094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2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2EB4FB5F" w14:textId="40023E8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29/167 (77.2%)</w:t>
            </w:r>
          </w:p>
          <w:p w14:paraId="701C3B15" w14:textId="71836554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0/167 (18.0%)</w:t>
            </w:r>
          </w:p>
          <w:p w14:paraId="06629C94" w14:textId="188A9498" w:rsidR="001C45B6" w:rsidRPr="00060C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8/167 (4.8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33D930B3" w14:textId="53727243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0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7B1C798" w14:textId="07AA85BC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1/25 (84.0%)</w:t>
            </w:r>
          </w:p>
          <w:p w14:paraId="3A42DA73" w14:textId="5C0F903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5 (12.0%)</w:t>
            </w:r>
          </w:p>
          <w:p w14:paraId="101D994F" w14:textId="7B66284A" w:rsidR="001C45B6" w:rsidRPr="00060C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5 (4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54C9BED" w14:textId="028022B3" w:rsidR="001C45B6" w:rsidRPr="00060C02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0</w:t>
            </w:r>
          </w:p>
        </w:tc>
      </w:tr>
      <w:tr w:rsidR="001C45B6" w14:paraId="4051C1DB" w14:textId="77777777" w:rsidTr="00DD6462">
        <w:trPr>
          <w:trHeight w:val="576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6782C6AC" w14:textId="77777777" w:rsidR="001C45B6" w:rsidRPr="00060C02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1F0CAA46" w14:textId="7A958E56" w:rsidR="001C45B6" w:rsidRPr="00060C02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7E6E17D" w14:textId="796A1D1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 (80.0%)</w:t>
            </w:r>
          </w:p>
          <w:p w14:paraId="4F654E94" w14:textId="1600B971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43ED0796" w14:textId="5E748CCE" w:rsidR="001C45B6" w:rsidRPr="00060C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4DB7003F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7C611C7A" w14:textId="7F006887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9/75 (92.0%)</w:t>
            </w:r>
          </w:p>
          <w:p w14:paraId="348E7CEA" w14:textId="7D0AD1CA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75 (5.3%)</w:t>
            </w:r>
          </w:p>
          <w:p w14:paraId="7748DC42" w14:textId="3705CBD6" w:rsidR="001C45B6" w:rsidRPr="00060C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75 (2.7%)</w:t>
            </w:r>
          </w:p>
        </w:tc>
        <w:tc>
          <w:tcPr>
            <w:tcW w:w="1134" w:type="dxa"/>
            <w:vMerge/>
          </w:tcPr>
          <w:p w14:paraId="37D19C72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2802BB6" w14:textId="2E2E0DB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8 (75.0%)</w:t>
            </w:r>
          </w:p>
          <w:p w14:paraId="5A19B2D1" w14:textId="7A52274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8 (25.0%)</w:t>
            </w:r>
          </w:p>
          <w:p w14:paraId="4136B6DA" w14:textId="761017FB" w:rsidR="001C45B6" w:rsidRPr="00060C02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8 (0%)</w:t>
            </w:r>
          </w:p>
        </w:tc>
        <w:tc>
          <w:tcPr>
            <w:tcW w:w="1134" w:type="dxa"/>
            <w:vMerge/>
            <w:shd w:val="clear" w:color="auto" w:fill="auto"/>
          </w:tcPr>
          <w:p w14:paraId="20ED07D2" w14:textId="1E41D8A2" w:rsidR="001C45B6" w:rsidRPr="00060C02" w:rsidRDefault="001C45B6" w:rsidP="006633E0">
            <w:pPr>
              <w:rPr>
                <w:sz w:val="20"/>
                <w:szCs w:val="20"/>
              </w:rPr>
            </w:pPr>
          </w:p>
        </w:tc>
      </w:tr>
      <w:tr w:rsidR="00B17564" w14:paraId="7F0C5C9D" w14:textId="2706A05A" w:rsidTr="00DD6462">
        <w:trPr>
          <w:trHeight w:val="348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5D0DD7E8" w14:textId="0579187C" w:rsidR="00B17564" w:rsidRPr="006C4696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C469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tify the admitting Medical Consultant/most senior medical officer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2D8B8A1A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D3DC2B6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64FE7693" w14:textId="77777777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720C46E" w14:textId="2FCB14DC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3EEF095" w14:textId="77777777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F1CB868" w14:textId="00915ED0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C63F2FA" w14:textId="77777777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BDB3EC7" w14:textId="7F6B8F43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4425A96" w14:textId="092B7AF4" w:rsidR="00B17564" w:rsidRPr="00060C02" w:rsidRDefault="00B17564" w:rsidP="006633E0">
            <w:pPr>
              <w:rPr>
                <w:b/>
                <w:bCs/>
                <w:sz w:val="20"/>
                <w:szCs w:val="20"/>
              </w:rPr>
            </w:pPr>
          </w:p>
        </w:tc>
      </w:tr>
      <w:tr w:rsidR="00B17564" w14:paraId="6BE006E6" w14:textId="77777777" w:rsidTr="00DD6462">
        <w:trPr>
          <w:trHeight w:val="37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230938FE" w14:textId="77777777" w:rsidR="00B17564" w:rsidRPr="006C4696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33DC3F1E" w14:textId="0D73F1D3" w:rsidR="00B17564" w:rsidRPr="00060C02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71A80504" w14:textId="4FF21F87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 (80.0%)</w:t>
            </w:r>
          </w:p>
          <w:p w14:paraId="55D56EDA" w14:textId="1193CAAD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</w:t>
            </w:r>
            <w:r w:rsidR="002048F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0.0%)</w:t>
            </w:r>
          </w:p>
          <w:p w14:paraId="236E2962" w14:textId="68D288BC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1E97030A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44E55C87" w14:textId="6090659C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72 (38.9%)</w:t>
            </w:r>
          </w:p>
          <w:p w14:paraId="2E1B8647" w14:textId="781265EE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7/72 (37.5%)</w:t>
            </w:r>
          </w:p>
          <w:p w14:paraId="54365304" w14:textId="19F718AF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7/72 (23.6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778AB2B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6DFF6072" w14:textId="016D418F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5 (40.0%)</w:t>
            </w:r>
          </w:p>
          <w:p w14:paraId="7923DEAF" w14:textId="6A1B1201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5 (60.0%)</w:t>
            </w:r>
          </w:p>
          <w:p w14:paraId="431BA60E" w14:textId="19E66A49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1D8E0199" w14:textId="5F208AD4" w:rsidR="00B17564" w:rsidRPr="00EE6B93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2CAF63BF" w14:textId="409A07AE" w:rsidTr="00DD6462">
        <w:trPr>
          <w:trHeight w:val="708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2117BA04" w14:textId="7AF69CC7" w:rsidR="00B17564" w:rsidRPr="00060C02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patient/family 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ncern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bout clinical deterioration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persist despite senior nurse and RMO/Registrar 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lastRenderedPageBreak/>
              <w:t>review, escalation should occur to the treating Consultant/most senior medical officer, even if there is no evidence of deterioration as per the RDR chart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15F27876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</w:t>
            </w:r>
          </w:p>
          <w:p w14:paraId="120408CA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5C3AC3B4" w14:textId="77777777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6E821FE3" w14:textId="4F8D7869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20 (70.0%)</w:t>
            </w:r>
          </w:p>
          <w:p w14:paraId="110E3D55" w14:textId="3450B2B1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0 (10.0%)</w:t>
            </w:r>
          </w:p>
          <w:p w14:paraId="2647FB1B" w14:textId="5639C437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20 (20.0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4E4E0F66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2296DC19" w14:textId="225C69A8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3/170 (48.8%)</w:t>
            </w:r>
          </w:p>
          <w:p w14:paraId="108667DA" w14:textId="463468C6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7/170 (39.4%)</w:t>
            </w:r>
          </w:p>
          <w:p w14:paraId="3278F182" w14:textId="616213B3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0/170 (11.8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27DB4705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44F0A898" w14:textId="4B4B6E82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Agree</w:t>
            </w:r>
            <w:r>
              <w:rPr>
                <w:sz w:val="20"/>
                <w:szCs w:val="20"/>
              </w:rPr>
              <w:t xml:space="preserve"> 17/25 (68.0%)</w:t>
            </w:r>
          </w:p>
          <w:p w14:paraId="5F80A589" w14:textId="085C9850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5 (24.0%)</w:t>
            </w:r>
          </w:p>
          <w:p w14:paraId="64D5D2A1" w14:textId="11D2B1C3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5 (8.0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</w:tcPr>
          <w:p w14:paraId="70257A38" w14:textId="39C42E2B" w:rsidR="00B17564" w:rsidRPr="00060C02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774C83E2" w14:textId="77777777" w:rsidTr="00DD6462">
        <w:trPr>
          <w:trHeight w:val="996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2484914" w14:textId="77777777" w:rsidR="00B17564" w:rsidRPr="00060C02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5A2869CB" w14:textId="56877C4C" w:rsidR="00B17564" w:rsidRPr="00060C02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701DD58" w14:textId="55506E01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5 (60.0%)</w:t>
            </w:r>
          </w:p>
          <w:p w14:paraId="0D953D75" w14:textId="0FC88D78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5 (40.0%)</w:t>
            </w:r>
          </w:p>
          <w:p w14:paraId="5B6F6F61" w14:textId="5507A8EA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D747382" w14:textId="4235CA31" w:rsidR="00B17564" w:rsidRPr="00C90988" w:rsidRDefault="00C916F4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1</w:t>
            </w: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4D428190" w14:textId="23B18CD4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1/75 (68.0%)</w:t>
            </w:r>
          </w:p>
          <w:p w14:paraId="0B7147DC" w14:textId="4D8DE9A7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6/75 (21.3%)</w:t>
            </w:r>
          </w:p>
          <w:p w14:paraId="5D10C5E3" w14:textId="2395B8BD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8/75 (10.7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2EFD9" w:themeFill="accent6" w:themeFillTint="33"/>
            <w:vAlign w:val="center"/>
          </w:tcPr>
          <w:p w14:paraId="1B42B421" w14:textId="545D7820" w:rsidR="00B17564" w:rsidRPr="00C90988" w:rsidRDefault="00C916F4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743264E" w14:textId="224063D5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8 (75.0%)</w:t>
            </w:r>
          </w:p>
          <w:p w14:paraId="46216271" w14:textId="76B2286A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8 (12.5%)</w:t>
            </w:r>
          </w:p>
          <w:p w14:paraId="678473A6" w14:textId="5C6C7FDB" w:rsidR="00B17564" w:rsidRPr="00060C02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8 (12.5%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02284C6" w14:textId="4C3BC3FD" w:rsidR="00B17564" w:rsidRPr="00060C02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57</w:t>
            </w:r>
          </w:p>
        </w:tc>
      </w:tr>
      <w:tr w:rsidR="00B17564" w14:paraId="0F5BDE45" w14:textId="68CEB8A4" w:rsidTr="00DD6462">
        <w:trPr>
          <w:trHeight w:val="61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62A9BAB2" w14:textId="6494BBF7" w:rsidR="00B17564" w:rsidRPr="0074389A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4389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Trigger a RRT activation 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844E45D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5F9B17B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2E468516" w14:textId="5B2275EA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46C24F1" w14:textId="3ADA502E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E6D2889" w14:textId="77777777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3D20911" w14:textId="278041E8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24300A8" w14:textId="77777777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BB2B103" w14:textId="69050FFB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D8E66FC" w14:textId="3EEA43CD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97BEE99" w14:textId="77777777" w:rsidTr="00DD6462">
        <w:trPr>
          <w:trHeight w:val="85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28B32E6A" w14:textId="77777777" w:rsidR="00B17564" w:rsidRPr="0074389A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7D085D24" w14:textId="24BA2823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63509CD" w14:textId="7F0F6095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4 (0%)</w:t>
            </w:r>
          </w:p>
          <w:p w14:paraId="5BC5D690" w14:textId="2086A55F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4 (50.0%)</w:t>
            </w:r>
          </w:p>
          <w:p w14:paraId="44EA169A" w14:textId="620C1758" w:rsidR="00B17564" w:rsidRPr="0074389A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4 (50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2128467B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5A1087C7" w14:textId="71307078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7/72 (</w:t>
            </w:r>
            <w:r w:rsidR="001001ED">
              <w:rPr>
                <w:sz w:val="20"/>
                <w:szCs w:val="20"/>
              </w:rPr>
              <w:t>51.4</w:t>
            </w:r>
            <w:r>
              <w:rPr>
                <w:sz w:val="20"/>
                <w:szCs w:val="20"/>
              </w:rPr>
              <w:t>%)</w:t>
            </w:r>
          </w:p>
          <w:p w14:paraId="4735CE23" w14:textId="5574BE47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1/72 (29.2%)</w:t>
            </w:r>
          </w:p>
          <w:p w14:paraId="6371FAC5" w14:textId="54F93360" w:rsidR="00B17564" w:rsidRPr="0074389A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4/72 (19.4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2AFA491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72046D00" w14:textId="5F7CD2CB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5 (20.0%)</w:t>
            </w:r>
          </w:p>
          <w:p w14:paraId="2ED68D84" w14:textId="52FED9C9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5 (60.0%)</w:t>
            </w:r>
          </w:p>
          <w:p w14:paraId="26AE35D4" w14:textId="2F7ACB61" w:rsidR="00B17564" w:rsidRPr="0074389A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5 (20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1DE58715" w14:textId="6CD7898B" w:rsidR="00B17564" w:rsidRPr="0074389A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23A5D35B" w14:textId="3B11B19B" w:rsidTr="00DD6462">
        <w:trPr>
          <w:trHeight w:val="384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171F81C5" w14:textId="57279618" w:rsidR="00B17564" w:rsidRPr="00D212F1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D212F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f a patient or family member asked me to call the RRT, I would not hesitate to do so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1E93BFCA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5316407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72ADC25D" w14:textId="77777777" w:rsidR="00B17564" w:rsidRPr="00D212F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EC21BAA" w14:textId="12C77A1F" w:rsidR="00B17564" w:rsidRPr="00D212F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6673C48" w14:textId="77777777" w:rsidR="00B17564" w:rsidRPr="00D212F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7AC0BF7" w14:textId="2124A8AA" w:rsidR="00B17564" w:rsidRPr="00D212F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E0E5155" w14:textId="77777777" w:rsidR="00B17564" w:rsidRPr="00D212F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E54004F" w14:textId="374931F5" w:rsidR="00B17564" w:rsidRPr="00D212F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0D75BE7" w14:textId="5972261F" w:rsidR="00B17564" w:rsidRPr="0078462A" w:rsidRDefault="00B17564" w:rsidP="006633E0">
            <w:pPr>
              <w:rPr>
                <w:b/>
                <w:bCs/>
              </w:rPr>
            </w:pPr>
          </w:p>
        </w:tc>
      </w:tr>
      <w:tr w:rsidR="00B17564" w14:paraId="383DC9E9" w14:textId="77777777" w:rsidTr="00DD6462">
        <w:trPr>
          <w:trHeight w:val="348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D70EB7A" w14:textId="77777777" w:rsidR="00B17564" w:rsidRPr="00D212F1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7006AD11" w14:textId="25952312" w:rsidR="00B17564" w:rsidRPr="00D212F1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71A0098A" w14:textId="12516AEE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4 (0%)</w:t>
            </w:r>
          </w:p>
          <w:p w14:paraId="239AD990" w14:textId="7B203257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4 (75.0%)</w:t>
            </w:r>
          </w:p>
          <w:p w14:paraId="4B2A47DB" w14:textId="0F336FF0" w:rsidR="00B17564" w:rsidRPr="00D212F1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4 (25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0C986B6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3CB2AEE1" w14:textId="11804451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0/76 (39.5%)</w:t>
            </w:r>
          </w:p>
          <w:p w14:paraId="2DEBD06C" w14:textId="225F6F31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4/76 (31.6%)</w:t>
            </w:r>
          </w:p>
          <w:p w14:paraId="30137EF1" w14:textId="547C7970" w:rsidR="00B17564" w:rsidRPr="00D212F1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2/76 (28.9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69D9FBA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62D532E" w14:textId="5652EEBD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8 (37.5%)</w:t>
            </w:r>
          </w:p>
          <w:p w14:paraId="63DCB96A" w14:textId="28869B13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8 (25.0%)</w:t>
            </w:r>
          </w:p>
          <w:p w14:paraId="76F9A9FB" w14:textId="5C47F77E" w:rsidR="00B17564" w:rsidRPr="00D212F1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8 (37.5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11BF2C8" w14:textId="23C48AF1" w:rsidR="00B17564" w:rsidRPr="00E404C3" w:rsidRDefault="00B17564" w:rsidP="006633E0"/>
        </w:tc>
      </w:tr>
      <w:tr w:rsidR="001C45B6" w14:paraId="546E4DCC" w14:textId="50ED8987" w:rsidTr="00DD6462">
        <w:trPr>
          <w:trHeight w:val="528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4BDD9CF" w14:textId="3EC8E834" w:rsidR="001C45B6" w:rsidRPr="00391027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10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atients and family members should be encouraged to escalate concerns to the ward staff about clinical deterioration in a patient's condition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4F84706E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6DA14CA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0211B833" w14:textId="77777777" w:rsidR="001C45B6" w:rsidRPr="00DC3643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566AE81D" w14:textId="3489EE3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9/20 (95.0%)</w:t>
            </w:r>
          </w:p>
          <w:p w14:paraId="5E578922" w14:textId="2EC4403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0 (5.0%)</w:t>
            </w:r>
          </w:p>
          <w:p w14:paraId="7259B6BC" w14:textId="07E5CFBA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0 (%)</w:t>
            </w:r>
          </w:p>
        </w:tc>
        <w:tc>
          <w:tcPr>
            <w:tcW w:w="1134" w:type="dxa"/>
            <w:vMerge w:val="restart"/>
            <w:vAlign w:val="center"/>
          </w:tcPr>
          <w:p w14:paraId="4590FD5E" w14:textId="6DD9E98C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0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07ABFEB7" w14:textId="4E4198D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6/168 (98.8%)</w:t>
            </w:r>
          </w:p>
          <w:p w14:paraId="6C57576B" w14:textId="241CB96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168 (0.6%)</w:t>
            </w:r>
          </w:p>
          <w:p w14:paraId="76C430A5" w14:textId="37EB6123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168 (0.6%)</w:t>
            </w:r>
          </w:p>
        </w:tc>
        <w:tc>
          <w:tcPr>
            <w:tcW w:w="1134" w:type="dxa"/>
            <w:vMerge w:val="restart"/>
            <w:vAlign w:val="center"/>
          </w:tcPr>
          <w:p w14:paraId="75E4556B" w14:textId="6675545D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4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6283C73" w14:textId="28057EF5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4/24 (100%)</w:t>
            </w:r>
          </w:p>
          <w:p w14:paraId="40A3DA20" w14:textId="1F13F86E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4 (0%)</w:t>
            </w:r>
          </w:p>
          <w:p w14:paraId="5F8B2EF0" w14:textId="488CE68A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4 (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3C1ED5D" w14:textId="3CD1C1ED" w:rsidR="001C45B6" w:rsidRPr="00DC3643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1C45B6" w14:paraId="18D8C2A7" w14:textId="77777777" w:rsidTr="00DD6462">
        <w:trPr>
          <w:trHeight w:val="696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713D426" w14:textId="77777777" w:rsidR="001C45B6" w:rsidRPr="00391027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4EBEBE66" w14:textId="7C38C6C5" w:rsidR="001C45B6" w:rsidRPr="00DC3643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E1F613B" w14:textId="71F3890A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5 (100%)</w:t>
            </w:r>
          </w:p>
          <w:p w14:paraId="04E1E50F" w14:textId="09C29756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069B2DFE" w14:textId="38007421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1134" w:type="dxa"/>
            <w:vMerge/>
          </w:tcPr>
          <w:p w14:paraId="62AA55D6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20876F49" w14:textId="6654EA38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2/76 (94.7%)</w:t>
            </w:r>
          </w:p>
          <w:p w14:paraId="06C50A08" w14:textId="50419CB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76 (2.6%)</w:t>
            </w:r>
          </w:p>
          <w:p w14:paraId="0A402213" w14:textId="47CE9AB7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76 (2.6%)</w:t>
            </w:r>
          </w:p>
        </w:tc>
        <w:tc>
          <w:tcPr>
            <w:tcW w:w="1134" w:type="dxa"/>
            <w:vMerge/>
          </w:tcPr>
          <w:p w14:paraId="4E28589F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3DF2CE51" w14:textId="53ADD09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8 (100%)</w:t>
            </w:r>
          </w:p>
          <w:p w14:paraId="26E1DA16" w14:textId="6B03ECA3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8 (0%)</w:t>
            </w:r>
          </w:p>
          <w:p w14:paraId="5967DA3D" w14:textId="31952D50" w:rsidR="001C45B6" w:rsidRPr="00DC3643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8 (0%)</w:t>
            </w:r>
          </w:p>
        </w:tc>
        <w:tc>
          <w:tcPr>
            <w:tcW w:w="1134" w:type="dxa"/>
            <w:vMerge/>
            <w:shd w:val="clear" w:color="auto" w:fill="auto"/>
          </w:tcPr>
          <w:p w14:paraId="3C4E09BF" w14:textId="600DA4B2" w:rsidR="001C45B6" w:rsidRPr="00DC3643" w:rsidRDefault="001C45B6" w:rsidP="006633E0">
            <w:pPr>
              <w:rPr>
                <w:sz w:val="20"/>
                <w:szCs w:val="20"/>
              </w:rPr>
            </w:pPr>
          </w:p>
        </w:tc>
      </w:tr>
      <w:tr w:rsidR="00B17564" w14:paraId="42C2FAEE" w14:textId="01BBE327" w:rsidTr="00DD6462">
        <w:trPr>
          <w:trHeight w:val="636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0512237F" w14:textId="50294A51" w:rsidR="00B17564" w:rsidRPr="00391027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10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atients and family members should be able to bypass the ward staff and directly trigger a RRT if concerned about clinical deterioration in a patient's condition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3EF28BF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68FB160E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71A75A87" w14:textId="77777777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63C4EF1" w14:textId="4B8666F2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20 (5.0%)</w:t>
            </w:r>
          </w:p>
          <w:p w14:paraId="72AD37A8" w14:textId="00B8297E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0 (15.0%)</w:t>
            </w:r>
          </w:p>
          <w:p w14:paraId="23E8656D" w14:textId="1AFB46F9" w:rsidR="00B17564" w:rsidRPr="00391027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6/20 (80.0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A722F2D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17E1301A" w14:textId="3BABD75F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168 (13.7%)</w:t>
            </w:r>
          </w:p>
          <w:p w14:paraId="34FF03D4" w14:textId="4D65E028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4/168 (20.2%)</w:t>
            </w:r>
          </w:p>
          <w:p w14:paraId="2587D978" w14:textId="2CD43AE6" w:rsidR="00B17564" w:rsidRPr="00391027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1/168 (66.1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6068AEC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508A99B" w14:textId="7CDC99D5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24 (12.5%)</w:t>
            </w:r>
          </w:p>
          <w:p w14:paraId="285F7A6C" w14:textId="7102D0F2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4 (29.2%)</w:t>
            </w:r>
          </w:p>
          <w:p w14:paraId="67AEA662" w14:textId="669D1604" w:rsidR="00B17564" w:rsidRPr="00391027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4/24 (58.3%)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00604E5" w14:textId="06742FF0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0634E81" w14:textId="77777777" w:rsidTr="00DD6462">
        <w:trPr>
          <w:trHeight w:val="576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54668577" w14:textId="77777777" w:rsidR="00B17564" w:rsidRPr="00391027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7C1B066F" w14:textId="47DDE0B6" w:rsidR="00B17564" w:rsidRPr="00391027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33D2D938" w14:textId="24F69BB7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2E18BFB6" w14:textId="77777777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3AE40DCA" w14:textId="1988BF1F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80077A5" w14:textId="77777777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9F1CD0E" w14:textId="340C5408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1E4C4EB" w14:textId="77777777" w:rsidR="00B17564" w:rsidRPr="00391027" w:rsidRDefault="00B17564" w:rsidP="006633E0">
            <w:pPr>
              <w:rPr>
                <w:sz w:val="20"/>
                <w:szCs w:val="20"/>
              </w:rPr>
            </w:pPr>
          </w:p>
        </w:tc>
      </w:tr>
      <w:tr w:rsidR="001C45B6" w14:paraId="4F904373" w14:textId="77777777" w:rsidTr="00DD6462">
        <w:trPr>
          <w:trHeight w:val="37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403A37BB" w14:textId="61B7412A" w:rsidR="001C45B6" w:rsidRPr="008A4999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A499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Staff concern, or ‘worried’ is a valid RRT calling criteria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5AF20C66" w14:textId="77777777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2D2814B" w14:textId="77777777" w:rsidR="001C45B6" w:rsidRDefault="001C45B6" w:rsidP="006633E0">
            <w:pPr>
              <w:rPr>
                <w:sz w:val="20"/>
                <w:szCs w:val="20"/>
              </w:rPr>
            </w:pPr>
          </w:p>
          <w:p w14:paraId="54779EFF" w14:textId="226706AC" w:rsidR="001C45B6" w:rsidRPr="00CC3434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99289E2" w14:textId="21D23D6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5/20 (75.0%)</w:t>
            </w:r>
          </w:p>
          <w:p w14:paraId="55C05228" w14:textId="44E98D87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0 (20.0%)</w:t>
            </w:r>
          </w:p>
          <w:p w14:paraId="1478C8DE" w14:textId="1D8132E3" w:rsidR="001C45B6" w:rsidRPr="00CC3434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0 (5.0%)</w:t>
            </w:r>
          </w:p>
        </w:tc>
        <w:tc>
          <w:tcPr>
            <w:tcW w:w="1134" w:type="dxa"/>
            <w:vMerge w:val="restart"/>
            <w:vAlign w:val="center"/>
          </w:tcPr>
          <w:p w14:paraId="61716979" w14:textId="309307DF" w:rsidR="001C45B6" w:rsidRPr="00C90988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5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3BF56387" w14:textId="067F6C7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4/169 (85.2%)</w:t>
            </w:r>
          </w:p>
          <w:p w14:paraId="4FF81087" w14:textId="7E6FDDE0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169 (7.7%)</w:t>
            </w:r>
          </w:p>
          <w:p w14:paraId="78BEAE82" w14:textId="756991D9" w:rsidR="001C45B6" w:rsidRPr="00CC3434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2/169 (7.1%)</w:t>
            </w:r>
          </w:p>
        </w:tc>
        <w:tc>
          <w:tcPr>
            <w:tcW w:w="1134" w:type="dxa"/>
            <w:vMerge w:val="restart"/>
            <w:vAlign w:val="center"/>
          </w:tcPr>
          <w:p w14:paraId="447FA477" w14:textId="25246BC8" w:rsidR="001C45B6" w:rsidRPr="00C90988" w:rsidRDefault="001C45B6" w:rsidP="001E6A1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4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D07608A" w14:textId="24FACC62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9/25 (76.0%)</w:t>
            </w:r>
          </w:p>
          <w:p w14:paraId="5F0F73A9" w14:textId="785A7AC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5 (12.0%)</w:t>
            </w:r>
          </w:p>
          <w:p w14:paraId="4639A477" w14:textId="453F181C" w:rsidR="001C45B6" w:rsidRPr="00CC3434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25 (12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2A142E7" w14:textId="50D0FBF3" w:rsidR="001C45B6" w:rsidRPr="00CC3434" w:rsidRDefault="001C45B6" w:rsidP="001C45B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9</w:t>
            </w:r>
          </w:p>
        </w:tc>
      </w:tr>
      <w:tr w:rsidR="001C45B6" w14:paraId="373F79C9" w14:textId="77777777" w:rsidTr="00DD6462">
        <w:trPr>
          <w:trHeight w:val="348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13A9A7CC" w14:textId="77777777" w:rsidR="001C45B6" w:rsidRPr="008A4999" w:rsidRDefault="001C45B6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6E96EE69" w14:textId="2BC45972" w:rsidR="001C45B6" w:rsidRDefault="001C45B6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B6351C0" w14:textId="19ABADE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5 (40.0%)</w:t>
            </w:r>
          </w:p>
          <w:p w14:paraId="0C441369" w14:textId="236B398B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5 (40.0%)</w:t>
            </w:r>
          </w:p>
          <w:p w14:paraId="2F451FEA" w14:textId="5E1F5CEC" w:rsidR="001C45B6" w:rsidRPr="00CC3434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5 (20.0%)</w:t>
            </w:r>
          </w:p>
        </w:tc>
        <w:tc>
          <w:tcPr>
            <w:tcW w:w="1134" w:type="dxa"/>
            <w:vMerge/>
          </w:tcPr>
          <w:p w14:paraId="237B358F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3F3E8E7C" w14:textId="56E82909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4/76 (84.2%)</w:t>
            </w:r>
          </w:p>
          <w:p w14:paraId="5DECF500" w14:textId="480A53ED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76 (11.8%)</w:t>
            </w:r>
          </w:p>
          <w:p w14:paraId="09E631E6" w14:textId="0792990B" w:rsidR="001C45B6" w:rsidRPr="00CC3434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76 (3.9%)</w:t>
            </w:r>
          </w:p>
        </w:tc>
        <w:tc>
          <w:tcPr>
            <w:tcW w:w="1134" w:type="dxa"/>
            <w:vMerge/>
          </w:tcPr>
          <w:p w14:paraId="65ED7F04" w14:textId="77777777" w:rsidR="001C45B6" w:rsidRPr="00C90988" w:rsidRDefault="001C45B6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3964948" w14:textId="6FD55367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8 (50.0%)</w:t>
            </w:r>
          </w:p>
          <w:p w14:paraId="4786410C" w14:textId="72681BDA" w:rsidR="001C45B6" w:rsidRPr="00C90988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8 (25.0%)</w:t>
            </w:r>
          </w:p>
          <w:p w14:paraId="5F14E885" w14:textId="33578EDE" w:rsidR="001C45B6" w:rsidRPr="00CC3434" w:rsidRDefault="001C45B6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8 (25.0%)</w:t>
            </w:r>
          </w:p>
        </w:tc>
        <w:tc>
          <w:tcPr>
            <w:tcW w:w="1134" w:type="dxa"/>
            <w:vMerge/>
            <w:shd w:val="clear" w:color="auto" w:fill="auto"/>
          </w:tcPr>
          <w:p w14:paraId="037193CB" w14:textId="1C77E5E4" w:rsidR="001C45B6" w:rsidRPr="00CC3434" w:rsidRDefault="001C45B6" w:rsidP="006633E0">
            <w:pPr>
              <w:rPr>
                <w:sz w:val="20"/>
                <w:szCs w:val="20"/>
              </w:rPr>
            </w:pPr>
          </w:p>
        </w:tc>
      </w:tr>
      <w:tr w:rsidR="008B2492" w14:paraId="36143437" w14:textId="77777777" w:rsidTr="00DD6462">
        <w:trPr>
          <w:trHeight w:val="480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9B0A515" w14:textId="145C1E2B" w:rsidR="008B2492" w:rsidRPr="008A4999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A499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lastRenderedPageBreak/>
              <w:t>You have no hesitations to trigger a RRT call if you are ‘worried’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1153F468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CD3E696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14665A74" w14:textId="77777777" w:rsidR="008B2492" w:rsidRPr="00CC3434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EBC2ABA" w14:textId="7227E169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2/20 (60.0%)</w:t>
            </w:r>
          </w:p>
          <w:p w14:paraId="13C00FCB" w14:textId="146CEF0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0 (35.0%)</w:t>
            </w:r>
          </w:p>
          <w:p w14:paraId="48B9ED2C" w14:textId="3C4B24C6" w:rsidR="008B2492" w:rsidRPr="00CC343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0 (5.0%)</w:t>
            </w:r>
          </w:p>
        </w:tc>
        <w:tc>
          <w:tcPr>
            <w:tcW w:w="1134" w:type="dxa"/>
            <w:vMerge w:val="restart"/>
            <w:vAlign w:val="center"/>
          </w:tcPr>
          <w:p w14:paraId="6543B5E3" w14:textId="65FB0363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53111D">
              <w:rPr>
                <w:sz w:val="20"/>
                <w:szCs w:val="20"/>
              </w:rPr>
              <w:t>098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5F57D972" w14:textId="48C2690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6/168 (81.0%)</w:t>
            </w:r>
          </w:p>
          <w:p w14:paraId="483DCDB2" w14:textId="10449FB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4/168 (8.3%)</w:t>
            </w:r>
          </w:p>
          <w:p w14:paraId="1FCC82F5" w14:textId="5B498C7D" w:rsidR="008B2492" w:rsidRPr="00CC343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8/168 (10.7%)</w:t>
            </w:r>
          </w:p>
        </w:tc>
        <w:tc>
          <w:tcPr>
            <w:tcW w:w="1134" w:type="dxa"/>
            <w:vMerge w:val="restart"/>
            <w:vAlign w:val="center"/>
          </w:tcPr>
          <w:p w14:paraId="108FE728" w14:textId="1C030E92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3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05EBF23" w14:textId="632EAC2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/24 (54.2%)</w:t>
            </w:r>
          </w:p>
          <w:p w14:paraId="6DD7526A" w14:textId="566CFF2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4 (29.2%)</w:t>
            </w:r>
          </w:p>
          <w:p w14:paraId="03C8BFE8" w14:textId="0B765EFD" w:rsidR="008B2492" w:rsidRPr="00CC343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24 (16.7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73CE46E" w14:textId="62791BC7" w:rsidR="008B2492" w:rsidRPr="00CC3434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1</w:t>
            </w:r>
          </w:p>
        </w:tc>
      </w:tr>
      <w:tr w:rsidR="008B2492" w14:paraId="009C6720" w14:textId="77777777" w:rsidTr="00DD6462">
        <w:trPr>
          <w:trHeight w:val="73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46FA8976" w14:textId="77777777" w:rsidR="008B2492" w:rsidRPr="008A4999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147849E3" w14:textId="055D0C62" w:rsidR="008B2492" w:rsidRPr="00CC3434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69748BE3" w14:textId="044275F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5 (40.0%)</w:t>
            </w:r>
          </w:p>
          <w:p w14:paraId="3727658C" w14:textId="3691BE5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65B75105" w14:textId="0B289FCB" w:rsidR="008B249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5 (40.0%)</w:t>
            </w:r>
          </w:p>
        </w:tc>
        <w:tc>
          <w:tcPr>
            <w:tcW w:w="1134" w:type="dxa"/>
            <w:vMerge/>
            <w:vAlign w:val="center"/>
          </w:tcPr>
          <w:p w14:paraId="7CF0E192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3912E517" w14:textId="5AE585A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1/76 (</w:t>
            </w:r>
            <w:r w:rsidR="003E45B3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.3%)</w:t>
            </w:r>
          </w:p>
          <w:p w14:paraId="24EB7481" w14:textId="0788712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76 (15.8%)</w:t>
            </w:r>
          </w:p>
          <w:p w14:paraId="44AC1890" w14:textId="3BD84E51" w:rsidR="008B2492" w:rsidRPr="00CC343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76 (3.9%)</w:t>
            </w:r>
          </w:p>
        </w:tc>
        <w:tc>
          <w:tcPr>
            <w:tcW w:w="1134" w:type="dxa"/>
            <w:vMerge/>
            <w:vAlign w:val="center"/>
          </w:tcPr>
          <w:p w14:paraId="525D3E46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88DC7D1" w14:textId="7BA3B4D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8 (50.0%)</w:t>
            </w:r>
          </w:p>
          <w:p w14:paraId="12376622" w14:textId="72B5495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8 (12.5%)</w:t>
            </w:r>
          </w:p>
          <w:p w14:paraId="19372DCC" w14:textId="45C9926B" w:rsidR="008B2492" w:rsidRPr="00CC343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8 (37.5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3737D59" w14:textId="2C18748C" w:rsidR="008B2492" w:rsidRPr="00CC3434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79831FFC" w14:textId="77777777" w:rsidTr="00DD6462">
        <w:trPr>
          <w:trHeight w:val="456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4363592C" w14:textId="6697E000" w:rsidR="008B2492" w:rsidRPr="008A4999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A499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there is no evidence of deterioration as per the RDR chart, then there is no reason to escalate clinical concern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2868E340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AE2E8FD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2729E822" w14:textId="77777777" w:rsidR="008B2492" w:rsidRPr="008A4999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EDE8F4D" w14:textId="784686E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20 (0%)</w:t>
            </w:r>
          </w:p>
          <w:p w14:paraId="2B2C49ED" w14:textId="30ED344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0 (15.0%)</w:t>
            </w:r>
          </w:p>
          <w:p w14:paraId="5560D00A" w14:textId="715E1321" w:rsidR="008B2492" w:rsidRPr="008A4999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7/20 (85.0%)</w:t>
            </w:r>
          </w:p>
        </w:tc>
        <w:tc>
          <w:tcPr>
            <w:tcW w:w="1134" w:type="dxa"/>
            <w:vMerge w:val="restart"/>
            <w:vAlign w:val="center"/>
          </w:tcPr>
          <w:p w14:paraId="6FD61FC1" w14:textId="2F2500C0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359D20FE" w14:textId="400A8D2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2/166 (7.2%)</w:t>
            </w:r>
          </w:p>
          <w:p w14:paraId="68078AC9" w14:textId="7410150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5/166 (9.0%)</w:t>
            </w:r>
          </w:p>
          <w:p w14:paraId="7E19EE6A" w14:textId="0CFD23A2" w:rsidR="008B2492" w:rsidRPr="008A4999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39/166 (83.7%)</w:t>
            </w:r>
          </w:p>
        </w:tc>
        <w:tc>
          <w:tcPr>
            <w:tcW w:w="1134" w:type="dxa"/>
            <w:vMerge w:val="restart"/>
            <w:vAlign w:val="center"/>
          </w:tcPr>
          <w:p w14:paraId="2C7A7D1F" w14:textId="6744635B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7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11D41FAA" w14:textId="5E2AD6A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5 (8.0%)</w:t>
            </w:r>
          </w:p>
          <w:p w14:paraId="11CF67FF" w14:textId="01FFF1A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25 (32.0%)</w:t>
            </w:r>
          </w:p>
          <w:p w14:paraId="43DC5018" w14:textId="3905AFD1" w:rsidR="008B2492" w:rsidRPr="008A4999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5/25 (60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F7D0058" w14:textId="79559239" w:rsidR="008B2492" w:rsidRPr="008A4999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0</w:t>
            </w:r>
          </w:p>
        </w:tc>
      </w:tr>
      <w:tr w:rsidR="008B2492" w14:paraId="76E4BE83" w14:textId="77777777" w:rsidTr="00DD6462">
        <w:trPr>
          <w:trHeight w:val="516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6F0C8363" w14:textId="77777777" w:rsidR="008B2492" w:rsidRPr="008A4999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4E1966F3" w14:textId="13733D6C" w:rsidR="008B2492" w:rsidRPr="008A4999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0D1400E6" w14:textId="585EC867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5 (20.0%)</w:t>
            </w:r>
          </w:p>
          <w:p w14:paraId="53733931" w14:textId="1AFC0452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3F8F4707" w14:textId="34C4EC9D" w:rsidR="008B2492" w:rsidRPr="008A4999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5 (60.0%)</w:t>
            </w:r>
          </w:p>
        </w:tc>
        <w:tc>
          <w:tcPr>
            <w:tcW w:w="1134" w:type="dxa"/>
            <w:vMerge/>
            <w:vAlign w:val="center"/>
          </w:tcPr>
          <w:p w14:paraId="356BBE9F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0EFA6B7E" w14:textId="048D225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76 (6.6%)</w:t>
            </w:r>
          </w:p>
          <w:p w14:paraId="37FA8914" w14:textId="3DA2000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76 (13.2%)</w:t>
            </w:r>
          </w:p>
          <w:p w14:paraId="76A4ADB5" w14:textId="5429EC79" w:rsidR="008B2492" w:rsidRPr="008A4999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1/76 (80.3%)</w:t>
            </w:r>
          </w:p>
        </w:tc>
        <w:tc>
          <w:tcPr>
            <w:tcW w:w="1134" w:type="dxa"/>
            <w:vMerge/>
            <w:vAlign w:val="center"/>
          </w:tcPr>
          <w:p w14:paraId="2384E41B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6D8410BA" w14:textId="721ED2A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8 (12.5%)</w:t>
            </w:r>
          </w:p>
          <w:p w14:paraId="7E829937" w14:textId="48EC578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8 (12.5%)</w:t>
            </w:r>
          </w:p>
          <w:p w14:paraId="26A8F49D" w14:textId="10E6C8F2" w:rsidR="008B2492" w:rsidRPr="008A4999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8 (75.0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C26C872" w14:textId="34E61B05" w:rsidR="008B2492" w:rsidRPr="008A4999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5FDF236F" w14:textId="77777777" w:rsidTr="00DD6462">
        <w:trPr>
          <w:trHeight w:val="456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FC13E7E" w14:textId="1D31AC62" w:rsidR="008B2492" w:rsidRPr="00336EE2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36EE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there is no evidence of deterioration as per the RDR chart, then there is no reason for patients/family to be concerned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16FA848E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3BBFB0D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5F1F44BA" w14:textId="77777777" w:rsidR="008B2492" w:rsidRPr="00336EE2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4C05CAC" w14:textId="4069764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20 (5.0%)</w:t>
            </w:r>
          </w:p>
          <w:p w14:paraId="52AFF522" w14:textId="7F8BC9F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0 (0%)</w:t>
            </w:r>
          </w:p>
          <w:p w14:paraId="73874F52" w14:textId="4346489A" w:rsidR="008B2492" w:rsidRPr="00336EE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9/20 (95.0%)</w:t>
            </w:r>
          </w:p>
        </w:tc>
        <w:tc>
          <w:tcPr>
            <w:tcW w:w="1134" w:type="dxa"/>
            <w:vMerge w:val="restart"/>
            <w:vAlign w:val="center"/>
          </w:tcPr>
          <w:p w14:paraId="27A410E3" w14:textId="210DDF40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0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39F37BEB" w14:textId="017CB122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/168 (6.5%)</w:t>
            </w:r>
          </w:p>
          <w:p w14:paraId="4CE5CA66" w14:textId="345FB961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9/168 (11.3%)</w:t>
            </w:r>
          </w:p>
          <w:p w14:paraId="28FAFE0B" w14:textId="17B4D541" w:rsidR="008B2492" w:rsidRPr="00336EE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38/168 (82.1%)</w:t>
            </w:r>
          </w:p>
        </w:tc>
        <w:tc>
          <w:tcPr>
            <w:tcW w:w="1134" w:type="dxa"/>
            <w:vMerge w:val="restart"/>
            <w:vAlign w:val="center"/>
          </w:tcPr>
          <w:p w14:paraId="0C487A1F" w14:textId="3DBD4B63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8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60D29667" w14:textId="3C2FAE8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5 (8.0%)</w:t>
            </w:r>
          </w:p>
          <w:p w14:paraId="09E0C83C" w14:textId="6DE8D80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5 (80.0%)</w:t>
            </w:r>
          </w:p>
          <w:p w14:paraId="3FF0AC36" w14:textId="4B67DD79" w:rsidR="008B2492" w:rsidRPr="00336EE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0/25 (12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287694A" w14:textId="21A9490C" w:rsidR="008B2492" w:rsidRPr="00336EE2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1</w:t>
            </w:r>
          </w:p>
        </w:tc>
      </w:tr>
      <w:tr w:rsidR="008B2492" w14:paraId="1F26FAD7" w14:textId="77777777" w:rsidTr="00DD6462">
        <w:trPr>
          <w:trHeight w:val="516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5986855E" w14:textId="77777777" w:rsidR="008B2492" w:rsidRPr="00336EE2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18B745C9" w14:textId="1143E89A" w:rsidR="008B2492" w:rsidRPr="00336EE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203DFB3" w14:textId="526B25E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5 (0%)</w:t>
            </w:r>
          </w:p>
          <w:p w14:paraId="09A9ABF9" w14:textId="57D4EC6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 (0%)</w:t>
            </w:r>
          </w:p>
          <w:p w14:paraId="49FCF34E" w14:textId="38671985" w:rsidR="008B2492" w:rsidRPr="00336EE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5 (100%)</w:t>
            </w:r>
          </w:p>
        </w:tc>
        <w:tc>
          <w:tcPr>
            <w:tcW w:w="1134" w:type="dxa"/>
            <w:vMerge/>
            <w:vAlign w:val="center"/>
          </w:tcPr>
          <w:p w14:paraId="1D04C26C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593B05DD" w14:textId="5C289C6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75 (5.3%)</w:t>
            </w:r>
          </w:p>
          <w:p w14:paraId="485CD064" w14:textId="76C3A8B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75 (9.3%)</w:t>
            </w:r>
          </w:p>
          <w:p w14:paraId="080ED586" w14:textId="401FB433" w:rsidR="008B2492" w:rsidRPr="00336EE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4/75 (85.3%)</w:t>
            </w:r>
          </w:p>
        </w:tc>
        <w:tc>
          <w:tcPr>
            <w:tcW w:w="1134" w:type="dxa"/>
            <w:vMerge/>
            <w:vAlign w:val="center"/>
          </w:tcPr>
          <w:p w14:paraId="2FD92DD6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EB93665" w14:textId="5381A66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8 (0%)</w:t>
            </w:r>
          </w:p>
          <w:p w14:paraId="42688CE5" w14:textId="26944C1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8 (12.5%)</w:t>
            </w:r>
          </w:p>
          <w:p w14:paraId="3C223585" w14:textId="5B913065" w:rsidR="008B2492" w:rsidRPr="00336EE2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8 (87.5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543A53D" w14:textId="010E01BD" w:rsidR="008B2492" w:rsidRPr="00336EE2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473EAFF4" w14:textId="77777777" w:rsidTr="00DD6462">
        <w:trPr>
          <w:trHeight w:val="61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06CF0A3" w14:textId="2DB2108E" w:rsidR="008B2492" w:rsidRPr="00777094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7709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 am concerned that I will be viewed negatively if the patient/family for whom I am providing care escalates concerns about clinical deterioration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0488C7D6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0E670B80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0696B5E1" w14:textId="77777777" w:rsidR="008B2492" w:rsidRPr="00777094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4D80036A" w14:textId="64ECAE46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0 (10.0%)</w:t>
            </w:r>
          </w:p>
          <w:p w14:paraId="430FE28F" w14:textId="7C03D3B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0 (10.0%)</w:t>
            </w:r>
          </w:p>
          <w:p w14:paraId="5E58799A" w14:textId="0682537B" w:rsidR="008B2492" w:rsidRPr="0077709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6/20 (80.0%)</w:t>
            </w:r>
          </w:p>
        </w:tc>
        <w:tc>
          <w:tcPr>
            <w:tcW w:w="1134" w:type="dxa"/>
            <w:vMerge w:val="restart"/>
            <w:vAlign w:val="center"/>
          </w:tcPr>
          <w:p w14:paraId="486AA0D0" w14:textId="6DC5F06C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9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0A872A90" w14:textId="5AA35E6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6/167 (15.6%)</w:t>
            </w:r>
          </w:p>
          <w:p w14:paraId="7E787D7F" w14:textId="4E82E42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8/167 (16.8%)</w:t>
            </w:r>
          </w:p>
          <w:p w14:paraId="033DE15D" w14:textId="0A721525" w:rsidR="008B2492" w:rsidRPr="0077709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3/167 (67.7%)</w:t>
            </w:r>
          </w:p>
        </w:tc>
        <w:tc>
          <w:tcPr>
            <w:tcW w:w="1134" w:type="dxa"/>
            <w:vMerge w:val="restart"/>
            <w:vAlign w:val="center"/>
          </w:tcPr>
          <w:p w14:paraId="1B960D89" w14:textId="225697E3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0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ACD088F" w14:textId="39C0269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24 (0%)</w:t>
            </w:r>
          </w:p>
          <w:p w14:paraId="66CE1B1B" w14:textId="625776C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4 (16.7%)</w:t>
            </w:r>
          </w:p>
          <w:p w14:paraId="77FB6D25" w14:textId="4C179305" w:rsidR="008B2492" w:rsidRPr="0077709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0/24 (83.3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890D4C0" w14:textId="6C5989CC" w:rsidR="008B2492" w:rsidRPr="00777094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4</w:t>
            </w:r>
          </w:p>
        </w:tc>
      </w:tr>
      <w:tr w:rsidR="008B2492" w14:paraId="5265D2B0" w14:textId="77777777" w:rsidTr="00DD6462">
        <w:trPr>
          <w:trHeight w:val="600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03013689" w14:textId="77777777" w:rsidR="008B2492" w:rsidRPr="00777094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6095D798" w14:textId="3615944E" w:rsidR="008B2492" w:rsidRPr="00777094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65CA857" w14:textId="4830B4CA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4 (25.0%)</w:t>
            </w:r>
          </w:p>
          <w:p w14:paraId="3BB30033" w14:textId="2CAE697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4 (25.0%)</w:t>
            </w:r>
          </w:p>
          <w:p w14:paraId="6F7CDA67" w14:textId="740410A3" w:rsidR="008B2492" w:rsidRPr="0077709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4 (50.0%)</w:t>
            </w:r>
          </w:p>
        </w:tc>
        <w:tc>
          <w:tcPr>
            <w:tcW w:w="1134" w:type="dxa"/>
            <w:vMerge/>
            <w:vAlign w:val="center"/>
          </w:tcPr>
          <w:p w14:paraId="79A96FD1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03612719" w14:textId="3DA83942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75 (8.0%)</w:t>
            </w:r>
          </w:p>
          <w:p w14:paraId="4125ACFE" w14:textId="1CD420B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75 (17.3%)</w:t>
            </w:r>
          </w:p>
          <w:p w14:paraId="23D39FC0" w14:textId="4E69E289" w:rsidR="008B2492" w:rsidRPr="0077709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6/75 (74.7%)</w:t>
            </w:r>
          </w:p>
        </w:tc>
        <w:tc>
          <w:tcPr>
            <w:tcW w:w="1134" w:type="dxa"/>
            <w:vMerge/>
            <w:vAlign w:val="center"/>
          </w:tcPr>
          <w:p w14:paraId="0814A968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70A0AA0" w14:textId="6691F29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8 (12.5%)</w:t>
            </w:r>
          </w:p>
          <w:p w14:paraId="3746912A" w14:textId="2C2F08A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8 (0%)</w:t>
            </w:r>
          </w:p>
          <w:p w14:paraId="08A445D2" w14:textId="2D17FA92" w:rsidR="008B2492" w:rsidRPr="00777094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8 (87.5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13B99A6C" w14:textId="7662EC5F" w:rsidR="008B2492" w:rsidRPr="00777094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39C7EFA6" w14:textId="77777777" w:rsidTr="00DD6462">
        <w:trPr>
          <w:trHeight w:val="504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6229A61A" w14:textId="6371D066" w:rsidR="008B2492" w:rsidRPr="00D212F1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D212F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 am concerned that I will be viewed negatively if I escalated patient/family concerns about clinical deterioration with my senior staff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21955AB8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9C5FE63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594D7136" w14:textId="77777777" w:rsidR="008B2492" w:rsidRPr="00D212F1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6395FF32" w14:textId="74FE1C5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19 (5.3%)</w:t>
            </w:r>
          </w:p>
          <w:p w14:paraId="0C6C00DA" w14:textId="172115F2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19 (15.8%)</w:t>
            </w:r>
          </w:p>
          <w:p w14:paraId="72D62B07" w14:textId="4F9ECFC5" w:rsidR="008B2492" w:rsidRPr="00D212F1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5/19 (78.9%)</w:t>
            </w:r>
          </w:p>
        </w:tc>
        <w:tc>
          <w:tcPr>
            <w:tcW w:w="1134" w:type="dxa"/>
            <w:vMerge w:val="restart"/>
            <w:vAlign w:val="center"/>
          </w:tcPr>
          <w:p w14:paraId="7992747E" w14:textId="08BAF53E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7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331FA122" w14:textId="743392C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/169 (9.5%)</w:t>
            </w:r>
          </w:p>
          <w:p w14:paraId="5F755A6F" w14:textId="167F375A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3/169 (13.6%)</w:t>
            </w:r>
          </w:p>
          <w:p w14:paraId="1D3DA7DA" w14:textId="50CB5F37" w:rsidR="008B2492" w:rsidRPr="00D212F1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30/169 (76.9%)</w:t>
            </w:r>
          </w:p>
        </w:tc>
        <w:tc>
          <w:tcPr>
            <w:tcW w:w="1134" w:type="dxa"/>
            <w:vMerge w:val="restart"/>
            <w:vAlign w:val="center"/>
          </w:tcPr>
          <w:p w14:paraId="5936545E" w14:textId="1B12D97F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2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147E73A3" w14:textId="1BB3BBB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4 (8.3%)</w:t>
            </w:r>
          </w:p>
          <w:p w14:paraId="5226E764" w14:textId="3D072E09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4 (12.5%)</w:t>
            </w:r>
          </w:p>
          <w:p w14:paraId="615D16DB" w14:textId="50A67777" w:rsidR="008B2492" w:rsidRPr="00D212F1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9/24 (79.2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BC1EDAD" w14:textId="3ED25D8E" w:rsidR="008B2492" w:rsidRPr="00D212F1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9</w:t>
            </w:r>
          </w:p>
        </w:tc>
      </w:tr>
      <w:tr w:rsidR="008B2492" w14:paraId="78454B44" w14:textId="77777777" w:rsidTr="00DD6462">
        <w:trPr>
          <w:trHeight w:val="720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BE17DAF" w14:textId="77777777" w:rsidR="008B2492" w:rsidRPr="00D212F1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149F9870" w14:textId="018D291A" w:rsidR="008B2492" w:rsidRPr="00D212F1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4C8177EA" w14:textId="536EE319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4 (25.0%)</w:t>
            </w:r>
          </w:p>
          <w:p w14:paraId="1DE21A3C" w14:textId="3EF937B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4 (0%)</w:t>
            </w:r>
          </w:p>
          <w:p w14:paraId="49A7CFE3" w14:textId="4289754E" w:rsidR="008B2492" w:rsidRPr="00D212F1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4 (75.0%)</w:t>
            </w:r>
          </w:p>
        </w:tc>
        <w:tc>
          <w:tcPr>
            <w:tcW w:w="1134" w:type="dxa"/>
            <w:vMerge/>
          </w:tcPr>
          <w:p w14:paraId="4EEB2F4B" w14:textId="77777777" w:rsidR="008B2492" w:rsidRPr="00C90988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779A5C32" w14:textId="028BF96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75 (5.3%)</w:t>
            </w:r>
          </w:p>
          <w:p w14:paraId="77CFF168" w14:textId="5B0BA23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1/75 (14.7%)</w:t>
            </w:r>
          </w:p>
          <w:p w14:paraId="45DF1114" w14:textId="524D33EA" w:rsidR="008B2492" w:rsidRPr="00D212F1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0/75 (80.0%)</w:t>
            </w:r>
          </w:p>
        </w:tc>
        <w:tc>
          <w:tcPr>
            <w:tcW w:w="1134" w:type="dxa"/>
            <w:vMerge/>
          </w:tcPr>
          <w:p w14:paraId="4AE19763" w14:textId="77777777" w:rsidR="008B2492" w:rsidRPr="00C90988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81AB859" w14:textId="144F8D0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8 (25.0%)</w:t>
            </w:r>
          </w:p>
          <w:p w14:paraId="541EFC55" w14:textId="49386E7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8 (0%)</w:t>
            </w:r>
          </w:p>
          <w:p w14:paraId="199F0F66" w14:textId="28E842F2" w:rsidR="008B2492" w:rsidRPr="00D212F1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8 (75.0%)</w:t>
            </w:r>
          </w:p>
        </w:tc>
        <w:tc>
          <w:tcPr>
            <w:tcW w:w="1134" w:type="dxa"/>
            <w:vMerge/>
            <w:shd w:val="clear" w:color="auto" w:fill="auto"/>
          </w:tcPr>
          <w:p w14:paraId="5A729184" w14:textId="0EEC258F" w:rsidR="008B2492" w:rsidRPr="00D212F1" w:rsidRDefault="008B2492" w:rsidP="006633E0">
            <w:pPr>
              <w:rPr>
                <w:sz w:val="20"/>
                <w:szCs w:val="20"/>
              </w:rPr>
            </w:pPr>
          </w:p>
        </w:tc>
      </w:tr>
      <w:tr w:rsidR="00B17564" w14:paraId="7A88CE3D" w14:textId="77777777" w:rsidTr="00DD6462">
        <w:trPr>
          <w:trHeight w:val="480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23F2A7E4" w14:textId="1F27C8BC" w:rsidR="00B17564" w:rsidRPr="00777094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7709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 am aware of our LHN consumer escalation system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1267FD4A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A6CAAF8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2A3897F5" w14:textId="726E1873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F1F92E5" w14:textId="21B0F77B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0D48850" w14:textId="77777777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9533674" w14:textId="2F823268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16FCB45" w14:textId="77777777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85CE31F" w14:textId="4B798F00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A7D789C" w14:textId="02F153A7" w:rsidR="00B17564" w:rsidRPr="003809E1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509504DF" w14:textId="77777777" w:rsidTr="00DD6462">
        <w:trPr>
          <w:trHeight w:val="49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5F1911A3" w14:textId="77777777" w:rsidR="00B17564" w:rsidRPr="00777094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5FC67793" w14:textId="6F58705D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BE628AE" w14:textId="4DB5B912" w:rsidR="00B17564" w:rsidRPr="003809E1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5 (60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94300F8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27B372BB" w14:textId="647E384E" w:rsidR="00B17564" w:rsidRPr="003809E1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63/75 (84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C796CFB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A452968" w14:textId="08D5C87F" w:rsidR="00B17564" w:rsidRPr="003809E1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6/8 (75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7F99F691" w14:textId="146985C4" w:rsidR="00B17564" w:rsidRPr="003809E1" w:rsidRDefault="00B17564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4609BE31" w14:textId="21F681BD" w:rsidTr="00C72E0B">
        <w:trPr>
          <w:trHeight w:val="31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10B02327" w14:textId="6E0A8F01" w:rsidR="008B2492" w:rsidRPr="00B552C6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552C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Increase workloads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3B065513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CFA8D85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6C0E0AF1" w14:textId="77777777" w:rsidR="008B2492" w:rsidRPr="00B552C6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71E3CCF" w14:textId="7CCEA001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Agree </w:t>
            </w:r>
            <w:r>
              <w:rPr>
                <w:sz w:val="20"/>
                <w:szCs w:val="20"/>
              </w:rPr>
              <w:t>11/20 (55.0%)</w:t>
            </w:r>
          </w:p>
          <w:p w14:paraId="2E0F89C6" w14:textId="2279012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4/20 (20.0%)</w:t>
            </w:r>
          </w:p>
          <w:p w14:paraId="50415347" w14:textId="4A0DFCB5" w:rsidR="008B2492" w:rsidRPr="00B552C6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20 (25.0%)</w:t>
            </w:r>
          </w:p>
        </w:tc>
        <w:tc>
          <w:tcPr>
            <w:tcW w:w="1134" w:type="dxa"/>
            <w:vMerge w:val="restart"/>
            <w:vAlign w:val="center"/>
          </w:tcPr>
          <w:p w14:paraId="77F25C44" w14:textId="17AFE7ED" w:rsidR="008B2492" w:rsidRPr="00C90988" w:rsidRDefault="008B2492" w:rsidP="00C72E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.206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1DBE9246" w14:textId="7A8914DD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3/170 (42.9%)</w:t>
            </w:r>
          </w:p>
          <w:p w14:paraId="32FE48C5" w14:textId="57F224F6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46/170 (27.1%)</w:t>
            </w:r>
          </w:p>
          <w:p w14:paraId="7524A8E6" w14:textId="2B697EFC" w:rsidR="008B2492" w:rsidRPr="00B552C6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1/170 (30.0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7B336079" w14:textId="16F99694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&lt;.001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CE89ACE" w14:textId="29569F8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24 (25.0%)</w:t>
            </w:r>
          </w:p>
          <w:p w14:paraId="428797A5" w14:textId="56D3B16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7/24 (29.2%)</w:t>
            </w:r>
          </w:p>
          <w:p w14:paraId="1A708528" w14:textId="07E20072" w:rsidR="008B2492" w:rsidRPr="00B552C6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/24 (45.8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8DBF127" w14:textId="3C4B5F12" w:rsidR="008B2492" w:rsidRPr="00B552C6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.343</w:t>
            </w:r>
          </w:p>
        </w:tc>
      </w:tr>
      <w:tr w:rsidR="008B2492" w14:paraId="55E5B102" w14:textId="77777777" w:rsidTr="00DD6462">
        <w:trPr>
          <w:trHeight w:val="420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4C7AD71C" w14:textId="77777777" w:rsidR="008B2492" w:rsidRPr="00B552C6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1F9B1FD2" w14:textId="2D50BDD4" w:rsidR="008B2492" w:rsidRPr="00B552C6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4F099BE8" w14:textId="2CB30C4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3 (33.3%)</w:t>
            </w:r>
          </w:p>
          <w:p w14:paraId="3EAEFE21" w14:textId="28C5058D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3 (66.7%)</w:t>
            </w:r>
          </w:p>
          <w:p w14:paraId="1D207C2E" w14:textId="10408780" w:rsidR="008B2492" w:rsidRPr="00B552C6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3 (0%)</w:t>
            </w:r>
          </w:p>
        </w:tc>
        <w:tc>
          <w:tcPr>
            <w:tcW w:w="1134" w:type="dxa"/>
            <w:vMerge/>
            <w:vAlign w:val="center"/>
          </w:tcPr>
          <w:p w14:paraId="2148D52C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7FCD8264" w14:textId="27CA91D1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/63 (17.5%)</w:t>
            </w:r>
          </w:p>
          <w:p w14:paraId="0A10333D" w14:textId="200817C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5/63 (23.8%)</w:t>
            </w:r>
          </w:p>
          <w:p w14:paraId="0248AFBB" w14:textId="2DD70E91" w:rsidR="008B2492" w:rsidRPr="00B552C6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7/63 (58.7%)</w:t>
            </w:r>
          </w:p>
        </w:tc>
        <w:tc>
          <w:tcPr>
            <w:tcW w:w="1134" w:type="dxa"/>
            <w:vMerge/>
            <w:vAlign w:val="center"/>
          </w:tcPr>
          <w:p w14:paraId="5D2BF612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8327257" w14:textId="7D08FF02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62592D39" w14:textId="5EF58D8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6 (50.0%)</w:t>
            </w:r>
          </w:p>
          <w:p w14:paraId="398A4332" w14:textId="0683494F" w:rsidR="008B2492" w:rsidRPr="00B552C6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6 (50.0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15646C5" w14:textId="61AA15EF" w:rsidR="008B2492" w:rsidRPr="00B552C6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22CAC56F" w14:textId="78BF0F33" w:rsidTr="00DD6462">
        <w:trPr>
          <w:trHeight w:val="360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12CF005" w14:textId="701C6741" w:rsidR="008B2492" w:rsidRPr="00F91D4D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91D4D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Increase patient safety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14A39F45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6421DFD3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7132BB5F" w14:textId="77777777" w:rsidR="008B2492" w:rsidRPr="00F91D4D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2CD775F7" w14:textId="3C46C58A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/20 (65.0%)</w:t>
            </w:r>
          </w:p>
          <w:p w14:paraId="60D540E5" w14:textId="6723DA6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0 (30.0%)</w:t>
            </w:r>
          </w:p>
          <w:p w14:paraId="2400C277" w14:textId="146CDE74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0 (5.0%)</w:t>
            </w:r>
          </w:p>
        </w:tc>
        <w:tc>
          <w:tcPr>
            <w:tcW w:w="1134" w:type="dxa"/>
            <w:vMerge w:val="restart"/>
            <w:vAlign w:val="center"/>
          </w:tcPr>
          <w:p w14:paraId="21179804" w14:textId="3863983E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3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382FCACE" w14:textId="0226AF16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7/170 (80.6%)</w:t>
            </w:r>
          </w:p>
          <w:p w14:paraId="1C84143C" w14:textId="0692431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6/170 (15.3%)</w:t>
            </w:r>
          </w:p>
          <w:p w14:paraId="4C31101E" w14:textId="3D07B5CE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170 (4.1%)</w:t>
            </w:r>
          </w:p>
        </w:tc>
        <w:tc>
          <w:tcPr>
            <w:tcW w:w="1134" w:type="dxa"/>
            <w:vMerge w:val="restart"/>
            <w:vAlign w:val="center"/>
          </w:tcPr>
          <w:p w14:paraId="68996FA5" w14:textId="6B814F7B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5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DAAA51B" w14:textId="466456B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2</w:t>
            </w:r>
            <w:r w:rsidR="009259B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5.8%)</w:t>
            </w:r>
          </w:p>
          <w:p w14:paraId="168CF78B" w14:textId="2B8739A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4 (4.2%)</w:t>
            </w:r>
          </w:p>
          <w:p w14:paraId="11443448" w14:textId="3588DD27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4 (0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54B713E8" w14:textId="6E89B6D6" w:rsidR="008B2492" w:rsidRPr="00E32E1E" w:rsidRDefault="008B2492" w:rsidP="008B2492">
            <w:pPr>
              <w:jc w:val="center"/>
            </w:pPr>
            <w:r>
              <w:t>.003</w:t>
            </w:r>
          </w:p>
        </w:tc>
      </w:tr>
      <w:tr w:rsidR="008B2492" w14:paraId="2924ED27" w14:textId="77777777" w:rsidTr="00DD6462">
        <w:trPr>
          <w:trHeight w:val="360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BBDBE5E" w14:textId="77777777" w:rsidR="008B2492" w:rsidRPr="00F91D4D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393D09FE" w14:textId="14750283" w:rsidR="008B2492" w:rsidRPr="00F91D4D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3B9AE814" w14:textId="3CBF712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3 (66.7%)</w:t>
            </w:r>
          </w:p>
          <w:p w14:paraId="40C60CB9" w14:textId="29220CD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3 (33.3%)</w:t>
            </w:r>
          </w:p>
          <w:p w14:paraId="75B53A33" w14:textId="439805C4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3 (0%)</w:t>
            </w:r>
          </w:p>
        </w:tc>
        <w:tc>
          <w:tcPr>
            <w:tcW w:w="1134" w:type="dxa"/>
            <w:vMerge/>
            <w:vAlign w:val="center"/>
          </w:tcPr>
          <w:p w14:paraId="385BD801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0729F7D1" w14:textId="212F8DB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4/63 (69.8%)</w:t>
            </w:r>
          </w:p>
          <w:p w14:paraId="7014C1F9" w14:textId="6388EBEC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4/63 (22.2%)</w:t>
            </w:r>
          </w:p>
          <w:p w14:paraId="4486AA11" w14:textId="4ED18B23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63 (7.9%)</w:t>
            </w:r>
          </w:p>
        </w:tc>
        <w:tc>
          <w:tcPr>
            <w:tcW w:w="1134" w:type="dxa"/>
            <w:vMerge/>
            <w:vAlign w:val="center"/>
          </w:tcPr>
          <w:p w14:paraId="464D3E76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43CB5886" w14:textId="615CF5C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6 (50.0%)</w:t>
            </w:r>
          </w:p>
          <w:p w14:paraId="6B0FE9BD" w14:textId="4AD0F78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6 (50.0%)</w:t>
            </w:r>
          </w:p>
          <w:p w14:paraId="7D372B9C" w14:textId="7D7F2A75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ADDC6EA" w14:textId="20608754" w:rsidR="008B2492" w:rsidRPr="00E32E1E" w:rsidRDefault="008B2492" w:rsidP="008B2492">
            <w:pPr>
              <w:jc w:val="center"/>
            </w:pPr>
          </w:p>
        </w:tc>
      </w:tr>
      <w:tr w:rsidR="008B2492" w14:paraId="32DE3330" w14:textId="0E839934" w:rsidTr="00DD6462">
        <w:trPr>
          <w:trHeight w:val="324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BF66365" w14:textId="73055F75" w:rsidR="008B2492" w:rsidRPr="00F91D4D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91D4D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Promote patient centred care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4A61C3E7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3A555A7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5751EED1" w14:textId="77777777" w:rsidR="008B2492" w:rsidRPr="00F91D4D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7DE2B93E" w14:textId="466F8B8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20 (90.0%)</w:t>
            </w:r>
          </w:p>
          <w:p w14:paraId="7DE96FEA" w14:textId="7260722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0 (5.0%)</w:t>
            </w:r>
          </w:p>
          <w:p w14:paraId="764FFBFF" w14:textId="081F3694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0 (5.0%)</w:t>
            </w:r>
          </w:p>
        </w:tc>
        <w:tc>
          <w:tcPr>
            <w:tcW w:w="1134" w:type="dxa"/>
            <w:vMerge w:val="restart"/>
            <w:vAlign w:val="center"/>
          </w:tcPr>
          <w:p w14:paraId="14706869" w14:textId="4FAD4F39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8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1F32E10F" w14:textId="367A7F3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6/170 (85.9%)</w:t>
            </w:r>
          </w:p>
          <w:p w14:paraId="7DF0CF64" w14:textId="14AC7919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8/170 (10.6%)</w:t>
            </w:r>
          </w:p>
          <w:p w14:paraId="75834B76" w14:textId="664F46CA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170 (3.5%)</w:t>
            </w:r>
          </w:p>
        </w:tc>
        <w:tc>
          <w:tcPr>
            <w:tcW w:w="1134" w:type="dxa"/>
            <w:vMerge w:val="restart"/>
            <w:vAlign w:val="center"/>
          </w:tcPr>
          <w:p w14:paraId="7BC0A60E" w14:textId="53A44395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809612F" w14:textId="1C62220A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4/24 (100%)</w:t>
            </w:r>
          </w:p>
          <w:p w14:paraId="5AE22822" w14:textId="1CC5FD0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4 (0%)</w:t>
            </w:r>
          </w:p>
          <w:p w14:paraId="48F2E860" w14:textId="18F089C5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4 (0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69992546" w14:textId="1E09ACD6" w:rsidR="008B2492" w:rsidRPr="00F91D4D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 w:rsidR="008B2492" w14:paraId="2C06D537" w14:textId="77777777" w:rsidTr="00DD6462">
        <w:trPr>
          <w:trHeight w:val="408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703ED0BE" w14:textId="77777777" w:rsidR="008B2492" w:rsidRPr="00F91D4D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34DB0AE0" w14:textId="1BF145F5" w:rsidR="008B2492" w:rsidRPr="00F91D4D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45C2C4EB" w14:textId="3362E6B3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3 (100%)</w:t>
            </w:r>
          </w:p>
          <w:p w14:paraId="5C093C38" w14:textId="32CC631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3 (0%)</w:t>
            </w:r>
          </w:p>
          <w:p w14:paraId="523D04F9" w14:textId="65C2EB8E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3 (0%)</w:t>
            </w:r>
          </w:p>
        </w:tc>
        <w:tc>
          <w:tcPr>
            <w:tcW w:w="1134" w:type="dxa"/>
            <w:vMerge/>
            <w:vAlign w:val="center"/>
          </w:tcPr>
          <w:p w14:paraId="4D5BA7AD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74EF97B0" w14:textId="3762336D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6/63 (73.0%)</w:t>
            </w:r>
          </w:p>
          <w:p w14:paraId="269B29C2" w14:textId="5C9B12F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63 (15.9%)</w:t>
            </w:r>
          </w:p>
          <w:p w14:paraId="09F496E2" w14:textId="537DAB86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63 (11.1%)</w:t>
            </w:r>
          </w:p>
        </w:tc>
        <w:tc>
          <w:tcPr>
            <w:tcW w:w="1134" w:type="dxa"/>
            <w:vMerge/>
            <w:vAlign w:val="center"/>
          </w:tcPr>
          <w:p w14:paraId="6DACC186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46E7961" w14:textId="28AF71C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6 (66.7%)</w:t>
            </w:r>
          </w:p>
          <w:p w14:paraId="3D333E27" w14:textId="1DA4E0E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074D0817" w14:textId="0E356B06" w:rsidR="008B2492" w:rsidRPr="00F91D4D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5C0AF02" w14:textId="1F090ACA" w:rsidR="008B2492" w:rsidRPr="00F91D4D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4D497A74" w14:textId="3337CFEA" w:rsidTr="00DD6462">
        <w:trPr>
          <w:trHeight w:val="360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37B58C13" w14:textId="3B9D4DBB" w:rsidR="008B2492" w:rsidRPr="003029AF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029A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Promote patient-staff rapport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3CE7A9DB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E6C1652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255CDC7E" w14:textId="77777777" w:rsidR="008B2492" w:rsidRPr="003029AF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390B7CF6" w14:textId="37A9E9C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20 (70.0%)</w:t>
            </w:r>
          </w:p>
          <w:p w14:paraId="08C5B307" w14:textId="74A94A3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0 (20.0%)</w:t>
            </w:r>
          </w:p>
          <w:p w14:paraId="4ACB8526" w14:textId="542B4D7C" w:rsidR="008B2492" w:rsidRPr="003029AF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0 (</w:t>
            </w:r>
            <w:r w:rsidR="00AD314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0%)</w:t>
            </w:r>
          </w:p>
        </w:tc>
        <w:tc>
          <w:tcPr>
            <w:tcW w:w="1134" w:type="dxa"/>
            <w:vMerge w:val="restart"/>
            <w:vAlign w:val="center"/>
          </w:tcPr>
          <w:p w14:paraId="39E7FE5A" w14:textId="6CA00EB9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2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5C5A9A1A" w14:textId="503C71D6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29/169 (76.3%)</w:t>
            </w:r>
          </w:p>
          <w:p w14:paraId="1AD6C7D7" w14:textId="4B715A79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1/169 (18.3%)</w:t>
            </w:r>
          </w:p>
          <w:p w14:paraId="7CBFF13F" w14:textId="0130D58F" w:rsidR="008B2492" w:rsidRPr="003029AF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/169 (5.3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004C567A" w14:textId="04B1DFD1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448A2548" w14:textId="1789108B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0/24 (83.3%)</w:t>
            </w:r>
          </w:p>
          <w:p w14:paraId="02C50710" w14:textId="566D367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4 (16.7%)</w:t>
            </w:r>
          </w:p>
          <w:p w14:paraId="6A96F40C" w14:textId="5F3624F5" w:rsidR="008B2492" w:rsidRPr="003029AF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4 (0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7F30038B" w14:textId="167ABB61" w:rsidR="008B2492" w:rsidRPr="003029AF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8B2492" w14:paraId="1A303D76" w14:textId="77777777" w:rsidTr="00DD6462">
        <w:trPr>
          <w:trHeight w:val="372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4A0C95C1" w14:textId="77777777" w:rsidR="008B2492" w:rsidRPr="003029AF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5FD9FA0F" w14:textId="1E783459" w:rsidR="008B2492" w:rsidRPr="003029AF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360CD6AB" w14:textId="650D7196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3 (66.7%)</w:t>
            </w:r>
          </w:p>
          <w:p w14:paraId="259439E9" w14:textId="21C384E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3 (33.3%)</w:t>
            </w:r>
          </w:p>
          <w:p w14:paraId="485AEF56" w14:textId="161ADC1F" w:rsidR="008B2492" w:rsidRPr="003029AF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3 (0%)</w:t>
            </w:r>
          </w:p>
        </w:tc>
        <w:tc>
          <w:tcPr>
            <w:tcW w:w="1134" w:type="dxa"/>
            <w:vMerge/>
            <w:vAlign w:val="center"/>
          </w:tcPr>
          <w:p w14:paraId="1AD59472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0635DC2F" w14:textId="141593D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5/63 (55.6%)</w:t>
            </w:r>
          </w:p>
          <w:p w14:paraId="5B4CA8AD" w14:textId="0169BDA7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9/63 (30.2%)</w:t>
            </w:r>
          </w:p>
          <w:p w14:paraId="639C8092" w14:textId="1149FCC6" w:rsidR="008B2492" w:rsidRPr="003029AF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/63 (14.3%)</w:t>
            </w:r>
          </w:p>
        </w:tc>
        <w:tc>
          <w:tcPr>
            <w:tcW w:w="1134" w:type="dxa"/>
            <w:vMerge/>
            <w:vAlign w:val="center"/>
          </w:tcPr>
          <w:p w14:paraId="50FF2E91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A433750" w14:textId="0B9E3FB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6 (16.7%)</w:t>
            </w:r>
          </w:p>
          <w:p w14:paraId="5FADE349" w14:textId="0DABA326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6 (83.3%)</w:t>
            </w:r>
          </w:p>
          <w:p w14:paraId="05FD4213" w14:textId="5EECDB62" w:rsidR="008B2492" w:rsidRPr="003029AF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2B669A0A" w14:textId="5D8D1F24" w:rsidR="008B2492" w:rsidRPr="003029AF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</w:tr>
      <w:tr w:rsidR="008B2492" w14:paraId="6A561B93" w14:textId="7004ECE5" w:rsidTr="00DD6462">
        <w:trPr>
          <w:trHeight w:val="348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06D25CFB" w14:textId="1CBBDC99" w:rsidR="008B2492" w:rsidRPr="007376EC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376EC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Increase risk of generating patient-staff conflict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445FEDEC" w14:textId="77777777" w:rsidR="008B2492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F376242" w14:textId="77777777" w:rsidR="008B2492" w:rsidRDefault="008B2492" w:rsidP="006633E0">
            <w:pPr>
              <w:rPr>
                <w:sz w:val="20"/>
                <w:szCs w:val="20"/>
              </w:rPr>
            </w:pPr>
          </w:p>
          <w:p w14:paraId="2EBFFD63" w14:textId="77777777" w:rsidR="008B2492" w:rsidRPr="007376EC" w:rsidRDefault="008B2492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6A295BA3" w14:textId="1DFE99B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/20 (50.0%)</w:t>
            </w:r>
          </w:p>
          <w:p w14:paraId="4FAD6484" w14:textId="02FCEA17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0 (20.0%)</w:t>
            </w:r>
          </w:p>
          <w:p w14:paraId="4F45CBDF" w14:textId="35D5BD5F" w:rsidR="008B2492" w:rsidRPr="007376EC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20 (30.0%)</w:t>
            </w:r>
          </w:p>
        </w:tc>
        <w:tc>
          <w:tcPr>
            <w:tcW w:w="1134" w:type="dxa"/>
            <w:vMerge w:val="restart"/>
            <w:vAlign w:val="center"/>
          </w:tcPr>
          <w:p w14:paraId="0F3AFAC2" w14:textId="628F7E65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8</w:t>
            </w: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uto"/>
          </w:tcPr>
          <w:p w14:paraId="7AFD48C3" w14:textId="0EAC9E20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7/169 (33.7%)</w:t>
            </w:r>
          </w:p>
          <w:p w14:paraId="61DD5101" w14:textId="107E2DFE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4/169 (26.0%)</w:t>
            </w:r>
          </w:p>
          <w:p w14:paraId="43AAF6D0" w14:textId="33E723E0" w:rsidR="008B2492" w:rsidRPr="007376EC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8/169 (40.2%)</w:t>
            </w:r>
          </w:p>
        </w:tc>
        <w:tc>
          <w:tcPr>
            <w:tcW w:w="1134" w:type="dxa"/>
            <w:vMerge w:val="restart"/>
            <w:shd w:val="clear" w:color="auto" w:fill="E2EFD9" w:themeFill="accent6" w:themeFillTint="33"/>
            <w:vAlign w:val="center"/>
          </w:tcPr>
          <w:p w14:paraId="674407C2" w14:textId="640C334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uto"/>
          </w:tcPr>
          <w:p w14:paraId="0CA638C8" w14:textId="68AA45C8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24 (16.7%)</w:t>
            </w:r>
          </w:p>
          <w:p w14:paraId="5FDD1750" w14:textId="02384D1D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24 (33.3%)</w:t>
            </w:r>
          </w:p>
          <w:p w14:paraId="10CB6A60" w14:textId="5C34E39F" w:rsidR="008B2492" w:rsidRPr="007376EC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2/24 (50.0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80101B5" w14:textId="30CB036C" w:rsidR="008B2492" w:rsidRPr="007376EC" w:rsidRDefault="008B2492" w:rsidP="008B249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5</w:t>
            </w:r>
          </w:p>
        </w:tc>
      </w:tr>
      <w:tr w:rsidR="008B2492" w14:paraId="27168597" w14:textId="77777777" w:rsidTr="00DD6462">
        <w:trPr>
          <w:trHeight w:val="384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43032CDA" w14:textId="77777777" w:rsidR="008B2492" w:rsidRPr="007376EC" w:rsidRDefault="008B2492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6BDC8A79" w14:textId="761EDD68" w:rsidR="008B2492" w:rsidRPr="007376EC" w:rsidRDefault="008B2492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75475A41" w14:textId="77EECEF9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3 (0%)</w:t>
            </w:r>
          </w:p>
          <w:p w14:paraId="4D5E6CD1" w14:textId="3AC76D14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3 (66.7%)</w:t>
            </w:r>
          </w:p>
          <w:p w14:paraId="06B937A6" w14:textId="594606FC" w:rsidR="008B2492" w:rsidRPr="007376EC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3 (33.3%)</w:t>
            </w:r>
          </w:p>
        </w:tc>
        <w:tc>
          <w:tcPr>
            <w:tcW w:w="1134" w:type="dxa"/>
            <w:vMerge/>
            <w:vAlign w:val="center"/>
          </w:tcPr>
          <w:p w14:paraId="341A2AB1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1478F938" w14:textId="64B2A2BD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/62 (11.3%)</w:t>
            </w:r>
          </w:p>
          <w:p w14:paraId="7FFD9475" w14:textId="20E1FC0F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9/62 (30.6%)</w:t>
            </w:r>
          </w:p>
          <w:p w14:paraId="0A98A02B" w14:textId="798B0D8B" w:rsidR="008B2492" w:rsidRPr="007376EC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6/62 (58.1%)</w:t>
            </w:r>
          </w:p>
        </w:tc>
        <w:tc>
          <w:tcPr>
            <w:tcW w:w="1134" w:type="dxa"/>
            <w:vMerge/>
            <w:vAlign w:val="center"/>
          </w:tcPr>
          <w:p w14:paraId="3CF821AC" w14:textId="77777777" w:rsidR="008B2492" w:rsidRPr="00C90988" w:rsidRDefault="008B2492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F9B589B" w14:textId="37EA9237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25A30063" w14:textId="64F1CDE5" w:rsidR="008B2492" w:rsidRPr="00C90988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1C454254" w14:textId="54C594E9" w:rsidR="008B2492" w:rsidRPr="007376EC" w:rsidRDefault="008B2492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6 (67.3%)</w:t>
            </w:r>
          </w:p>
        </w:tc>
        <w:tc>
          <w:tcPr>
            <w:tcW w:w="1134" w:type="dxa"/>
            <w:vMerge/>
            <w:shd w:val="clear" w:color="auto" w:fill="auto"/>
          </w:tcPr>
          <w:p w14:paraId="46B4F48C" w14:textId="6CC00E81" w:rsidR="008B2492" w:rsidRPr="007376EC" w:rsidRDefault="008B2492" w:rsidP="006633E0">
            <w:pPr>
              <w:rPr>
                <w:sz w:val="20"/>
                <w:szCs w:val="20"/>
              </w:rPr>
            </w:pPr>
          </w:p>
        </w:tc>
      </w:tr>
      <w:tr w:rsidR="00B17564" w14:paraId="081A0A8B" w14:textId="29AB419D" w:rsidTr="00DD6462">
        <w:trPr>
          <w:trHeight w:val="432"/>
        </w:trPr>
        <w:tc>
          <w:tcPr>
            <w:tcW w:w="3387" w:type="dxa"/>
            <w:vMerge w:val="restart"/>
            <w:shd w:val="clear" w:color="auto" w:fill="F2F2F2" w:themeFill="background1" w:themeFillShade="F2"/>
          </w:tcPr>
          <w:p w14:paraId="7B61AB79" w14:textId="14850417" w:rsidR="00B17564" w:rsidRPr="009D2CDE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9D2CD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No noticeable impact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747CF5F3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8F47092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45256F3C" w14:textId="77777777" w:rsidR="00B17564" w:rsidRPr="009D2CDE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CFC2E20" w14:textId="24927FC9" w:rsidR="00B17564" w:rsidRPr="009D2CDE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5D69F090" w14:textId="77777777" w:rsidR="00B17564" w:rsidRPr="009D2CDE" w:rsidRDefault="00B17564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182747E" w14:textId="6AE48FB5" w:rsidR="00B17564" w:rsidRPr="009D2CDE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5EC050F9" w14:textId="77777777" w:rsidR="00B17564" w:rsidRPr="009D2CDE" w:rsidRDefault="00B17564" w:rsidP="008B249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4BBCAC9" w14:textId="16308739" w:rsidR="00B17564" w:rsidRPr="009D2CDE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A00FB1A" w14:textId="6A803545" w:rsidR="00B17564" w:rsidRPr="009D2CDE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78DB6FDE" w14:textId="77777777" w:rsidTr="00DD6462">
        <w:trPr>
          <w:trHeight w:val="288"/>
        </w:trPr>
        <w:tc>
          <w:tcPr>
            <w:tcW w:w="3387" w:type="dxa"/>
            <w:vMerge/>
            <w:shd w:val="clear" w:color="auto" w:fill="F2F2F2" w:themeFill="background1" w:themeFillShade="F2"/>
          </w:tcPr>
          <w:p w14:paraId="1FBAD6F2" w14:textId="77777777" w:rsidR="00B17564" w:rsidRPr="009D2CDE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5DD4BDA1" w14:textId="59AE649D" w:rsidR="00B17564" w:rsidRPr="009D2CDE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CE8A999" w14:textId="72F5A7A6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3 (0%)</w:t>
            </w:r>
          </w:p>
          <w:p w14:paraId="64BF29DF" w14:textId="65CA0BD0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3 (66.7%)</w:t>
            </w:r>
          </w:p>
          <w:p w14:paraId="457BC0C6" w14:textId="517C2C03" w:rsidR="00B17564" w:rsidRPr="009D2CDE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3 (33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33A7746C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2EF41964" w14:textId="443EAE09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9/61 (31.1%)</w:t>
            </w:r>
          </w:p>
          <w:p w14:paraId="657ED2D0" w14:textId="0BA917D0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9/61 (31.1%)</w:t>
            </w:r>
          </w:p>
          <w:p w14:paraId="379F4C5D" w14:textId="447155E2" w:rsidR="00B17564" w:rsidRPr="009D2CDE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3/61 (37.7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281BA69" w14:textId="77777777" w:rsidR="00B17564" w:rsidRPr="00C90988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06CA822D" w14:textId="12EF544D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6 (33.3%)</w:t>
            </w:r>
          </w:p>
          <w:p w14:paraId="21F0998B" w14:textId="26360D74" w:rsidR="00B17564" w:rsidRPr="00C90988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6 (66.7%)</w:t>
            </w:r>
          </w:p>
          <w:p w14:paraId="75415CDB" w14:textId="29C1D5A7" w:rsidR="00B17564" w:rsidRPr="009D2CDE" w:rsidRDefault="00B17564" w:rsidP="006633E0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3A66125E" w14:textId="1EF9557D" w:rsidR="00B17564" w:rsidRPr="009D2CDE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15ACECA" w14:textId="77777777" w:rsidTr="00DD6462">
        <w:trPr>
          <w:trHeight w:val="528"/>
        </w:trPr>
        <w:tc>
          <w:tcPr>
            <w:tcW w:w="3387" w:type="dxa"/>
            <w:vMerge w:val="restart"/>
            <w:shd w:val="clear" w:color="auto" w:fill="auto"/>
          </w:tcPr>
          <w:p w14:paraId="2B120104" w14:textId="5E5ED09F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lastRenderedPageBreak/>
              <w:t xml:space="preserve">Have you been involved in a situation where a patient/family expressed to you their concern </w:t>
            </w:r>
            <w:proofErr w:type="gramStart"/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with regard to</w:t>
            </w:r>
            <w:proofErr w:type="gramEnd"/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cute clinical deterioration?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4C8BD0FC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ADD260B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6BE2DD14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CBDCC2B" w14:textId="468825BC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04C355A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84E8608" w14:textId="3A2A3551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F797573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778B6DA" w14:textId="45D8F69B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EB1AD85" w14:textId="0B5B0B0E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5136A2C7" w14:textId="77777777" w:rsidTr="00C72E0B">
        <w:trPr>
          <w:trHeight w:val="684"/>
        </w:trPr>
        <w:tc>
          <w:tcPr>
            <w:tcW w:w="3387" w:type="dxa"/>
            <w:vMerge/>
            <w:shd w:val="clear" w:color="auto" w:fill="auto"/>
          </w:tcPr>
          <w:p w14:paraId="3DFA4DAD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4682B14D" w14:textId="38347B17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ED8AD71" w14:textId="1FE39AA1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5 (60.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1AA6B46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7982930D" w14:textId="06A777C5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42/76 (55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255BE633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150531C" w14:textId="619B7ECA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8 (37.5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61A7CE8" w14:textId="5E51622B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18B8065E" w14:textId="77777777" w:rsidTr="00DD6462">
        <w:trPr>
          <w:trHeight w:val="228"/>
        </w:trPr>
        <w:tc>
          <w:tcPr>
            <w:tcW w:w="3387" w:type="dxa"/>
            <w:vMerge w:val="restart"/>
            <w:shd w:val="clear" w:color="auto" w:fill="auto"/>
          </w:tcPr>
          <w:p w14:paraId="19A85D74" w14:textId="3793C3B4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ction in response to concern: Reassured the patient/family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5EA72F08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4EC43DF1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61A71CA7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B15F47E" w14:textId="6133FC8D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383C088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4517F4F" w14:textId="61E2592B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F50FC35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58DC528" w14:textId="519AEBB2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8831B38" w14:textId="54184B14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57A89AF" w14:textId="77777777" w:rsidTr="00C72E0B">
        <w:trPr>
          <w:trHeight w:val="252"/>
        </w:trPr>
        <w:tc>
          <w:tcPr>
            <w:tcW w:w="3387" w:type="dxa"/>
            <w:vMerge/>
            <w:shd w:val="clear" w:color="auto" w:fill="auto"/>
          </w:tcPr>
          <w:p w14:paraId="2E5EAE2B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014C8057" w14:textId="38C367AD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6EE43F7A" w14:textId="7AF2976E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3 (66.7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967B0B9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45641C2A" w14:textId="307DE930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8/42 (90.5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B5F5109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2C994B67" w14:textId="20E8505A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3 (10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CD43ED0" w14:textId="732FE994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27BBB7C5" w14:textId="77777777" w:rsidTr="00DD6462">
        <w:trPr>
          <w:trHeight w:val="144"/>
        </w:trPr>
        <w:tc>
          <w:tcPr>
            <w:tcW w:w="3387" w:type="dxa"/>
            <w:vMerge w:val="restart"/>
            <w:shd w:val="clear" w:color="auto" w:fill="auto"/>
          </w:tcPr>
          <w:p w14:paraId="207AC38F" w14:textId="79D9ECB4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Increased frequency of observations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57B02109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AF02EFD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0BC67211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0AD03D1" w14:textId="26D909F5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301DAF7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8782B9D" w14:textId="49F3A4B0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EB57CD2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52DF2D7" w14:textId="62B46C8E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11EDAC6" w14:textId="4ECDEB2D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3F7AF0EB" w14:textId="77777777" w:rsidTr="00C72E0B">
        <w:trPr>
          <w:trHeight w:val="348"/>
        </w:trPr>
        <w:tc>
          <w:tcPr>
            <w:tcW w:w="3387" w:type="dxa"/>
            <w:vMerge/>
            <w:shd w:val="clear" w:color="auto" w:fill="auto"/>
          </w:tcPr>
          <w:p w14:paraId="5F013857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4CDB57D8" w14:textId="296C861C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5C5C513" w14:textId="00AF824E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3 (66.7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20CD5E0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5F2627F1" w14:textId="193A0635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8/42 (90.5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AC6B0A5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5D731AD" w14:textId="53825A15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3 (66.7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CDAC317" w14:textId="1020CA6E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715FB1D9" w14:textId="77777777" w:rsidTr="00DD6462">
        <w:trPr>
          <w:trHeight w:val="240"/>
        </w:trPr>
        <w:tc>
          <w:tcPr>
            <w:tcW w:w="3387" w:type="dxa"/>
            <w:vMerge w:val="restart"/>
            <w:shd w:val="clear" w:color="auto" w:fill="auto"/>
          </w:tcPr>
          <w:p w14:paraId="67D2759B" w14:textId="1BC6582E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Notified a more senior nurse 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0DD9C92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0CC71AB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048CE01E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FF69F44" w14:textId="7ABB56A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18C701B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348B306" w14:textId="2175DC2D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05CEF4C" w14:textId="77777777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7088CF4" w14:textId="43737BB0" w:rsidR="00B17564" w:rsidRPr="00B360A9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538068A" w14:textId="5B9F596F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2FC52FC9" w14:textId="77777777" w:rsidTr="00C72E0B">
        <w:trPr>
          <w:trHeight w:val="252"/>
        </w:trPr>
        <w:tc>
          <w:tcPr>
            <w:tcW w:w="3387" w:type="dxa"/>
            <w:vMerge/>
            <w:shd w:val="clear" w:color="auto" w:fill="auto"/>
          </w:tcPr>
          <w:p w14:paraId="1ACC1BA3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234CFB75" w14:textId="21AAA49B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5B5776AB" w14:textId="3EBEE85E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/3 (33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28D8EBDE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45705CAE" w14:textId="43B599C5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7/42 (64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009389D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02A061E5" w14:textId="485500B7" w:rsidR="00B17564" w:rsidRPr="00B360A9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3 (66.7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DA0E02E" w14:textId="55029495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CB50113" w14:textId="77777777" w:rsidTr="00DD6462">
        <w:trPr>
          <w:trHeight w:val="252"/>
        </w:trPr>
        <w:tc>
          <w:tcPr>
            <w:tcW w:w="3387" w:type="dxa"/>
            <w:vMerge w:val="restart"/>
            <w:shd w:val="clear" w:color="auto" w:fill="auto"/>
          </w:tcPr>
          <w:p w14:paraId="3F67358A" w14:textId="01001D6E" w:rsidR="00B17564" w:rsidRDefault="00B17564" w:rsidP="006633E0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Notifi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he admitting medical team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5CE25628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21015FE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3018D1B0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57DC991" w14:textId="416D76B5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ADA12FE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5AAC917" w14:textId="24DD5A33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2DF9B44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3F17CA7" w14:textId="7CCD8120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D17FF97" w14:textId="2C620C2E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369C725" w14:textId="77777777" w:rsidTr="00C72E0B">
        <w:trPr>
          <w:trHeight w:val="228"/>
        </w:trPr>
        <w:tc>
          <w:tcPr>
            <w:tcW w:w="3387" w:type="dxa"/>
            <w:vMerge/>
            <w:shd w:val="clear" w:color="auto" w:fill="auto"/>
          </w:tcPr>
          <w:p w14:paraId="25464D2B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150B2CF0" w14:textId="76BEE2AC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68C79D25" w14:textId="5E41FB1A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/3 (33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5129C78A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4CE489DB" w14:textId="7B178A83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6/42 (85.7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B88A965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7689623C" w14:textId="075463E3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3 (10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FD6EDB3" w14:textId="5F0B01ED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97A6668" w14:textId="77777777" w:rsidTr="00DD6462">
        <w:trPr>
          <w:trHeight w:val="312"/>
        </w:trPr>
        <w:tc>
          <w:tcPr>
            <w:tcW w:w="3387" w:type="dxa"/>
            <w:vMerge w:val="restart"/>
            <w:shd w:val="clear" w:color="auto" w:fill="auto"/>
          </w:tcPr>
          <w:p w14:paraId="52088A9B" w14:textId="170B4712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Notifi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he admitting medical Consultant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4C5380BB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A7E6611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4F02B977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CBA3852" w14:textId="7E0A6FE3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A64B4A9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F0F7DB9" w14:textId="4AD8CE0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7C2392F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0571D8B" w14:textId="54D76ECB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821F32A" w14:textId="6EE7D6F8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4434FE4B" w14:textId="77777777" w:rsidTr="00C72E0B">
        <w:trPr>
          <w:trHeight w:val="408"/>
        </w:trPr>
        <w:tc>
          <w:tcPr>
            <w:tcW w:w="3387" w:type="dxa"/>
            <w:vMerge/>
            <w:shd w:val="clear" w:color="auto" w:fill="auto"/>
          </w:tcPr>
          <w:p w14:paraId="0BC508E4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20F2C2A2" w14:textId="390DD171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C219659" w14:textId="70DDC0BF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/3 (33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6CA3527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4F919179" w14:textId="0473BA99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2/42 (28.6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D6FD725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1E86B131" w14:textId="2118BF4E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/3 (33.3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33004CC" w14:textId="4455CD38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07C282BE" w14:textId="77777777" w:rsidTr="00DD6462">
        <w:trPr>
          <w:trHeight w:val="276"/>
        </w:trPr>
        <w:tc>
          <w:tcPr>
            <w:tcW w:w="3387" w:type="dxa"/>
            <w:vMerge w:val="restart"/>
            <w:shd w:val="clear" w:color="auto" w:fill="auto"/>
          </w:tcPr>
          <w:p w14:paraId="1B75D632" w14:textId="717EAF93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riggered a RRT call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shd w:val="clear" w:color="auto" w:fill="auto"/>
          </w:tcPr>
          <w:p w14:paraId="690DCBF5" w14:textId="77777777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1566799" w14:textId="77777777" w:rsidR="00B17564" w:rsidRDefault="00B17564" w:rsidP="006633E0">
            <w:pPr>
              <w:rPr>
                <w:sz w:val="20"/>
                <w:szCs w:val="20"/>
              </w:rPr>
            </w:pPr>
          </w:p>
          <w:p w14:paraId="172949BB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2A6EFB8" w14:textId="1C33FA72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52D4B97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947181F" w14:textId="7666147F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5856259" w14:textId="77777777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7753288" w14:textId="569D8F0A" w:rsidR="00B17564" w:rsidRPr="0077086C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229C6F5" w14:textId="1D73EC28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  <w:tr w:rsidR="00B17564" w14:paraId="54EEF0EE" w14:textId="77777777" w:rsidTr="00C72E0B">
        <w:trPr>
          <w:trHeight w:val="204"/>
        </w:trPr>
        <w:tc>
          <w:tcPr>
            <w:tcW w:w="3387" w:type="dxa"/>
            <w:vMerge/>
            <w:shd w:val="clear" w:color="auto" w:fill="auto"/>
          </w:tcPr>
          <w:p w14:paraId="664AB505" w14:textId="77777777" w:rsidR="00B17564" w:rsidRPr="00B360A9" w:rsidRDefault="00B17564" w:rsidP="006633E0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71" w:type="dxa"/>
            <w:tcBorders>
              <w:top w:val="dotted" w:sz="4" w:space="0" w:color="auto"/>
            </w:tcBorders>
            <w:shd w:val="clear" w:color="auto" w:fill="auto"/>
          </w:tcPr>
          <w:p w14:paraId="5B0F70E8" w14:textId="5AC88058" w:rsidR="00B17564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7A6B6A4A" w14:textId="2144CDC6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0/3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70ED7525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dotted" w:sz="4" w:space="0" w:color="auto"/>
            </w:tcBorders>
            <w:shd w:val="clear" w:color="auto" w:fill="auto"/>
          </w:tcPr>
          <w:p w14:paraId="05D99C50" w14:textId="75B9B8A4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9/42 (21.4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388AB51A" w14:textId="77777777" w:rsidR="00B17564" w:rsidRDefault="00B17564" w:rsidP="006633E0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tcBorders>
              <w:top w:val="dotted" w:sz="4" w:space="0" w:color="auto"/>
            </w:tcBorders>
            <w:shd w:val="clear" w:color="auto" w:fill="auto"/>
          </w:tcPr>
          <w:p w14:paraId="084E4D42" w14:textId="191AE9DE" w:rsidR="00B17564" w:rsidRPr="0077086C" w:rsidRDefault="00B17564" w:rsidP="006633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0/3 (0%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1286B589" w14:textId="2AAEBB4E" w:rsidR="00B17564" w:rsidRPr="006E01BB" w:rsidRDefault="00B17564" w:rsidP="006633E0">
            <w:pPr>
              <w:rPr>
                <w:sz w:val="20"/>
                <w:szCs w:val="20"/>
              </w:rPr>
            </w:pPr>
          </w:p>
        </w:tc>
      </w:tr>
    </w:tbl>
    <w:p w14:paraId="60785FC6" w14:textId="7FEE64F6" w:rsidR="00642587" w:rsidRDefault="00642587"/>
    <w:p w14:paraId="77A43F94" w14:textId="732807AD" w:rsidR="00CF5931" w:rsidRDefault="00CF5931"/>
    <w:p w14:paraId="61BB5BE0" w14:textId="6BC08D18" w:rsidR="00CF5931" w:rsidRDefault="00CF5931"/>
    <w:tbl>
      <w:tblPr>
        <w:tblStyle w:val="TableGrid"/>
        <w:tblW w:w="14911" w:type="dxa"/>
        <w:tblInd w:w="-572" w:type="dxa"/>
        <w:tblLook w:val="04A0" w:firstRow="1" w:lastRow="0" w:firstColumn="1" w:lastColumn="0" w:noHBand="0" w:noVBand="1"/>
      </w:tblPr>
      <w:tblGrid>
        <w:gridCol w:w="2630"/>
        <w:gridCol w:w="631"/>
        <w:gridCol w:w="2224"/>
        <w:gridCol w:w="737"/>
        <w:gridCol w:w="2154"/>
        <w:gridCol w:w="737"/>
        <w:gridCol w:w="2154"/>
        <w:gridCol w:w="737"/>
        <w:gridCol w:w="2154"/>
        <w:gridCol w:w="753"/>
      </w:tblGrid>
      <w:tr w:rsidR="00857DD7" w14:paraId="723A07E6" w14:textId="77777777" w:rsidTr="008A59EB">
        <w:tc>
          <w:tcPr>
            <w:tcW w:w="14911" w:type="dxa"/>
            <w:gridSpan w:val="10"/>
          </w:tcPr>
          <w:p w14:paraId="3B9C3214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re and post a</w:t>
            </w:r>
            <w:r w:rsidRPr="00630954">
              <w:rPr>
                <w:b/>
                <w:bCs/>
              </w:rPr>
              <w:t>greement levels</w:t>
            </w:r>
            <w:r>
              <w:rPr>
                <w:b/>
                <w:bCs/>
              </w:rPr>
              <w:t>: Participant area of work</w:t>
            </w:r>
          </w:p>
        </w:tc>
      </w:tr>
      <w:tr w:rsidR="00857DD7" w14:paraId="004B45B1" w14:textId="77777777" w:rsidTr="00EB70AA">
        <w:tc>
          <w:tcPr>
            <w:tcW w:w="2630" w:type="dxa"/>
            <w:shd w:val="clear" w:color="auto" w:fill="auto"/>
          </w:tcPr>
          <w:p w14:paraId="374DFA97" w14:textId="77777777" w:rsidR="00857DD7" w:rsidRPr="00630954" w:rsidRDefault="00857DD7" w:rsidP="008A59EB">
            <w:pPr>
              <w:rPr>
                <w:b/>
                <w:bCs/>
              </w:rPr>
            </w:pPr>
            <w:r w:rsidRPr="00630954">
              <w:rPr>
                <w:b/>
                <w:bCs/>
              </w:rPr>
              <w:t>Question/statement</w:t>
            </w:r>
          </w:p>
        </w:tc>
        <w:tc>
          <w:tcPr>
            <w:tcW w:w="631" w:type="dxa"/>
            <w:shd w:val="clear" w:color="auto" w:fill="auto"/>
          </w:tcPr>
          <w:p w14:paraId="45934C65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</w:p>
        </w:tc>
        <w:tc>
          <w:tcPr>
            <w:tcW w:w="2224" w:type="dxa"/>
            <w:shd w:val="clear" w:color="auto" w:fill="auto"/>
          </w:tcPr>
          <w:p w14:paraId="3EE69ADB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 w:rsidRPr="00630954">
              <w:rPr>
                <w:b/>
                <w:bCs/>
              </w:rPr>
              <w:t>Medical</w:t>
            </w:r>
          </w:p>
        </w:tc>
        <w:tc>
          <w:tcPr>
            <w:tcW w:w="737" w:type="dxa"/>
            <w:vAlign w:val="center"/>
          </w:tcPr>
          <w:p w14:paraId="2FCF8712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154" w:type="dxa"/>
            <w:shd w:val="clear" w:color="auto" w:fill="auto"/>
          </w:tcPr>
          <w:p w14:paraId="477D8A44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 w:rsidRPr="00630954">
              <w:rPr>
                <w:b/>
                <w:bCs/>
              </w:rPr>
              <w:t>Surgical</w:t>
            </w:r>
          </w:p>
        </w:tc>
        <w:tc>
          <w:tcPr>
            <w:tcW w:w="737" w:type="dxa"/>
            <w:vAlign w:val="center"/>
          </w:tcPr>
          <w:p w14:paraId="362E2C8B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154" w:type="dxa"/>
            <w:shd w:val="clear" w:color="auto" w:fill="auto"/>
          </w:tcPr>
          <w:p w14:paraId="246FA22C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 w:rsidRPr="00630954">
              <w:rPr>
                <w:b/>
                <w:bCs/>
              </w:rPr>
              <w:t>Critical Care</w:t>
            </w:r>
          </w:p>
        </w:tc>
        <w:tc>
          <w:tcPr>
            <w:tcW w:w="737" w:type="dxa"/>
            <w:vAlign w:val="center"/>
          </w:tcPr>
          <w:p w14:paraId="69AD2502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2154" w:type="dxa"/>
            <w:shd w:val="clear" w:color="auto" w:fill="auto"/>
          </w:tcPr>
          <w:p w14:paraId="3271B251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 w:rsidRPr="00630954">
              <w:rPr>
                <w:b/>
                <w:bCs/>
              </w:rPr>
              <w:t>Mental Health</w:t>
            </w:r>
          </w:p>
        </w:tc>
        <w:tc>
          <w:tcPr>
            <w:tcW w:w="753" w:type="dxa"/>
            <w:shd w:val="clear" w:color="auto" w:fill="auto"/>
          </w:tcPr>
          <w:p w14:paraId="4ED2992D" w14:textId="77777777" w:rsidR="00857DD7" w:rsidRPr="00630954" w:rsidRDefault="00857DD7" w:rsidP="008A59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 </w:t>
            </w:r>
            <w:r w:rsidRPr="00630954">
              <w:rPr>
                <w:b/>
                <w:bCs/>
              </w:rPr>
              <w:t>value</w:t>
            </w:r>
          </w:p>
        </w:tc>
      </w:tr>
      <w:tr w:rsidR="00857DD7" w14:paraId="22333D21" w14:textId="77777777" w:rsidTr="00EB70AA">
        <w:trPr>
          <w:trHeight w:val="504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62BD51D1" w14:textId="77777777" w:rsidR="00857DD7" w:rsidRPr="00C90988" w:rsidRDefault="00857DD7" w:rsidP="008A59EB">
            <w:pPr>
              <w:rPr>
                <w:b/>
                <w:bCs/>
              </w:rPr>
            </w:pPr>
            <w:r w:rsidRPr="00C90988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tients and family members have a good knowledge of a patient's 'normal' clinical condition and behaviour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13F8B9D0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47FD1E3A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547D83B7" w14:textId="77777777" w:rsidR="00857DD7" w:rsidRPr="00C90988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6E32EBD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7/118 (90.7%)</w:t>
            </w:r>
          </w:p>
          <w:p w14:paraId="328F0B5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118 (8.5%)</w:t>
            </w:r>
          </w:p>
          <w:p w14:paraId="34B41B0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118 (0.8%)</w:t>
            </w:r>
          </w:p>
        </w:tc>
        <w:tc>
          <w:tcPr>
            <w:tcW w:w="737" w:type="dxa"/>
            <w:vMerge w:val="restart"/>
            <w:vAlign w:val="center"/>
          </w:tcPr>
          <w:p w14:paraId="7C7E658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180A323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9/56 (87.5%)</w:t>
            </w:r>
          </w:p>
          <w:p w14:paraId="5A35C5D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56 (10.7%)</w:t>
            </w:r>
          </w:p>
          <w:p w14:paraId="5BF3C31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56 (1.8%)</w:t>
            </w:r>
          </w:p>
        </w:tc>
        <w:tc>
          <w:tcPr>
            <w:tcW w:w="737" w:type="dxa"/>
            <w:vMerge w:val="restart"/>
            <w:vAlign w:val="center"/>
          </w:tcPr>
          <w:p w14:paraId="3190181B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1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7FF999F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5/40 (87.5%)</w:t>
            </w:r>
          </w:p>
          <w:p w14:paraId="2594E15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40 (12.5%)</w:t>
            </w:r>
          </w:p>
          <w:p w14:paraId="5B949DA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40 (0%)</w:t>
            </w:r>
          </w:p>
        </w:tc>
        <w:tc>
          <w:tcPr>
            <w:tcW w:w="737" w:type="dxa"/>
            <w:vMerge w:val="restart"/>
            <w:vAlign w:val="center"/>
          </w:tcPr>
          <w:p w14:paraId="6F7085C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AC8FE08" w14:textId="77777777" w:rsidR="00857DD7" w:rsidRPr="00C90988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1BC6518D" w14:textId="77777777" w:rsidR="00857DD7" w:rsidRPr="00C90988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417A695" w14:textId="77777777" w:rsidTr="00EB70AA">
        <w:trPr>
          <w:trHeight w:val="480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22BCE997" w14:textId="77777777" w:rsidR="00857DD7" w:rsidRPr="00C90988" w:rsidRDefault="00857DD7" w:rsidP="008A59E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445A0E16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4DDB3FB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7/29 (93.1%)</w:t>
            </w:r>
          </w:p>
          <w:p w14:paraId="6F28A55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9 (6.9%)</w:t>
            </w:r>
          </w:p>
          <w:p w14:paraId="055B4A6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37" w:type="dxa"/>
            <w:vMerge/>
            <w:vAlign w:val="center"/>
          </w:tcPr>
          <w:p w14:paraId="1A43196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B3179A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2/22 (100%)</w:t>
            </w:r>
          </w:p>
          <w:p w14:paraId="5414C63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2 (0%)</w:t>
            </w:r>
          </w:p>
          <w:p w14:paraId="3C05484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2 (0%)</w:t>
            </w:r>
          </w:p>
        </w:tc>
        <w:tc>
          <w:tcPr>
            <w:tcW w:w="737" w:type="dxa"/>
            <w:vMerge/>
            <w:vAlign w:val="center"/>
          </w:tcPr>
          <w:p w14:paraId="31B2C840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2B90DC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00524C8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704FC57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3F56626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00B113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7/30 (90.0%)</w:t>
            </w:r>
          </w:p>
          <w:p w14:paraId="73A0637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30 (10.0%)</w:t>
            </w:r>
          </w:p>
          <w:p w14:paraId="6B14A91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30 (0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12A6CD1E" w14:textId="77777777" w:rsidR="00857DD7" w:rsidRPr="00C90988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4E53430" w14:textId="77777777" w:rsidTr="00EB70AA">
        <w:trPr>
          <w:trHeight w:val="785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3A5E5BD3" w14:textId="77777777" w:rsidR="00857DD7" w:rsidRPr="00F8518D" w:rsidRDefault="00857DD7" w:rsidP="008A59EB">
            <w:pPr>
              <w:rPr>
                <w:b/>
                <w:bCs/>
              </w:rPr>
            </w:pPr>
            <w:r w:rsidRPr="00F8518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Patients and family members can be relied upon to detect changes in a patient's clinical condition indicative of acute deterioration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50F5823F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592877F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11650076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6ACF62F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4/118 (54.2%)</w:t>
            </w:r>
          </w:p>
          <w:p w14:paraId="31139A9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9/118 (33.1%)</w:t>
            </w:r>
          </w:p>
          <w:p w14:paraId="581F0B3E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5/118 (12.7%)</w:t>
            </w:r>
          </w:p>
        </w:tc>
        <w:tc>
          <w:tcPr>
            <w:tcW w:w="737" w:type="dxa"/>
            <w:vMerge w:val="restart"/>
            <w:shd w:val="clear" w:color="auto" w:fill="E2EFD9" w:themeFill="accent6" w:themeFillTint="33"/>
            <w:vAlign w:val="center"/>
          </w:tcPr>
          <w:p w14:paraId="39FF28A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CC88F4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6/55 (65.5%)</w:t>
            </w:r>
          </w:p>
          <w:p w14:paraId="052D582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55 (21.8%)</w:t>
            </w:r>
          </w:p>
          <w:p w14:paraId="379AD2D0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55 (12.7%)</w:t>
            </w:r>
          </w:p>
        </w:tc>
        <w:tc>
          <w:tcPr>
            <w:tcW w:w="737" w:type="dxa"/>
            <w:vMerge w:val="restart"/>
            <w:vAlign w:val="center"/>
          </w:tcPr>
          <w:p w14:paraId="499653D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71A8C7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0/40 (50.0%)</w:t>
            </w:r>
          </w:p>
          <w:p w14:paraId="408B574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40 (32.5%)</w:t>
            </w:r>
          </w:p>
          <w:p w14:paraId="3CA0BC93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40 (17.5%)</w:t>
            </w:r>
          </w:p>
        </w:tc>
        <w:tc>
          <w:tcPr>
            <w:tcW w:w="737" w:type="dxa"/>
            <w:vMerge w:val="restart"/>
            <w:vAlign w:val="center"/>
          </w:tcPr>
          <w:p w14:paraId="7D6F358E" w14:textId="77777777" w:rsidR="00857DD7" w:rsidRPr="00F8518D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0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E6686D7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2E4FC27E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2835F7C" w14:textId="77777777" w:rsidTr="00EB70AA">
        <w:trPr>
          <w:trHeight w:val="854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280FFC2A" w14:textId="77777777" w:rsidR="00857DD7" w:rsidRPr="00F8518D" w:rsidRDefault="00857DD7" w:rsidP="008A59EB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0849B239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0E46FBD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6/29 (89.7%)</w:t>
            </w:r>
          </w:p>
          <w:p w14:paraId="543742D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9 (10.3%)</w:t>
            </w:r>
          </w:p>
          <w:p w14:paraId="670CEC21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37" w:type="dxa"/>
            <w:vMerge/>
            <w:vAlign w:val="center"/>
          </w:tcPr>
          <w:p w14:paraId="75CB91A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D9F30C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7/23 (73.9%)</w:t>
            </w:r>
          </w:p>
          <w:p w14:paraId="7F1DE61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3 (21.7%)</w:t>
            </w:r>
          </w:p>
          <w:p w14:paraId="39106D2D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3 (4.3%)</w:t>
            </w:r>
          </w:p>
        </w:tc>
        <w:tc>
          <w:tcPr>
            <w:tcW w:w="737" w:type="dxa"/>
            <w:vMerge/>
            <w:vAlign w:val="center"/>
          </w:tcPr>
          <w:p w14:paraId="46391E0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840F13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0E72B78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61F87DA1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14F8686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8CAD66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5/30 (83.3%)</w:t>
            </w:r>
          </w:p>
          <w:p w14:paraId="388FAE6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30 (13.3%)</w:t>
            </w:r>
          </w:p>
          <w:p w14:paraId="7B221A07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30 (3.3%)</w:t>
            </w:r>
          </w:p>
        </w:tc>
        <w:tc>
          <w:tcPr>
            <w:tcW w:w="753" w:type="dxa"/>
            <w:vMerge/>
            <w:shd w:val="clear" w:color="auto" w:fill="auto"/>
          </w:tcPr>
          <w:p w14:paraId="664D675E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D19BD40" w14:textId="77777777" w:rsidTr="00EB70AA">
        <w:trPr>
          <w:trHeight w:val="43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44F2E5D3" w14:textId="77777777" w:rsidR="00857DD7" w:rsidRPr="003809E1" w:rsidRDefault="00857DD7" w:rsidP="008A59EB">
            <w:pPr>
              <w:rPr>
                <w:b/>
              </w:rPr>
            </w:pPr>
            <w:r w:rsidRPr="003809E1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Patients and family members cannot be relied upon to recognise clinical deterioration in a patient's condition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56797F6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623D76B5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6AFFDC63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74B6AB9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117 (23.9%)</w:t>
            </w:r>
          </w:p>
          <w:p w14:paraId="1EE2845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3/117 (19.7%)</w:t>
            </w:r>
          </w:p>
          <w:p w14:paraId="72FCFE5C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6/117 (56.4%)</w:t>
            </w:r>
          </w:p>
        </w:tc>
        <w:tc>
          <w:tcPr>
            <w:tcW w:w="737" w:type="dxa"/>
            <w:vMerge w:val="restart"/>
            <w:vAlign w:val="center"/>
          </w:tcPr>
          <w:p w14:paraId="6EB7050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1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7E49F12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/55 (18.2%)</w:t>
            </w:r>
          </w:p>
          <w:p w14:paraId="75B65EB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55 (16.4%)</w:t>
            </w:r>
          </w:p>
          <w:p w14:paraId="705D10DC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6/55 (65.5%)</w:t>
            </w:r>
          </w:p>
        </w:tc>
        <w:tc>
          <w:tcPr>
            <w:tcW w:w="737" w:type="dxa"/>
            <w:vMerge w:val="restart"/>
            <w:vAlign w:val="center"/>
          </w:tcPr>
          <w:p w14:paraId="3D5CBB8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9935B1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2/40 (30.0%)</w:t>
            </w:r>
          </w:p>
          <w:p w14:paraId="151AB03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40 (25.0%)</w:t>
            </w:r>
          </w:p>
          <w:p w14:paraId="3BE7EC0D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8/40 (45.0%)</w:t>
            </w:r>
          </w:p>
        </w:tc>
        <w:tc>
          <w:tcPr>
            <w:tcW w:w="737" w:type="dxa"/>
            <w:vMerge w:val="restart"/>
            <w:vAlign w:val="center"/>
          </w:tcPr>
          <w:p w14:paraId="4B578B09" w14:textId="77777777" w:rsidR="00857DD7" w:rsidRPr="003809E1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87DA9B7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07E4BC55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537F4FB0" w14:textId="77777777" w:rsidTr="00EB70AA">
        <w:trPr>
          <w:trHeight w:val="540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0F7E3F2F" w14:textId="77777777" w:rsidR="00857DD7" w:rsidRPr="003809E1" w:rsidRDefault="00857DD7" w:rsidP="008A59E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794A9628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3D6F838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29 (3.4%)</w:t>
            </w:r>
          </w:p>
          <w:p w14:paraId="7A169E5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9 (17.2%)</w:t>
            </w:r>
          </w:p>
          <w:p w14:paraId="50C5AC46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3/29 (79.3%)</w:t>
            </w:r>
          </w:p>
        </w:tc>
        <w:tc>
          <w:tcPr>
            <w:tcW w:w="737" w:type="dxa"/>
            <w:vMerge/>
            <w:vAlign w:val="center"/>
          </w:tcPr>
          <w:p w14:paraId="4A6EE1A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AD3B6E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23 (13.0%)</w:t>
            </w:r>
          </w:p>
          <w:p w14:paraId="471CCA0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3 (13.0%)</w:t>
            </w:r>
          </w:p>
          <w:p w14:paraId="36806AE1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7/23 (73.9%)</w:t>
            </w:r>
          </w:p>
        </w:tc>
        <w:tc>
          <w:tcPr>
            <w:tcW w:w="737" w:type="dxa"/>
            <w:vMerge/>
            <w:vAlign w:val="center"/>
          </w:tcPr>
          <w:p w14:paraId="779113E0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3B465E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0AB6D7C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23813E0C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6 (100%)</w:t>
            </w:r>
          </w:p>
        </w:tc>
        <w:tc>
          <w:tcPr>
            <w:tcW w:w="737" w:type="dxa"/>
            <w:vMerge/>
            <w:vAlign w:val="center"/>
          </w:tcPr>
          <w:p w14:paraId="303607C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3D5710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30 (26.7%)</w:t>
            </w:r>
          </w:p>
          <w:p w14:paraId="4E5EE10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30 (20.0%)</w:t>
            </w:r>
          </w:p>
          <w:p w14:paraId="28ECAE0E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6/30 (53.3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1ADE0C01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F464D7B" w14:textId="77777777" w:rsidTr="00EB70AA">
        <w:trPr>
          <w:trHeight w:val="588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620FE29" w14:textId="77777777" w:rsidR="00857DD7" w:rsidRPr="00C80CC5" w:rsidRDefault="00857DD7" w:rsidP="008A59EB">
            <w:pPr>
              <w:rPr>
                <w:b/>
              </w:rPr>
            </w:pPr>
            <w:r w:rsidRPr="00C80CC5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Patients and family members are sufficiently confident to raise concerns about clinical deterioration in a patient's condition with the ward staff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4AC341F6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FC656C1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6FB0288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569CDBC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0/116 (51.7%)</w:t>
            </w:r>
          </w:p>
          <w:p w14:paraId="5AA7EF8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0/116 (34.5%)</w:t>
            </w:r>
          </w:p>
          <w:p w14:paraId="779CFB83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6/116 (13.8%)</w:t>
            </w:r>
          </w:p>
        </w:tc>
        <w:tc>
          <w:tcPr>
            <w:tcW w:w="737" w:type="dxa"/>
            <w:vMerge w:val="restart"/>
            <w:vAlign w:val="center"/>
          </w:tcPr>
          <w:p w14:paraId="5C69B8E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0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EE6D6A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56 (50.0%)</w:t>
            </w:r>
          </w:p>
          <w:p w14:paraId="58C6682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2/56 (39.3%)</w:t>
            </w:r>
          </w:p>
          <w:p w14:paraId="4E95F6E2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56 (10.7%)</w:t>
            </w:r>
          </w:p>
        </w:tc>
        <w:tc>
          <w:tcPr>
            <w:tcW w:w="737" w:type="dxa"/>
            <w:vMerge w:val="restart"/>
            <w:vAlign w:val="center"/>
          </w:tcPr>
          <w:p w14:paraId="6A2D12B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E33F5C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40 (57.5%)</w:t>
            </w:r>
          </w:p>
          <w:p w14:paraId="0A68EAC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40 (30.0%)</w:t>
            </w:r>
          </w:p>
          <w:p w14:paraId="76047896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40 (12.5%)</w:t>
            </w:r>
          </w:p>
        </w:tc>
        <w:tc>
          <w:tcPr>
            <w:tcW w:w="737" w:type="dxa"/>
            <w:vMerge w:val="restart"/>
            <w:vAlign w:val="center"/>
          </w:tcPr>
          <w:p w14:paraId="24930296" w14:textId="77777777" w:rsidR="00857DD7" w:rsidRPr="00DC3643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6D70424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71C6B623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E4C97D0" w14:textId="77777777" w:rsidTr="00EB70AA">
        <w:trPr>
          <w:trHeight w:val="624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7174FC2" w14:textId="77777777" w:rsidR="00857DD7" w:rsidRPr="00C80CC5" w:rsidRDefault="00857DD7" w:rsidP="008A59EB">
            <w:pPr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545BAADB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5BB6644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29 (62.1%)</w:t>
            </w:r>
          </w:p>
          <w:p w14:paraId="7F31038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9 (20.7%)</w:t>
            </w:r>
          </w:p>
          <w:p w14:paraId="1660494D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29 (17.2%)</w:t>
            </w:r>
          </w:p>
        </w:tc>
        <w:tc>
          <w:tcPr>
            <w:tcW w:w="737" w:type="dxa"/>
            <w:vMerge/>
            <w:vAlign w:val="center"/>
          </w:tcPr>
          <w:p w14:paraId="06E8D5E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D63E5D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23 (34.8%)</w:t>
            </w:r>
          </w:p>
          <w:p w14:paraId="6C74ABB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23 (34.8%)</w:t>
            </w:r>
          </w:p>
          <w:p w14:paraId="52ED5491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23 (30.4%)</w:t>
            </w:r>
          </w:p>
        </w:tc>
        <w:tc>
          <w:tcPr>
            <w:tcW w:w="737" w:type="dxa"/>
            <w:vMerge/>
            <w:vAlign w:val="center"/>
          </w:tcPr>
          <w:p w14:paraId="75D20F85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6AA612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 (80.0%)</w:t>
            </w:r>
          </w:p>
          <w:p w14:paraId="215D9DC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5 (20.0%)</w:t>
            </w:r>
          </w:p>
          <w:p w14:paraId="1F7AFD97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 (0%)</w:t>
            </w:r>
          </w:p>
        </w:tc>
        <w:tc>
          <w:tcPr>
            <w:tcW w:w="737" w:type="dxa"/>
            <w:vMerge/>
            <w:vAlign w:val="center"/>
          </w:tcPr>
          <w:p w14:paraId="4C5F4DF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F3EDAD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7/30 (56.7%)</w:t>
            </w:r>
          </w:p>
          <w:p w14:paraId="295E495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30 (16.7%)</w:t>
            </w:r>
          </w:p>
          <w:p w14:paraId="2130635A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8/30 (26.7%)</w:t>
            </w:r>
          </w:p>
        </w:tc>
        <w:tc>
          <w:tcPr>
            <w:tcW w:w="753" w:type="dxa"/>
            <w:vMerge/>
            <w:shd w:val="clear" w:color="auto" w:fill="auto"/>
          </w:tcPr>
          <w:p w14:paraId="586037E1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4403744" w14:textId="77777777" w:rsidTr="00EB70AA">
        <w:trPr>
          <w:trHeight w:val="396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B69080A" w14:textId="77777777" w:rsidR="00857DD7" w:rsidRPr="007C3CF1" w:rsidRDefault="00857DD7" w:rsidP="008A59EB">
            <w:pPr>
              <w:rPr>
                <w:rFonts w:cstheme="minorHAnsi"/>
                <w:b/>
                <w:bCs/>
              </w:rPr>
            </w:pPr>
            <w:r w:rsidRPr="007C3CF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f patient/family express concerns about deterioration in a patient’s condition, healthcare staff have a responsibility to listen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67663CAD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83298E8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2820D0E1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0DF9FDF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7/117 (100%)</w:t>
            </w:r>
          </w:p>
          <w:p w14:paraId="4A9199D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117 (0%)</w:t>
            </w:r>
          </w:p>
          <w:p w14:paraId="4EC8B403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117 (0%)</w:t>
            </w:r>
          </w:p>
        </w:tc>
        <w:tc>
          <w:tcPr>
            <w:tcW w:w="737" w:type="dxa"/>
            <w:vMerge w:val="restart"/>
            <w:vAlign w:val="center"/>
          </w:tcPr>
          <w:p w14:paraId="04AEB32E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3D1CA84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6/56 (100%)</w:t>
            </w:r>
          </w:p>
          <w:p w14:paraId="0F6F967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6 (0%)</w:t>
            </w:r>
          </w:p>
          <w:p w14:paraId="46EC0655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6 (0%) </w:t>
            </w:r>
          </w:p>
        </w:tc>
        <w:tc>
          <w:tcPr>
            <w:tcW w:w="737" w:type="dxa"/>
            <w:vMerge w:val="restart"/>
            <w:vAlign w:val="center"/>
          </w:tcPr>
          <w:p w14:paraId="67BBC01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8C4608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 xml:space="preserve">40/40 (100%) </w:t>
            </w:r>
          </w:p>
          <w:p w14:paraId="10B8342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40 (0%)</w:t>
            </w:r>
          </w:p>
          <w:p w14:paraId="05B466A0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40 (0%)</w:t>
            </w:r>
          </w:p>
        </w:tc>
        <w:tc>
          <w:tcPr>
            <w:tcW w:w="737" w:type="dxa"/>
            <w:vMerge w:val="restart"/>
            <w:vAlign w:val="center"/>
          </w:tcPr>
          <w:p w14:paraId="74D1C809" w14:textId="77777777" w:rsidR="00857DD7" w:rsidRPr="00F8518D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EF3FF27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619034A3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596A9A5E" w14:textId="77777777" w:rsidTr="00EB70AA">
        <w:trPr>
          <w:trHeight w:val="588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5E9514AD" w14:textId="77777777" w:rsidR="00857DD7" w:rsidRPr="007C3CF1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18471D1F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7B34F3C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28 (100%)</w:t>
            </w:r>
          </w:p>
          <w:p w14:paraId="3979A22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8 (0%)</w:t>
            </w:r>
          </w:p>
          <w:p w14:paraId="0A4F02FF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8 (0%)</w:t>
            </w:r>
          </w:p>
        </w:tc>
        <w:tc>
          <w:tcPr>
            <w:tcW w:w="737" w:type="dxa"/>
            <w:vMerge/>
            <w:vAlign w:val="center"/>
          </w:tcPr>
          <w:p w14:paraId="1432AD0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724CED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23 (100%)</w:t>
            </w:r>
          </w:p>
          <w:p w14:paraId="5A1F09A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3 (0%)</w:t>
            </w:r>
          </w:p>
          <w:p w14:paraId="73C1604B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3 (0%)</w:t>
            </w:r>
          </w:p>
        </w:tc>
        <w:tc>
          <w:tcPr>
            <w:tcW w:w="737" w:type="dxa"/>
            <w:vMerge/>
            <w:vAlign w:val="center"/>
          </w:tcPr>
          <w:p w14:paraId="5C98124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10249D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6 (100%)</w:t>
            </w:r>
          </w:p>
          <w:p w14:paraId="5FD8B13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1712CC6B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4738E50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CB66A2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0/30 (100%)</w:t>
            </w:r>
          </w:p>
          <w:p w14:paraId="2D13074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30 (0%)</w:t>
            </w:r>
          </w:p>
          <w:p w14:paraId="4E0AEFC1" w14:textId="77777777" w:rsidR="00857DD7" w:rsidRPr="00F8518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30 (0%)</w:t>
            </w:r>
          </w:p>
        </w:tc>
        <w:tc>
          <w:tcPr>
            <w:tcW w:w="753" w:type="dxa"/>
            <w:vMerge/>
            <w:shd w:val="clear" w:color="auto" w:fill="auto"/>
          </w:tcPr>
          <w:p w14:paraId="149CAB76" w14:textId="77777777" w:rsidR="00857DD7" w:rsidRPr="00F8518D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9B9C999" w14:textId="77777777" w:rsidTr="00EB70AA">
        <w:trPr>
          <w:trHeight w:val="288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69B0F372" w14:textId="77777777" w:rsidR="00857DD7" w:rsidRPr="007C3CF1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 xml:space="preserve">If a patient or family member expresses concerns </w:t>
            </w:r>
            <w:r w:rsidRPr="007C3CF1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that a patient’s condition is deteriorating, healthcare staff should: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7C3CF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ssess patient, including recording vital sign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44783A73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</w:t>
            </w:r>
          </w:p>
          <w:p w14:paraId="5367260B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72B4CC9" w14:textId="77777777" w:rsidR="00857DD7" w:rsidRPr="00F86F9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132D9E3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Agree </w:t>
            </w:r>
            <w:r>
              <w:rPr>
                <w:sz w:val="20"/>
                <w:szCs w:val="20"/>
              </w:rPr>
              <w:t>116/117 (99.1%)</w:t>
            </w:r>
          </w:p>
          <w:p w14:paraId="581BDD6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117 (0.9%)</w:t>
            </w:r>
          </w:p>
          <w:p w14:paraId="400A8DF1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>Disagree</w:t>
            </w:r>
            <w:r>
              <w:rPr>
                <w:sz w:val="20"/>
                <w:szCs w:val="20"/>
              </w:rPr>
              <w:t xml:space="preserve"> 0/119 (0%)</w:t>
            </w:r>
          </w:p>
        </w:tc>
        <w:tc>
          <w:tcPr>
            <w:tcW w:w="737" w:type="dxa"/>
            <w:vMerge w:val="restart"/>
            <w:vAlign w:val="center"/>
          </w:tcPr>
          <w:p w14:paraId="6FF42D3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.61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578837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6/56 (100%)</w:t>
            </w:r>
          </w:p>
          <w:p w14:paraId="7B56FFF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6 (0%)</w:t>
            </w:r>
          </w:p>
          <w:p w14:paraId="53A72509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>Disagree</w:t>
            </w:r>
            <w:r>
              <w:rPr>
                <w:sz w:val="20"/>
                <w:szCs w:val="20"/>
              </w:rPr>
              <w:t xml:space="preserve"> 0.56 (0%)</w:t>
            </w:r>
          </w:p>
        </w:tc>
        <w:tc>
          <w:tcPr>
            <w:tcW w:w="737" w:type="dxa"/>
            <w:vMerge w:val="restart"/>
            <w:vAlign w:val="center"/>
          </w:tcPr>
          <w:p w14:paraId="4E44B6F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.11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3D2CF74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0/40 (100%)</w:t>
            </w:r>
          </w:p>
          <w:p w14:paraId="01164F4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40 (0%)</w:t>
            </w:r>
          </w:p>
          <w:p w14:paraId="4FED433E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>Disagree</w:t>
            </w:r>
            <w:r>
              <w:rPr>
                <w:sz w:val="20"/>
                <w:szCs w:val="20"/>
              </w:rPr>
              <w:t xml:space="preserve"> 0/40 (0%)</w:t>
            </w:r>
          </w:p>
        </w:tc>
        <w:tc>
          <w:tcPr>
            <w:tcW w:w="737" w:type="dxa"/>
            <w:vMerge w:val="restart"/>
            <w:shd w:val="clear" w:color="auto" w:fill="E2EFD9" w:themeFill="accent6" w:themeFillTint="33"/>
            <w:vAlign w:val="center"/>
          </w:tcPr>
          <w:p w14:paraId="5C398E8B" w14:textId="77777777" w:rsidR="00857DD7" w:rsidRPr="00F86F92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.009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71E5AD1" w14:textId="77777777" w:rsidR="00857DD7" w:rsidRPr="00F86F9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528EC21E" w14:textId="77777777" w:rsidR="00857DD7" w:rsidRPr="00F86F9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03C1763" w14:textId="77777777" w:rsidTr="00EB70AA">
        <w:trPr>
          <w:trHeight w:val="19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777BE1B" w14:textId="77777777" w:rsidR="00857DD7" w:rsidRPr="00F86F9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47C5159B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EDAC8A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9/29 (100%)</w:t>
            </w:r>
          </w:p>
          <w:p w14:paraId="5A4FA2D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9 (0%)</w:t>
            </w:r>
          </w:p>
          <w:p w14:paraId="3C27616F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37" w:type="dxa"/>
            <w:vMerge/>
            <w:vAlign w:val="center"/>
          </w:tcPr>
          <w:p w14:paraId="4DD1A9C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F6C0C7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2/23 (95.7%)</w:t>
            </w:r>
          </w:p>
          <w:p w14:paraId="6F26254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3 (0%)</w:t>
            </w:r>
          </w:p>
          <w:p w14:paraId="25706FDB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3 (4.3%)</w:t>
            </w:r>
          </w:p>
        </w:tc>
        <w:tc>
          <w:tcPr>
            <w:tcW w:w="737" w:type="dxa"/>
            <w:vMerge/>
            <w:vAlign w:val="center"/>
          </w:tcPr>
          <w:p w14:paraId="657FE96A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72A84E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353AC79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2B072AE5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4D055A8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16E9D8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9/29 (100%)</w:t>
            </w:r>
          </w:p>
          <w:p w14:paraId="6B9DE52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9 (0%)</w:t>
            </w:r>
          </w:p>
          <w:p w14:paraId="236D3AAD" w14:textId="77777777" w:rsidR="00857DD7" w:rsidRPr="00F86F9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53" w:type="dxa"/>
            <w:vMerge/>
            <w:shd w:val="clear" w:color="auto" w:fill="auto"/>
          </w:tcPr>
          <w:p w14:paraId="3070BE2A" w14:textId="77777777" w:rsidR="00857DD7" w:rsidRPr="00F86F9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3B0A3748" w14:textId="77777777" w:rsidTr="00EB70AA">
        <w:trPr>
          <w:trHeight w:val="480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4C5A31C4" w14:textId="77777777" w:rsidR="00857DD7" w:rsidRPr="009D24C0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9D24C0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tify a senior nurse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B340F5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73D15A1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5D73B4F4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AF1CAF5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6903FC6E" w14:textId="77777777" w:rsidR="00857DD7" w:rsidRPr="009D24C0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8F80996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3E94A279" w14:textId="77777777" w:rsidR="00857DD7" w:rsidRPr="009D24C0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729D3C5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4AAE2846" w14:textId="77777777" w:rsidR="00857DD7" w:rsidRPr="009D24C0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64BDB00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771D531B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9C15531" w14:textId="77777777" w:rsidTr="00EB70AA">
        <w:trPr>
          <w:trHeight w:val="73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11F7A465" w14:textId="77777777" w:rsidR="00857DD7" w:rsidRPr="009D24C0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646A64FF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0B16E3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4/29 (82.8%)</w:t>
            </w:r>
          </w:p>
          <w:p w14:paraId="11DE1D2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9 (10.3%)</w:t>
            </w:r>
          </w:p>
          <w:p w14:paraId="11124874" w14:textId="77777777" w:rsidR="00857DD7" w:rsidRPr="009D24C0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9 (6.9%)</w:t>
            </w:r>
          </w:p>
        </w:tc>
        <w:tc>
          <w:tcPr>
            <w:tcW w:w="737" w:type="dxa"/>
            <w:vMerge/>
            <w:vAlign w:val="center"/>
          </w:tcPr>
          <w:p w14:paraId="05723C5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A81CA4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0/21 (95.2%)</w:t>
            </w:r>
          </w:p>
          <w:p w14:paraId="30398BC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21 (0%)</w:t>
            </w:r>
          </w:p>
          <w:p w14:paraId="2AB48C3E" w14:textId="77777777" w:rsidR="00857DD7" w:rsidRPr="009D24C0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1 (4.8%)</w:t>
            </w:r>
          </w:p>
        </w:tc>
        <w:tc>
          <w:tcPr>
            <w:tcW w:w="737" w:type="dxa"/>
            <w:vMerge/>
            <w:vAlign w:val="center"/>
          </w:tcPr>
          <w:p w14:paraId="6B74E16A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DF896D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44C0AA2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2E4B619F" w14:textId="77777777" w:rsidR="00857DD7" w:rsidRPr="009D24C0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1CECDBFE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5C060D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6/30 (86.7%)</w:t>
            </w:r>
          </w:p>
          <w:p w14:paraId="004FC91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30 (10%)</w:t>
            </w:r>
          </w:p>
          <w:p w14:paraId="0FE30912" w14:textId="77777777" w:rsidR="00857DD7" w:rsidRPr="009D24C0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30 (3.3%)</w:t>
            </w:r>
          </w:p>
        </w:tc>
        <w:tc>
          <w:tcPr>
            <w:tcW w:w="753" w:type="dxa"/>
            <w:vMerge/>
            <w:shd w:val="clear" w:color="auto" w:fill="auto"/>
          </w:tcPr>
          <w:p w14:paraId="13DFBF7A" w14:textId="77777777" w:rsidR="00857DD7" w:rsidRPr="009D24C0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3146BD9" w14:textId="77777777" w:rsidTr="00EB70AA">
        <w:trPr>
          <w:trHeight w:val="43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8EDE25E" w14:textId="77777777" w:rsidR="00857DD7" w:rsidRPr="00E60E0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N</w:t>
            </w:r>
            <w:r w:rsidRPr="00E60E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otify the admitting medical team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9120A92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042C479A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1C39A24" w14:textId="77777777" w:rsidR="00857DD7" w:rsidRPr="00E60E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37FD1D9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4/116 (72.4%)</w:t>
            </w:r>
          </w:p>
          <w:p w14:paraId="0464DA6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8/116 (24.1%)</w:t>
            </w:r>
          </w:p>
          <w:p w14:paraId="2C1BBC99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116 (3.4%)</w:t>
            </w:r>
          </w:p>
        </w:tc>
        <w:tc>
          <w:tcPr>
            <w:tcW w:w="737" w:type="dxa"/>
            <w:vMerge w:val="restart"/>
            <w:vAlign w:val="center"/>
          </w:tcPr>
          <w:p w14:paraId="3F1EF3E0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17EBE5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4/55 (80.0%)</w:t>
            </w:r>
          </w:p>
          <w:p w14:paraId="165964B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55 (16.4%)</w:t>
            </w:r>
          </w:p>
          <w:p w14:paraId="7E791757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55 (3.6%)</w:t>
            </w:r>
          </w:p>
        </w:tc>
        <w:tc>
          <w:tcPr>
            <w:tcW w:w="737" w:type="dxa"/>
            <w:vMerge w:val="restart"/>
            <w:vAlign w:val="center"/>
          </w:tcPr>
          <w:p w14:paraId="06816F8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9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EA0388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4/40 (60.0%)</w:t>
            </w:r>
          </w:p>
          <w:p w14:paraId="53A56C8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40 (25.0%)</w:t>
            </w:r>
          </w:p>
          <w:p w14:paraId="0C408C6C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40 (15.0%)</w:t>
            </w:r>
          </w:p>
        </w:tc>
        <w:tc>
          <w:tcPr>
            <w:tcW w:w="737" w:type="dxa"/>
            <w:vMerge w:val="restart"/>
            <w:vAlign w:val="center"/>
          </w:tcPr>
          <w:p w14:paraId="2357D2DE" w14:textId="77777777" w:rsidR="00857DD7" w:rsidRPr="00E60E02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5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B415AFF" w14:textId="77777777" w:rsidR="00857DD7" w:rsidRPr="00E60E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154CEC5D" w14:textId="77777777" w:rsidR="00857DD7" w:rsidRDefault="00857DD7" w:rsidP="008A59EB"/>
        </w:tc>
      </w:tr>
      <w:tr w:rsidR="00857DD7" w14:paraId="09E2CFA7" w14:textId="77777777" w:rsidTr="00EB70AA">
        <w:trPr>
          <w:trHeight w:val="55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017A494A" w14:textId="77777777" w:rsidR="00857DD7" w:rsidRPr="00E60E0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4B5A4D1C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24D11F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1/29 (72.4%)</w:t>
            </w:r>
          </w:p>
          <w:p w14:paraId="41B76AD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9 (24.1%)</w:t>
            </w:r>
          </w:p>
          <w:p w14:paraId="348B0E87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9 (3.4%)</w:t>
            </w:r>
          </w:p>
        </w:tc>
        <w:tc>
          <w:tcPr>
            <w:tcW w:w="737" w:type="dxa"/>
            <w:vMerge/>
            <w:vAlign w:val="center"/>
          </w:tcPr>
          <w:p w14:paraId="55B9290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B67150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21 (66.7%)</w:t>
            </w:r>
          </w:p>
          <w:p w14:paraId="7C9DBB0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1 (19.0%)</w:t>
            </w:r>
          </w:p>
          <w:p w14:paraId="4A1DCCF2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21 (14.3%)</w:t>
            </w:r>
          </w:p>
        </w:tc>
        <w:tc>
          <w:tcPr>
            <w:tcW w:w="737" w:type="dxa"/>
            <w:vMerge/>
            <w:vAlign w:val="center"/>
          </w:tcPr>
          <w:p w14:paraId="744C370E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AE8F77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46697E7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58269CCF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5C5AA6C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CBC607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6/29 (89.7%)</w:t>
            </w:r>
          </w:p>
          <w:p w14:paraId="01CD254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9 (6.9%)</w:t>
            </w:r>
          </w:p>
          <w:p w14:paraId="361BADD2" w14:textId="77777777" w:rsidR="00857DD7" w:rsidRPr="00E60E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9 (3.4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5EE81E64" w14:textId="77777777" w:rsidR="00857DD7" w:rsidRDefault="00857DD7" w:rsidP="008A59EB"/>
        </w:tc>
      </w:tr>
      <w:tr w:rsidR="00857DD7" w14:paraId="59800A82" w14:textId="77777777" w:rsidTr="00EB70AA">
        <w:trPr>
          <w:trHeight w:val="636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D44EDAB" w14:textId="77777777" w:rsidR="00857DD7" w:rsidRPr="007B33F3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C</w:t>
            </w:r>
            <w:r w:rsidRPr="007B33F3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omplete a medical or nursing review within 30 minute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85E953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F8EF529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4A5FF6BE" w14:textId="77777777" w:rsidR="00857DD7" w:rsidRPr="000C730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5E89B07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1/113 (89.4%)</w:t>
            </w:r>
          </w:p>
          <w:p w14:paraId="6344809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113 (6.2%)</w:t>
            </w:r>
          </w:p>
          <w:p w14:paraId="560681F0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113 (4.4%)</w:t>
            </w:r>
          </w:p>
        </w:tc>
        <w:tc>
          <w:tcPr>
            <w:tcW w:w="737" w:type="dxa"/>
            <w:vMerge w:val="restart"/>
            <w:vAlign w:val="center"/>
          </w:tcPr>
          <w:p w14:paraId="52B3C6E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0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5E2694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8/54 (88.9%)</w:t>
            </w:r>
          </w:p>
          <w:p w14:paraId="69EDAF1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54 (7.4%)</w:t>
            </w:r>
          </w:p>
          <w:p w14:paraId="5E621D0E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54 (3.7%)</w:t>
            </w:r>
          </w:p>
        </w:tc>
        <w:tc>
          <w:tcPr>
            <w:tcW w:w="737" w:type="dxa"/>
            <w:vMerge w:val="restart"/>
            <w:vAlign w:val="center"/>
          </w:tcPr>
          <w:p w14:paraId="750181EB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5E1FA6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40 (70.0%)</w:t>
            </w:r>
          </w:p>
          <w:p w14:paraId="5950EA5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40 (20.0%)</w:t>
            </w:r>
          </w:p>
          <w:p w14:paraId="103B9F32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40 (10.0%)</w:t>
            </w:r>
          </w:p>
        </w:tc>
        <w:tc>
          <w:tcPr>
            <w:tcW w:w="737" w:type="dxa"/>
            <w:vMerge w:val="restart"/>
            <w:vAlign w:val="center"/>
          </w:tcPr>
          <w:p w14:paraId="5A56F77C" w14:textId="77777777" w:rsidR="00857DD7" w:rsidRPr="000C7304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5614456" w14:textId="77777777" w:rsidR="00857DD7" w:rsidRPr="000C730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0F876D7D" w14:textId="77777777" w:rsidR="00857DD7" w:rsidRPr="000C730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D91D77A" w14:textId="77777777" w:rsidTr="00EB70AA">
        <w:trPr>
          <w:trHeight w:val="828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201FFC9D" w14:textId="77777777" w:rsidR="00857DD7" w:rsidRPr="007B33F3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062ACF48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335EB22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7/29 (93.1%)</w:t>
            </w:r>
          </w:p>
          <w:p w14:paraId="52E485F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9 (3.4%)</w:t>
            </w:r>
          </w:p>
          <w:p w14:paraId="23F31BE2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9 (3.4%)</w:t>
            </w:r>
          </w:p>
        </w:tc>
        <w:tc>
          <w:tcPr>
            <w:tcW w:w="737" w:type="dxa"/>
            <w:vMerge/>
            <w:vAlign w:val="center"/>
          </w:tcPr>
          <w:p w14:paraId="408182D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384845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21 (85.7%)</w:t>
            </w:r>
          </w:p>
          <w:p w14:paraId="4DD5AD1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1 (4.8%)</w:t>
            </w:r>
          </w:p>
          <w:p w14:paraId="195EEB28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1 (9.5%)</w:t>
            </w:r>
          </w:p>
        </w:tc>
        <w:tc>
          <w:tcPr>
            <w:tcW w:w="737" w:type="dxa"/>
            <w:vMerge/>
            <w:vAlign w:val="center"/>
          </w:tcPr>
          <w:p w14:paraId="69702B2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F347E4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6BDCBD4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0E567768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262F9B30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B61421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6/29 (89.7%)</w:t>
            </w:r>
          </w:p>
          <w:p w14:paraId="2D30B13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9 (3.4%)</w:t>
            </w:r>
          </w:p>
          <w:p w14:paraId="400C3EF0" w14:textId="77777777" w:rsidR="00857DD7" w:rsidRPr="000C730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9 (6.9%)</w:t>
            </w:r>
          </w:p>
        </w:tc>
        <w:tc>
          <w:tcPr>
            <w:tcW w:w="753" w:type="dxa"/>
            <w:vMerge/>
            <w:shd w:val="clear" w:color="auto" w:fill="auto"/>
          </w:tcPr>
          <w:p w14:paraId="30D7457F" w14:textId="77777777" w:rsidR="00857DD7" w:rsidRPr="000C730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5FF5099" w14:textId="77777777" w:rsidTr="00EB70AA">
        <w:trPr>
          <w:trHeight w:val="636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6F0441F4" w14:textId="77777777" w:rsidR="00857DD7" w:rsidRPr="00060C0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patient/family 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ncern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bout clinical deterioration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persist, </w:t>
            </w:r>
            <w:proofErr w:type="gramStart"/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he patient should be reviewed by a more senior clinician</w:t>
            </w:r>
            <w:proofErr w:type="gramEnd"/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even if there is no evidence of deterioration as per the RDR chart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1163174B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1815038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78EF421E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0DC8679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5/116 (81.9%)</w:t>
            </w:r>
          </w:p>
          <w:p w14:paraId="5C3A0A7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9/116 (16.4%)</w:t>
            </w:r>
          </w:p>
          <w:p w14:paraId="39AFE9BE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116 (1.7%)</w:t>
            </w:r>
          </w:p>
        </w:tc>
        <w:tc>
          <w:tcPr>
            <w:tcW w:w="737" w:type="dxa"/>
            <w:vMerge w:val="restart"/>
            <w:vAlign w:val="center"/>
          </w:tcPr>
          <w:p w14:paraId="2CA7038E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1E4016C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5/55 (81.8%)</w:t>
            </w:r>
          </w:p>
          <w:p w14:paraId="1BB6D95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55 (12.7%)</w:t>
            </w:r>
          </w:p>
          <w:p w14:paraId="50BC9A8C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55 (5.5%</w:t>
            </w:r>
          </w:p>
        </w:tc>
        <w:tc>
          <w:tcPr>
            <w:tcW w:w="737" w:type="dxa"/>
            <w:vMerge w:val="restart"/>
            <w:vAlign w:val="center"/>
          </w:tcPr>
          <w:p w14:paraId="6E81D2A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57C7E0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7/40 (67.5%)</w:t>
            </w:r>
          </w:p>
          <w:p w14:paraId="13FAE51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40 (20.0%)</w:t>
            </w:r>
          </w:p>
          <w:p w14:paraId="1B32D548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40 (12.5%)</w:t>
            </w:r>
          </w:p>
        </w:tc>
        <w:tc>
          <w:tcPr>
            <w:tcW w:w="737" w:type="dxa"/>
            <w:vMerge w:val="restart"/>
            <w:vAlign w:val="center"/>
          </w:tcPr>
          <w:p w14:paraId="082CFAA9" w14:textId="77777777" w:rsidR="00857DD7" w:rsidRPr="00060C02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098CE28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129A72D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DE0040F" w14:textId="77777777" w:rsidTr="00EB70AA">
        <w:trPr>
          <w:trHeight w:val="576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5EC3E2F5" w14:textId="77777777" w:rsidR="00857DD7" w:rsidRPr="00060C0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1BE6C811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7F95FFB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29 (96.6%)</w:t>
            </w:r>
          </w:p>
          <w:p w14:paraId="387F79D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9 (3.4%)</w:t>
            </w:r>
          </w:p>
          <w:p w14:paraId="0D7180FA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37" w:type="dxa"/>
            <w:vMerge/>
            <w:vAlign w:val="center"/>
          </w:tcPr>
          <w:p w14:paraId="566DAAD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83F166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23 (78.3%)</w:t>
            </w:r>
          </w:p>
          <w:p w14:paraId="374A43C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3 (13.0%)</w:t>
            </w:r>
          </w:p>
          <w:p w14:paraId="37172081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3 (8.7%)</w:t>
            </w:r>
          </w:p>
        </w:tc>
        <w:tc>
          <w:tcPr>
            <w:tcW w:w="737" w:type="dxa"/>
            <w:vMerge/>
            <w:vAlign w:val="center"/>
          </w:tcPr>
          <w:p w14:paraId="0D46CE55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06641B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6 (83.3%)</w:t>
            </w:r>
          </w:p>
          <w:p w14:paraId="1DF3AAC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 xml:space="preserve">1/6 (16.7%) </w:t>
            </w:r>
          </w:p>
          <w:p w14:paraId="27EA541B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63A946CE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00E331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7/29 (93.1%)</w:t>
            </w:r>
          </w:p>
          <w:p w14:paraId="6BCBB70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29 (6.9%)</w:t>
            </w:r>
          </w:p>
          <w:p w14:paraId="013A4D8F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34BE26B7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9FF1779" w14:textId="77777777" w:rsidTr="00EB70AA">
        <w:trPr>
          <w:trHeight w:val="348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1608A707" w14:textId="77777777" w:rsidR="00857DD7" w:rsidRPr="006C4696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 xml:space="preserve">If a patient or family member expresses concerns that a patient’s condition is deteriorating, healthcare </w:t>
            </w:r>
            <w:r w:rsidRPr="007C3CF1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C469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tify the admitting Medical Consultant/most senior medical officer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64FC853E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</w:t>
            </w:r>
          </w:p>
          <w:p w14:paraId="46908339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1070A88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62BE1AA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0C7D23EF" w14:textId="77777777" w:rsidR="00857DD7" w:rsidRPr="00060C02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7D82DF7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7B6821A9" w14:textId="77777777" w:rsidR="00857DD7" w:rsidRPr="00060C02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4E054CA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0D21C817" w14:textId="77777777" w:rsidR="00857DD7" w:rsidRPr="00060C02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405D3C0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E994BD5" w14:textId="77777777" w:rsidR="00857DD7" w:rsidRPr="00060C02" w:rsidRDefault="00857DD7" w:rsidP="008A59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857DD7" w14:paraId="0753F346" w14:textId="77777777" w:rsidTr="00EB70AA">
        <w:trPr>
          <w:trHeight w:val="37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A3468C7" w14:textId="77777777" w:rsidR="00857DD7" w:rsidRPr="006C4696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47A482BE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0D3894F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/28 (39.3%)</w:t>
            </w:r>
          </w:p>
          <w:p w14:paraId="4EB73DF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10/28 (35.7%)</w:t>
            </w:r>
          </w:p>
          <w:p w14:paraId="66D1FB95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28 (25.0%)</w:t>
            </w:r>
          </w:p>
        </w:tc>
        <w:tc>
          <w:tcPr>
            <w:tcW w:w="737" w:type="dxa"/>
            <w:vMerge/>
            <w:vAlign w:val="center"/>
          </w:tcPr>
          <w:p w14:paraId="20AD79D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A2715F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19 (21.1%)</w:t>
            </w:r>
          </w:p>
          <w:p w14:paraId="0882E38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8/19 (42.1%)</w:t>
            </w:r>
          </w:p>
          <w:p w14:paraId="205E6A83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19 (36.8%)</w:t>
            </w:r>
          </w:p>
        </w:tc>
        <w:tc>
          <w:tcPr>
            <w:tcW w:w="737" w:type="dxa"/>
            <w:vMerge/>
            <w:vAlign w:val="center"/>
          </w:tcPr>
          <w:p w14:paraId="6128E23A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87BC59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6 (33.3%)</w:t>
            </w:r>
          </w:p>
          <w:p w14:paraId="3F5797E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3/6 (50.0%)</w:t>
            </w:r>
          </w:p>
          <w:p w14:paraId="1E6C654C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3F76D44C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CBB509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7/28 (60.7%)</w:t>
            </w:r>
          </w:p>
          <w:p w14:paraId="490F505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lastRenderedPageBreak/>
              <w:t xml:space="preserve">Neutral </w:t>
            </w:r>
            <w:r>
              <w:rPr>
                <w:sz w:val="20"/>
                <w:szCs w:val="20"/>
              </w:rPr>
              <w:t>10/28 (35.7%)</w:t>
            </w:r>
          </w:p>
          <w:p w14:paraId="6B896514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8 (3.6%)</w:t>
            </w:r>
          </w:p>
        </w:tc>
        <w:tc>
          <w:tcPr>
            <w:tcW w:w="753" w:type="dxa"/>
            <w:vMerge/>
            <w:shd w:val="clear" w:color="auto" w:fill="auto"/>
          </w:tcPr>
          <w:p w14:paraId="10F7A3CF" w14:textId="77777777" w:rsidR="00857DD7" w:rsidRPr="00EE6B93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0CC8FB2" w14:textId="77777777" w:rsidTr="00EB70AA">
        <w:trPr>
          <w:trHeight w:val="708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3AA88B50" w14:textId="77777777" w:rsidR="00857DD7" w:rsidRPr="00060C0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patient/family 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concern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bout clinical deterioration</w:t>
            </w:r>
            <w:r w:rsidRPr="00060C0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persist despite senior nurse and RMO/Registrar review, escalation should occur to the treating Consultant/most senior medical officer, even if there is no evidence of deterioration as per the RDR chart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6EF54F7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3F61BB6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2391F7A6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31D66FA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2/118 (52.5%)</w:t>
            </w:r>
          </w:p>
          <w:p w14:paraId="0A87078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5/118 (38.1%)</w:t>
            </w:r>
          </w:p>
          <w:p w14:paraId="7939A5E7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/118 (9.3%)</w:t>
            </w:r>
          </w:p>
        </w:tc>
        <w:tc>
          <w:tcPr>
            <w:tcW w:w="737" w:type="dxa"/>
            <w:vMerge w:val="restart"/>
            <w:vAlign w:val="center"/>
          </w:tcPr>
          <w:p w14:paraId="339E8E8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4CE6B0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5/56 (62.5%)</w:t>
            </w:r>
          </w:p>
          <w:p w14:paraId="5DED5FF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7/56 (30.4%)</w:t>
            </w:r>
          </w:p>
          <w:p w14:paraId="76872779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56 (7.1%)</w:t>
            </w:r>
          </w:p>
        </w:tc>
        <w:tc>
          <w:tcPr>
            <w:tcW w:w="737" w:type="dxa"/>
            <w:vMerge w:val="restart"/>
            <w:vAlign w:val="center"/>
          </w:tcPr>
          <w:p w14:paraId="3A02354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1C1F8D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/40 (40.0%)</w:t>
            </w:r>
          </w:p>
          <w:p w14:paraId="097373F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40 (32.5%)</w:t>
            </w:r>
          </w:p>
          <w:p w14:paraId="2D33D4B9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/40 (27.5%)</w:t>
            </w:r>
          </w:p>
        </w:tc>
        <w:tc>
          <w:tcPr>
            <w:tcW w:w="737" w:type="dxa"/>
            <w:vMerge w:val="restart"/>
            <w:vAlign w:val="center"/>
          </w:tcPr>
          <w:p w14:paraId="38748475" w14:textId="77777777" w:rsidR="00857DD7" w:rsidRPr="00060C02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90A3D21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8D7FB32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3BA09861" w14:textId="77777777" w:rsidTr="00EB70AA">
        <w:trPr>
          <w:trHeight w:val="996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62B17408" w14:textId="77777777" w:rsidR="00857DD7" w:rsidRPr="00060C0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4CBD44FA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140BFE2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7/28 (60.7%)</w:t>
            </w:r>
          </w:p>
          <w:p w14:paraId="2B21845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28 (32.1%)</w:t>
            </w:r>
          </w:p>
          <w:p w14:paraId="3FDDFE14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8 (7.1%)</w:t>
            </w:r>
          </w:p>
        </w:tc>
        <w:tc>
          <w:tcPr>
            <w:tcW w:w="737" w:type="dxa"/>
            <w:vMerge/>
            <w:vAlign w:val="center"/>
          </w:tcPr>
          <w:p w14:paraId="4269194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4FAEA9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5/23 (65.2%)</w:t>
            </w:r>
          </w:p>
          <w:p w14:paraId="3905A49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3 (17.4%)</w:t>
            </w:r>
          </w:p>
          <w:p w14:paraId="28887F50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23 (17.4%)</w:t>
            </w:r>
          </w:p>
        </w:tc>
        <w:tc>
          <w:tcPr>
            <w:tcW w:w="737" w:type="dxa"/>
            <w:vMerge/>
            <w:vAlign w:val="center"/>
          </w:tcPr>
          <w:p w14:paraId="1788F1F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BB7324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6 (66.7%)</w:t>
            </w:r>
          </w:p>
          <w:p w14:paraId="3E1175D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3EE25FB2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0D7DF80C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4A1A9A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30 (76.7%)</w:t>
            </w:r>
          </w:p>
          <w:p w14:paraId="38F6DFA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30 (13.3%)</w:t>
            </w:r>
          </w:p>
          <w:p w14:paraId="71EE33DF" w14:textId="77777777" w:rsidR="00857DD7" w:rsidRPr="00060C0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30 (10.0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5A48F309" w14:textId="77777777" w:rsidR="00857DD7" w:rsidRPr="00060C0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525EC655" w14:textId="77777777" w:rsidTr="00EB70AA">
        <w:trPr>
          <w:trHeight w:val="61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1B02A199" w14:textId="77777777" w:rsidR="00857DD7" w:rsidRPr="0074389A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C3CF1">
              <w:rPr>
                <w:rFonts w:cstheme="minorHAnsi"/>
                <w:b/>
                <w:bCs/>
                <w:sz w:val="20"/>
                <w:szCs w:val="20"/>
              </w:rPr>
              <w:t>If a patient or family member expresses concerns that a patient’s condition is deteriorating, healthcare staff should: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4389A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Trigger a RRT activation 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4EFE34AF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09381011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46CD24A2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7032721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5F00F361" w14:textId="77777777" w:rsidR="00857DD7" w:rsidRPr="0074389A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285BAA3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1F55D65C" w14:textId="77777777" w:rsidR="00857DD7" w:rsidRPr="0074389A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B0D446A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07066ACE" w14:textId="77777777" w:rsidR="00857DD7" w:rsidRPr="0074389A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C3C2194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9E0DBD8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CBFAFB2" w14:textId="77777777" w:rsidTr="00EB70AA">
        <w:trPr>
          <w:trHeight w:val="85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18EB950E" w14:textId="77777777" w:rsidR="00857DD7" w:rsidRPr="0074389A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0C1FC53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4CF9C58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/27 (40.7%)</w:t>
            </w:r>
          </w:p>
          <w:p w14:paraId="251ADF6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27 (29.6%)</w:t>
            </w:r>
          </w:p>
          <w:p w14:paraId="12F9175C" w14:textId="77777777" w:rsidR="00857DD7" w:rsidRPr="0074389A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8/27 (29.6%)</w:t>
            </w:r>
          </w:p>
        </w:tc>
        <w:tc>
          <w:tcPr>
            <w:tcW w:w="737" w:type="dxa"/>
            <w:vMerge/>
            <w:vAlign w:val="center"/>
          </w:tcPr>
          <w:p w14:paraId="7901ECF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9EC1FE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/21 (42.9%)</w:t>
            </w:r>
          </w:p>
          <w:p w14:paraId="529019C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1 (23.8%)</w:t>
            </w:r>
          </w:p>
          <w:p w14:paraId="7D3B0BF0" w14:textId="77777777" w:rsidR="00857DD7" w:rsidRPr="0074389A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21 (33.3%)</w:t>
            </w:r>
          </w:p>
        </w:tc>
        <w:tc>
          <w:tcPr>
            <w:tcW w:w="737" w:type="dxa"/>
            <w:vMerge/>
            <w:vAlign w:val="center"/>
          </w:tcPr>
          <w:p w14:paraId="5D45EC0C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E7D7DE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6 (50.0%)</w:t>
            </w:r>
          </w:p>
          <w:p w14:paraId="0F54A05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3C985976" w14:textId="77777777" w:rsidR="00857DD7" w:rsidRPr="0074389A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3BACE99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38B45D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5/26 (57.7%)</w:t>
            </w:r>
          </w:p>
          <w:p w14:paraId="4104059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26 (38.5%)</w:t>
            </w:r>
          </w:p>
          <w:p w14:paraId="5257C860" w14:textId="77777777" w:rsidR="00857DD7" w:rsidRPr="0074389A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</w:t>
            </w:r>
            <w:r>
              <w:rPr>
                <w:sz w:val="20"/>
                <w:szCs w:val="20"/>
              </w:rPr>
              <w:t>e 1/26 (3.8%)</w:t>
            </w:r>
          </w:p>
        </w:tc>
        <w:tc>
          <w:tcPr>
            <w:tcW w:w="753" w:type="dxa"/>
            <w:vMerge/>
            <w:shd w:val="clear" w:color="auto" w:fill="auto"/>
          </w:tcPr>
          <w:p w14:paraId="0CAEE624" w14:textId="77777777" w:rsidR="00857DD7" w:rsidRPr="0074389A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1FA30674" w14:textId="77777777" w:rsidTr="00EB70AA">
        <w:trPr>
          <w:trHeight w:val="384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0C4177B" w14:textId="77777777" w:rsidR="00857DD7" w:rsidRPr="00D212F1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D212F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f a patient or family member asked me to call the RRT, I would not hesitate to do so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0DC59F08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172A51C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56350DA5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C595120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198A1ED4" w14:textId="77777777" w:rsidR="00857DD7" w:rsidRPr="00D212F1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2CD7B90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000A2745" w14:textId="77777777" w:rsidR="00857DD7" w:rsidRPr="00D212F1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0914162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7F8612BB" w14:textId="77777777" w:rsidR="00857DD7" w:rsidRPr="00D212F1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5899E5F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B8D87E4" w14:textId="77777777" w:rsidR="00857DD7" w:rsidRPr="0078462A" w:rsidRDefault="00857DD7" w:rsidP="008A59EB">
            <w:pPr>
              <w:rPr>
                <w:b/>
                <w:bCs/>
              </w:rPr>
            </w:pPr>
          </w:p>
        </w:tc>
      </w:tr>
      <w:tr w:rsidR="00857DD7" w14:paraId="1C4C9585" w14:textId="77777777" w:rsidTr="00EB70AA">
        <w:trPr>
          <w:trHeight w:val="348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4C3B54B3" w14:textId="77777777" w:rsidR="00857DD7" w:rsidRPr="00D212F1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1B2D3896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30E0990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/28 (35.7%)</w:t>
            </w:r>
          </w:p>
          <w:p w14:paraId="335A6BE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28 (32.1%)</w:t>
            </w:r>
          </w:p>
          <w:p w14:paraId="2EEAE4D3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/28 (32.1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04592CF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C1E25E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/23 (30.4%)</w:t>
            </w:r>
          </w:p>
          <w:p w14:paraId="5BA07DD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3 (30.4%)</w:t>
            </w:r>
          </w:p>
          <w:p w14:paraId="370844B3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/23 (39.1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5340453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3AC460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6 (50.0%)</w:t>
            </w:r>
          </w:p>
          <w:p w14:paraId="6307DF8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4016F51E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6 (33.3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4BC646C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0963A0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/30 (43.3%)</w:t>
            </w:r>
          </w:p>
          <w:p w14:paraId="6E3DE4E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1/30 (36.7%)</w:t>
            </w:r>
          </w:p>
          <w:p w14:paraId="578460FE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30 (20.0%)</w:t>
            </w:r>
          </w:p>
        </w:tc>
        <w:tc>
          <w:tcPr>
            <w:tcW w:w="753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C89C4B9" w14:textId="77777777" w:rsidR="00857DD7" w:rsidRPr="00E404C3" w:rsidRDefault="00857DD7" w:rsidP="008A59EB"/>
        </w:tc>
      </w:tr>
      <w:tr w:rsidR="00857DD7" w14:paraId="51755E84" w14:textId="77777777" w:rsidTr="00EB70AA">
        <w:trPr>
          <w:trHeight w:val="528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4110DE84" w14:textId="77777777" w:rsidR="00857DD7" w:rsidRPr="00391027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10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Patients and family members should be encouraged to escalate concerns to the ward staff about clinical deterioration in a patient's condition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F354791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A0768CD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094C8C98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58BA4A1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6/117 (99.1%)</w:t>
            </w:r>
          </w:p>
          <w:p w14:paraId="7DB9D20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117 (0.9%)</w:t>
            </w:r>
          </w:p>
          <w:p w14:paraId="5CBC8B00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117 (0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482D5B1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F0C3DE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6/56 (100%)</w:t>
            </w:r>
          </w:p>
          <w:p w14:paraId="63AF716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56 (0%)</w:t>
            </w:r>
          </w:p>
          <w:p w14:paraId="5C9E55E2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6 (0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4151944C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71B2EF3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6/38 (94.7%)</w:t>
            </w:r>
          </w:p>
          <w:p w14:paraId="7890E9D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38 (2.6%)</w:t>
            </w:r>
          </w:p>
          <w:p w14:paraId="6A6913CF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38 (2.6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5C29D985" w14:textId="77777777" w:rsidR="00857DD7" w:rsidRPr="00DC3643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8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C8A9DAE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CCFF84B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3A86C67F" w14:textId="77777777" w:rsidTr="00EB70AA">
        <w:trPr>
          <w:trHeight w:val="696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1EB7BECE" w14:textId="77777777" w:rsidR="00857DD7" w:rsidRPr="00391027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0A1F97F1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7914A76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8/29 (96.6%)</w:t>
            </w:r>
          </w:p>
          <w:p w14:paraId="2866223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9 (3.4%)</w:t>
            </w:r>
          </w:p>
          <w:p w14:paraId="713C2425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29 (0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2B43A32B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CD768A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1/23 (91.3%)</w:t>
            </w:r>
          </w:p>
          <w:p w14:paraId="4ED7E70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3 (4.3%)</w:t>
            </w:r>
          </w:p>
          <w:p w14:paraId="4BC6CF22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3 (4.3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2505322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361E41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6 (100%)</w:t>
            </w:r>
          </w:p>
          <w:p w14:paraId="6D787C6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424A70A3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3CCFED9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FDB760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9/30 (96.7%)</w:t>
            </w:r>
          </w:p>
          <w:p w14:paraId="714CBEA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30 (0%)</w:t>
            </w:r>
          </w:p>
          <w:p w14:paraId="283A8554" w14:textId="77777777" w:rsidR="00857DD7" w:rsidRPr="00DC3643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30 (3.3%)</w:t>
            </w:r>
          </w:p>
        </w:tc>
        <w:tc>
          <w:tcPr>
            <w:tcW w:w="753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819A2C8" w14:textId="77777777" w:rsidR="00857DD7" w:rsidRPr="00DC3643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83A8ABC" w14:textId="77777777" w:rsidTr="00EB70AA">
        <w:trPr>
          <w:trHeight w:val="636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F79C8EE" w14:textId="77777777" w:rsidR="00857DD7" w:rsidRPr="00391027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910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Patients and family members should be able to bypass the ward staff and </w:t>
            </w:r>
            <w:r w:rsidRPr="00391027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lastRenderedPageBreak/>
              <w:t>directly trigger a RRT if concerned about clinical deterioration in a patient's condition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5E1E47A6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e</w:t>
            </w:r>
          </w:p>
          <w:p w14:paraId="4AAF8871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4B12286C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12A59B1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8/117 (15.4%)</w:t>
            </w:r>
          </w:p>
          <w:p w14:paraId="763C863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1/117 (17.9%)</w:t>
            </w:r>
          </w:p>
          <w:p w14:paraId="0AF6E925" w14:textId="77777777" w:rsidR="00857DD7" w:rsidRPr="00391027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8/117 (66.7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3D5AE43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2F1FF8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5 (7.3%)</w:t>
            </w:r>
          </w:p>
          <w:p w14:paraId="78E4A6F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0/55 (36.4%)</w:t>
            </w:r>
          </w:p>
          <w:p w14:paraId="76E587FF" w14:textId="77777777" w:rsidR="00857DD7" w:rsidRPr="00391027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1/55 (56.4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5E9F4C0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034954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39 (10.3%)</w:t>
            </w:r>
          </w:p>
          <w:p w14:paraId="1C4F1AB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39 (7.7%)</w:t>
            </w:r>
          </w:p>
          <w:p w14:paraId="21BF8245" w14:textId="77777777" w:rsidR="00857DD7" w:rsidRPr="00391027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2/39 (82.1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4AF54A9C" w14:textId="77777777" w:rsidR="00857DD7" w:rsidRPr="0039102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F3C2FB1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2FE7E29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39EBE30D" w14:textId="77777777" w:rsidTr="00EB70AA">
        <w:trPr>
          <w:trHeight w:val="576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8E95611" w14:textId="77777777" w:rsidR="00857DD7" w:rsidRPr="00391027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A97C031" w14:textId="77777777" w:rsidR="00857DD7" w:rsidRPr="0039102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1AB4CE93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2565AEC7" w14:textId="77777777" w:rsidR="00857DD7" w:rsidRPr="0039102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8EEC5CF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0B2774EA" w14:textId="77777777" w:rsidR="00857DD7" w:rsidRPr="0039102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3BCD8E7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7ED9C99D" w14:textId="77777777" w:rsidR="00857DD7" w:rsidRPr="0039102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041898FB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3EB17BEC" w14:textId="77777777" w:rsidR="00857DD7" w:rsidRPr="00391027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04C63AF" w14:textId="77777777" w:rsidTr="00EB70AA">
        <w:trPr>
          <w:trHeight w:val="37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29724D27" w14:textId="77777777" w:rsidR="00857DD7" w:rsidRPr="008A499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A499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Staff concern, or ‘worried’ is a valid RRT calling criteria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2106AC6F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811DAF2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0009275F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7A38167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9/117 (84.6%)</w:t>
            </w:r>
          </w:p>
          <w:p w14:paraId="54C3B55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117 (6.0%)</w:t>
            </w:r>
          </w:p>
          <w:p w14:paraId="7310C2DD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/117 (9.4%)</w:t>
            </w:r>
          </w:p>
        </w:tc>
        <w:tc>
          <w:tcPr>
            <w:tcW w:w="737" w:type="dxa"/>
            <w:vMerge w:val="restart"/>
            <w:vAlign w:val="center"/>
          </w:tcPr>
          <w:p w14:paraId="6510869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4607C3F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5/56 (80.4%)</w:t>
            </w:r>
          </w:p>
          <w:p w14:paraId="32F6B42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56 (14.3%)</w:t>
            </w:r>
          </w:p>
          <w:p w14:paraId="3D69FD95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56 (5.4%)</w:t>
            </w:r>
          </w:p>
        </w:tc>
        <w:tc>
          <w:tcPr>
            <w:tcW w:w="737" w:type="dxa"/>
            <w:vMerge w:val="restart"/>
            <w:vAlign w:val="center"/>
          </w:tcPr>
          <w:p w14:paraId="2632068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8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832761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3/40 (82.5%)</w:t>
            </w:r>
          </w:p>
          <w:p w14:paraId="72E9178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40 (12.5%)</w:t>
            </w:r>
          </w:p>
          <w:p w14:paraId="7338D209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40 (5.0%)</w:t>
            </w:r>
          </w:p>
        </w:tc>
        <w:tc>
          <w:tcPr>
            <w:tcW w:w="737" w:type="dxa"/>
            <w:vMerge w:val="restart"/>
            <w:vAlign w:val="center"/>
          </w:tcPr>
          <w:p w14:paraId="65DE996E" w14:textId="77777777" w:rsidR="00857DD7" w:rsidRPr="00CC3434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8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7B0FC09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BC1AE66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7BFCE45" w14:textId="77777777" w:rsidTr="00EB70AA">
        <w:trPr>
          <w:trHeight w:val="348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6D99083D" w14:textId="77777777" w:rsidR="00857DD7" w:rsidRPr="008A499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2DDF9EF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38C9FD5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29 (79.3%)</w:t>
            </w:r>
          </w:p>
          <w:p w14:paraId="380909A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9 (13.8%)</w:t>
            </w:r>
          </w:p>
          <w:p w14:paraId="4DC4796D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9 (6.9%)</w:t>
            </w:r>
          </w:p>
        </w:tc>
        <w:tc>
          <w:tcPr>
            <w:tcW w:w="737" w:type="dxa"/>
            <w:vMerge/>
            <w:vAlign w:val="center"/>
          </w:tcPr>
          <w:p w14:paraId="05732D0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E943F7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7/23 (73.9%)</w:t>
            </w:r>
          </w:p>
          <w:p w14:paraId="08546A3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3 (17.4%)</w:t>
            </w:r>
          </w:p>
          <w:p w14:paraId="297C791C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3 (8.7%)</w:t>
            </w:r>
          </w:p>
        </w:tc>
        <w:tc>
          <w:tcPr>
            <w:tcW w:w="737" w:type="dxa"/>
            <w:vMerge/>
            <w:vAlign w:val="center"/>
          </w:tcPr>
          <w:p w14:paraId="273EDD9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1C6FEE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6 (100%)</w:t>
            </w:r>
          </w:p>
          <w:p w14:paraId="3A2EE8F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34AB68C0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2EDE699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5867A0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30 (76.7%)</w:t>
            </w:r>
          </w:p>
          <w:p w14:paraId="3304887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30 (16.7%)</w:t>
            </w:r>
          </w:p>
          <w:p w14:paraId="4FF4AF06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30 (6.7%)</w:t>
            </w:r>
          </w:p>
        </w:tc>
        <w:tc>
          <w:tcPr>
            <w:tcW w:w="753" w:type="dxa"/>
            <w:vMerge/>
            <w:shd w:val="clear" w:color="auto" w:fill="auto"/>
          </w:tcPr>
          <w:p w14:paraId="78EB58EF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9370F7F" w14:textId="77777777" w:rsidTr="00EB70AA">
        <w:trPr>
          <w:trHeight w:val="480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14591A3D" w14:textId="77777777" w:rsidR="00857DD7" w:rsidRPr="008A499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A499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You have no hesitations to trigger a RRT call if you are ‘worried’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95062AA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BE5D8B1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1BB6DC57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512FA78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6/116 (74.1%)</w:t>
            </w:r>
          </w:p>
          <w:p w14:paraId="2C39FF0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5/116 (12.9%)</w:t>
            </w:r>
          </w:p>
          <w:p w14:paraId="47F91FA8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5/116 (12.9%)</w:t>
            </w:r>
          </w:p>
        </w:tc>
        <w:tc>
          <w:tcPr>
            <w:tcW w:w="737" w:type="dxa"/>
            <w:vMerge w:val="restart"/>
            <w:vAlign w:val="center"/>
          </w:tcPr>
          <w:p w14:paraId="3B405CC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5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2F33211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1/56 (73.2%)</w:t>
            </w:r>
          </w:p>
          <w:p w14:paraId="57896C6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56 (21.4%)</w:t>
            </w:r>
          </w:p>
          <w:p w14:paraId="4E10D80D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56 (5.4%)</w:t>
            </w:r>
          </w:p>
        </w:tc>
        <w:tc>
          <w:tcPr>
            <w:tcW w:w="737" w:type="dxa"/>
            <w:vMerge w:val="restart"/>
            <w:vAlign w:val="center"/>
          </w:tcPr>
          <w:p w14:paraId="773D57BE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9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75BF8E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3/39 (84.6%)</w:t>
            </w:r>
          </w:p>
          <w:p w14:paraId="6E67961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39 (2.6%)</w:t>
            </w:r>
          </w:p>
          <w:p w14:paraId="16F60611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39 (12.8%)</w:t>
            </w:r>
          </w:p>
        </w:tc>
        <w:tc>
          <w:tcPr>
            <w:tcW w:w="737" w:type="dxa"/>
            <w:vMerge w:val="restart"/>
            <w:vAlign w:val="center"/>
          </w:tcPr>
          <w:p w14:paraId="77536AA7" w14:textId="77777777" w:rsidR="00857DD7" w:rsidRPr="00CC3434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8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62F7683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75E26484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BAA08AC" w14:textId="77777777" w:rsidTr="00EB70AA">
        <w:trPr>
          <w:trHeight w:val="73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205A3236" w14:textId="77777777" w:rsidR="00857DD7" w:rsidRPr="008A499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3F450880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5663E9E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3/29 (79.3%)</w:t>
            </w:r>
          </w:p>
          <w:p w14:paraId="5210D66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9 (13.8%)</w:t>
            </w:r>
          </w:p>
          <w:p w14:paraId="6AFDE995" w14:textId="77777777" w:rsidR="00857DD7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9 (6.9%)</w:t>
            </w:r>
          </w:p>
        </w:tc>
        <w:tc>
          <w:tcPr>
            <w:tcW w:w="737" w:type="dxa"/>
            <w:vMerge/>
            <w:vAlign w:val="center"/>
          </w:tcPr>
          <w:p w14:paraId="29F6F3D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1F62D2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/23 (69.6%)</w:t>
            </w:r>
          </w:p>
          <w:p w14:paraId="5C2E9F5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3 (17.4%)</w:t>
            </w:r>
          </w:p>
          <w:p w14:paraId="03A3773F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23 (13.0%)</w:t>
            </w:r>
          </w:p>
        </w:tc>
        <w:tc>
          <w:tcPr>
            <w:tcW w:w="737" w:type="dxa"/>
            <w:vMerge/>
            <w:vAlign w:val="center"/>
          </w:tcPr>
          <w:p w14:paraId="31225D9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E6C479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6 (100%)</w:t>
            </w:r>
          </w:p>
          <w:p w14:paraId="6B02288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4CD93B8D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44CE63C5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CD6445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2/30 (73.3%)</w:t>
            </w:r>
          </w:p>
          <w:p w14:paraId="0308E4A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30 (16.7%)</w:t>
            </w:r>
          </w:p>
          <w:p w14:paraId="07377CE2" w14:textId="77777777" w:rsidR="00857DD7" w:rsidRPr="00CC343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30 (10.0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76BEAAC4" w14:textId="77777777" w:rsidR="00857DD7" w:rsidRPr="00CC343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904ABDC" w14:textId="77777777" w:rsidTr="00EB70AA">
        <w:trPr>
          <w:trHeight w:val="456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151B7332" w14:textId="77777777" w:rsidR="00857DD7" w:rsidRPr="008A499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8A499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there is no evidence of deterioration as per the RDR chart, then there is no reason to escalate clinical concern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591F0E4B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77437E1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6090640A" w14:textId="77777777" w:rsidR="00857DD7" w:rsidRPr="008A499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1E5AC16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116 (5.2%)</w:t>
            </w:r>
          </w:p>
          <w:p w14:paraId="1ABA6A3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5/116 (12.9%)</w:t>
            </w:r>
          </w:p>
          <w:p w14:paraId="7C8A1CCA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5/116 (81.9%)</w:t>
            </w:r>
          </w:p>
        </w:tc>
        <w:tc>
          <w:tcPr>
            <w:tcW w:w="737" w:type="dxa"/>
            <w:vMerge w:val="restart"/>
            <w:vAlign w:val="center"/>
          </w:tcPr>
          <w:p w14:paraId="597F7CE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3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AE765C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56 (3.6%)</w:t>
            </w:r>
          </w:p>
          <w:p w14:paraId="6A38AEE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56 (16.1%)</w:t>
            </w:r>
          </w:p>
          <w:p w14:paraId="1B99C5EE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5/56 (80.4%)</w:t>
            </w:r>
          </w:p>
        </w:tc>
        <w:tc>
          <w:tcPr>
            <w:tcW w:w="737" w:type="dxa"/>
            <w:vMerge w:val="restart"/>
            <w:vAlign w:val="center"/>
          </w:tcPr>
          <w:p w14:paraId="754B0D4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B496A7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38 (13.2%)</w:t>
            </w:r>
          </w:p>
          <w:p w14:paraId="2A86DD1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38 (5.3%)</w:t>
            </w:r>
          </w:p>
          <w:p w14:paraId="12DD2848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1/38 (81.6%)</w:t>
            </w:r>
          </w:p>
        </w:tc>
        <w:tc>
          <w:tcPr>
            <w:tcW w:w="737" w:type="dxa"/>
            <w:vMerge w:val="restart"/>
            <w:vAlign w:val="center"/>
          </w:tcPr>
          <w:p w14:paraId="495F12F8" w14:textId="77777777" w:rsidR="00857DD7" w:rsidRPr="008A4999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1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F679280" w14:textId="77777777" w:rsidR="00857DD7" w:rsidRPr="008A499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236C339C" w14:textId="77777777" w:rsidR="00857DD7" w:rsidRPr="008A4999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5B069B39" w14:textId="77777777" w:rsidTr="00EB70AA">
        <w:trPr>
          <w:trHeight w:val="516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1341D5A4" w14:textId="77777777" w:rsidR="00857DD7" w:rsidRPr="008A499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5FADA953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2445D09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9 (6.9%)</w:t>
            </w:r>
          </w:p>
          <w:p w14:paraId="255EDE0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9 (17.2%)</w:t>
            </w:r>
          </w:p>
          <w:p w14:paraId="4377C752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2/29 (75.9%)</w:t>
            </w:r>
          </w:p>
        </w:tc>
        <w:tc>
          <w:tcPr>
            <w:tcW w:w="737" w:type="dxa"/>
            <w:vMerge/>
            <w:vAlign w:val="center"/>
          </w:tcPr>
          <w:p w14:paraId="6526716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ED9436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23 (13.0%)</w:t>
            </w:r>
          </w:p>
          <w:p w14:paraId="3FFA943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3 (13.0%)</w:t>
            </w:r>
          </w:p>
          <w:p w14:paraId="0B15C440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7/23 (73.9%)</w:t>
            </w:r>
          </w:p>
        </w:tc>
        <w:tc>
          <w:tcPr>
            <w:tcW w:w="737" w:type="dxa"/>
            <w:vMerge/>
            <w:vAlign w:val="center"/>
          </w:tcPr>
          <w:p w14:paraId="5D1687CA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464479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561B6BA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74FEEDC4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6 (83.3%)</w:t>
            </w:r>
          </w:p>
        </w:tc>
        <w:tc>
          <w:tcPr>
            <w:tcW w:w="737" w:type="dxa"/>
            <w:vMerge/>
            <w:vAlign w:val="center"/>
          </w:tcPr>
          <w:p w14:paraId="72F4663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5017EE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30 (6.7%)</w:t>
            </w:r>
          </w:p>
          <w:p w14:paraId="456D5B2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30 (10.0%)</w:t>
            </w:r>
          </w:p>
          <w:p w14:paraId="0F4F943C" w14:textId="77777777" w:rsidR="00857DD7" w:rsidRPr="008A4999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5/30 (83.3%)</w:t>
            </w:r>
          </w:p>
        </w:tc>
        <w:tc>
          <w:tcPr>
            <w:tcW w:w="753" w:type="dxa"/>
            <w:vMerge/>
            <w:shd w:val="clear" w:color="auto" w:fill="auto"/>
          </w:tcPr>
          <w:p w14:paraId="7AF66ED3" w14:textId="77777777" w:rsidR="00857DD7" w:rsidRPr="008A4999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13FD3006" w14:textId="77777777" w:rsidTr="00EB70AA">
        <w:trPr>
          <w:trHeight w:val="456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277DBC3D" w14:textId="77777777" w:rsidR="00857DD7" w:rsidRPr="00336EE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36EE2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f there is no evidence of deterioration as per the RDR chart, then there is no reason for patients/family to be concerned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1DAB4488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4E70DD1D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5ADF74DB" w14:textId="77777777" w:rsidR="00857DD7" w:rsidRPr="00336EE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4992CEC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116 (5.2%)</w:t>
            </w:r>
          </w:p>
          <w:p w14:paraId="20144EC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116 (7.8%)</w:t>
            </w:r>
          </w:p>
          <w:p w14:paraId="461E62D6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01/116 (87.1%)</w:t>
            </w:r>
          </w:p>
        </w:tc>
        <w:tc>
          <w:tcPr>
            <w:tcW w:w="737" w:type="dxa"/>
            <w:vMerge w:val="restart"/>
            <w:vAlign w:val="center"/>
          </w:tcPr>
          <w:p w14:paraId="16C276F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3D5AF00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56 (1.8%)</w:t>
            </w:r>
          </w:p>
          <w:p w14:paraId="64B6C72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56 (16.1%)</w:t>
            </w:r>
          </w:p>
          <w:p w14:paraId="530427F8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6/56 (82.1%)</w:t>
            </w:r>
          </w:p>
        </w:tc>
        <w:tc>
          <w:tcPr>
            <w:tcW w:w="737" w:type="dxa"/>
            <w:vMerge w:val="restart"/>
            <w:vAlign w:val="center"/>
          </w:tcPr>
          <w:p w14:paraId="617E436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0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43EC153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6/40 (15.0%)</w:t>
            </w:r>
          </w:p>
          <w:p w14:paraId="52F5C5A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40 (10.0%)</w:t>
            </w:r>
          </w:p>
          <w:p w14:paraId="39AD65A0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0/40 (75.0%)</w:t>
            </w:r>
          </w:p>
        </w:tc>
        <w:tc>
          <w:tcPr>
            <w:tcW w:w="737" w:type="dxa"/>
            <w:vMerge w:val="restart"/>
            <w:vAlign w:val="center"/>
          </w:tcPr>
          <w:p w14:paraId="4C20748E" w14:textId="77777777" w:rsidR="00857DD7" w:rsidRPr="00336EE2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42445BA" w14:textId="77777777" w:rsidR="00857DD7" w:rsidRPr="00336EE2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E93B7C0" w14:textId="77777777" w:rsidR="00857DD7" w:rsidRPr="00336EE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6C4453F" w14:textId="77777777" w:rsidTr="00EB70AA">
        <w:trPr>
          <w:trHeight w:val="516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327FF8A" w14:textId="77777777" w:rsidR="00857DD7" w:rsidRPr="00336EE2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60833529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249B529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29 (0%)</w:t>
            </w:r>
          </w:p>
          <w:p w14:paraId="75BD406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29 (10.3%)</w:t>
            </w:r>
          </w:p>
          <w:p w14:paraId="785B9FED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6/29 (89.7%)</w:t>
            </w:r>
          </w:p>
        </w:tc>
        <w:tc>
          <w:tcPr>
            <w:tcW w:w="737" w:type="dxa"/>
            <w:vMerge/>
            <w:vAlign w:val="center"/>
          </w:tcPr>
          <w:p w14:paraId="6E134D7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58EDC1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23 (4.3%)</w:t>
            </w:r>
          </w:p>
          <w:p w14:paraId="049F2C5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3 (17.4%)</w:t>
            </w:r>
          </w:p>
          <w:p w14:paraId="6973C291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8/23 (78.3%)</w:t>
            </w:r>
          </w:p>
        </w:tc>
        <w:tc>
          <w:tcPr>
            <w:tcW w:w="737" w:type="dxa"/>
            <w:vMerge/>
            <w:vAlign w:val="center"/>
          </w:tcPr>
          <w:p w14:paraId="18FC15C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9DC831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3B9D85E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0/6 (0%)</w:t>
            </w:r>
          </w:p>
          <w:p w14:paraId="252707D9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6 (100%)</w:t>
            </w:r>
          </w:p>
        </w:tc>
        <w:tc>
          <w:tcPr>
            <w:tcW w:w="737" w:type="dxa"/>
            <w:vMerge/>
            <w:vAlign w:val="center"/>
          </w:tcPr>
          <w:p w14:paraId="6564DF4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9D5AF2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29 (10.3%)</w:t>
            </w:r>
          </w:p>
          <w:p w14:paraId="45AC821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9 (3.4%)</w:t>
            </w:r>
          </w:p>
          <w:p w14:paraId="06089FC7" w14:textId="77777777" w:rsidR="00857DD7" w:rsidRPr="00336EE2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5/29 (86.2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13E657D5" w14:textId="77777777" w:rsidR="00857DD7" w:rsidRPr="00336EE2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131872A" w14:textId="77777777" w:rsidTr="00EB70AA">
        <w:trPr>
          <w:trHeight w:val="61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32A14493" w14:textId="77777777" w:rsidR="00857DD7" w:rsidRPr="00777094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7709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 am concerned that I will be viewed negatively if the patient/family for whom I am providing care escalates concerns about clinical deterioration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6FD08834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2E0613B3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A2E8794" w14:textId="77777777" w:rsidR="00857DD7" w:rsidRPr="0077709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2614128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5/117 (12.8%)</w:t>
            </w:r>
          </w:p>
          <w:p w14:paraId="6B17B61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7/117 (14.5%)</w:t>
            </w:r>
          </w:p>
          <w:p w14:paraId="07B22DB0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85/117 (72.6%)</w:t>
            </w:r>
          </w:p>
        </w:tc>
        <w:tc>
          <w:tcPr>
            <w:tcW w:w="737" w:type="dxa"/>
            <w:vMerge w:val="restart"/>
            <w:vAlign w:val="center"/>
          </w:tcPr>
          <w:p w14:paraId="598F606C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5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C7304D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5 (7.3%)</w:t>
            </w:r>
          </w:p>
          <w:p w14:paraId="138EBF9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0/55 (18.2%)</w:t>
            </w:r>
          </w:p>
          <w:p w14:paraId="6659094D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1/55 (74.5%)</w:t>
            </w:r>
          </w:p>
        </w:tc>
        <w:tc>
          <w:tcPr>
            <w:tcW w:w="737" w:type="dxa"/>
            <w:vMerge w:val="restart"/>
            <w:vAlign w:val="center"/>
          </w:tcPr>
          <w:p w14:paraId="00C6BC1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8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329C3F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8/38 (21.1%)</w:t>
            </w:r>
          </w:p>
          <w:p w14:paraId="5450F61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38 (18.4%)</w:t>
            </w:r>
          </w:p>
          <w:p w14:paraId="40FD973D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3/38 (60.5%)</w:t>
            </w:r>
          </w:p>
        </w:tc>
        <w:tc>
          <w:tcPr>
            <w:tcW w:w="737" w:type="dxa"/>
            <w:vMerge w:val="restart"/>
            <w:vAlign w:val="center"/>
          </w:tcPr>
          <w:p w14:paraId="5B9FD28E" w14:textId="77777777" w:rsidR="00857DD7" w:rsidRPr="00777094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5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D5D71CC" w14:textId="77777777" w:rsidR="00857DD7" w:rsidRPr="00777094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24E35B47" w14:textId="77777777" w:rsidR="00857DD7" w:rsidRPr="0077709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53E3D0E" w14:textId="77777777" w:rsidTr="00EB70AA">
        <w:trPr>
          <w:trHeight w:val="600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241B1DF7" w14:textId="77777777" w:rsidR="00857DD7" w:rsidRPr="00777094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3F59600D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2C6ABF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27 (11.1%)</w:t>
            </w:r>
          </w:p>
          <w:p w14:paraId="7ABFE30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7 (22.2%)</w:t>
            </w:r>
          </w:p>
          <w:p w14:paraId="2E750AD0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8/27 (66.7%)</w:t>
            </w:r>
          </w:p>
        </w:tc>
        <w:tc>
          <w:tcPr>
            <w:tcW w:w="737" w:type="dxa"/>
            <w:vMerge/>
            <w:vAlign w:val="center"/>
          </w:tcPr>
          <w:p w14:paraId="5B2C98D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8F1452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3 (8.7%)</w:t>
            </w:r>
          </w:p>
          <w:p w14:paraId="3AF7C8F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1 (4.3%)</w:t>
            </w:r>
          </w:p>
          <w:p w14:paraId="4EE53146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0/23 (87.0%)</w:t>
            </w:r>
          </w:p>
        </w:tc>
        <w:tc>
          <w:tcPr>
            <w:tcW w:w="737" w:type="dxa"/>
            <w:vMerge/>
            <w:vAlign w:val="center"/>
          </w:tcPr>
          <w:p w14:paraId="49A0353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225DF8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21FC735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6CE1A6C5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6 (66.7%)</w:t>
            </w:r>
          </w:p>
        </w:tc>
        <w:tc>
          <w:tcPr>
            <w:tcW w:w="737" w:type="dxa"/>
            <w:vMerge/>
            <w:vAlign w:val="center"/>
          </w:tcPr>
          <w:p w14:paraId="27C7CF6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76D45D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30 (10.0%)</w:t>
            </w:r>
          </w:p>
          <w:p w14:paraId="761C25C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30 (16.7%)</w:t>
            </w:r>
          </w:p>
          <w:p w14:paraId="30E18494" w14:textId="77777777" w:rsidR="00857DD7" w:rsidRPr="00777094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2/30 (73.3%)</w:t>
            </w:r>
          </w:p>
        </w:tc>
        <w:tc>
          <w:tcPr>
            <w:tcW w:w="753" w:type="dxa"/>
            <w:vMerge/>
            <w:shd w:val="clear" w:color="auto" w:fill="auto"/>
          </w:tcPr>
          <w:p w14:paraId="56A7FA68" w14:textId="77777777" w:rsidR="00857DD7" w:rsidRPr="00777094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5771C40B" w14:textId="77777777" w:rsidTr="00EB70AA">
        <w:trPr>
          <w:trHeight w:val="504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3FB8EA53" w14:textId="77777777" w:rsidR="00857DD7" w:rsidRPr="00D212F1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D212F1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lastRenderedPageBreak/>
              <w:t>I am concerned that I will be viewed negatively if I escalated patient/family concerns about clinical deterioration with my senior staff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4023A62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4869F56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4B9B88FF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28E387E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/116 (8.6%)</w:t>
            </w:r>
          </w:p>
          <w:p w14:paraId="3BE1D75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1/116 (9.5%)</w:t>
            </w:r>
          </w:p>
          <w:p w14:paraId="620F6C23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95/116 (81.9%)</w:t>
            </w:r>
          </w:p>
        </w:tc>
        <w:tc>
          <w:tcPr>
            <w:tcW w:w="737" w:type="dxa"/>
            <w:vMerge w:val="restart"/>
            <w:vAlign w:val="center"/>
          </w:tcPr>
          <w:p w14:paraId="04B46FC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19300E5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56 (7.1%)</w:t>
            </w:r>
          </w:p>
          <w:p w14:paraId="63A1ECA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56 (21.4%)</w:t>
            </w:r>
          </w:p>
          <w:p w14:paraId="56018BFA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0/56 (71.4%)</w:t>
            </w:r>
          </w:p>
        </w:tc>
        <w:tc>
          <w:tcPr>
            <w:tcW w:w="737" w:type="dxa"/>
            <w:vMerge w:val="restart"/>
            <w:vAlign w:val="center"/>
          </w:tcPr>
          <w:p w14:paraId="1463DB9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5EB638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39 (10.3%)</w:t>
            </w:r>
          </w:p>
          <w:p w14:paraId="4255222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39 (15.4%)</w:t>
            </w:r>
          </w:p>
          <w:p w14:paraId="570D2224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9/39 (74.4%)</w:t>
            </w:r>
          </w:p>
        </w:tc>
        <w:tc>
          <w:tcPr>
            <w:tcW w:w="737" w:type="dxa"/>
            <w:vMerge w:val="restart"/>
            <w:vAlign w:val="center"/>
          </w:tcPr>
          <w:p w14:paraId="2DE39A58" w14:textId="77777777" w:rsidR="00857DD7" w:rsidRPr="00D212F1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3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FA4DE97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2FBF84F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535C64D6" w14:textId="77777777" w:rsidTr="00EB70AA">
        <w:trPr>
          <w:trHeight w:val="720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427AAF90" w14:textId="77777777" w:rsidR="00857DD7" w:rsidRPr="00D212F1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77AE11C8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BED2A2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/27 (3.7%)</w:t>
            </w:r>
          </w:p>
          <w:p w14:paraId="0476133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7 (22.2%)</w:t>
            </w:r>
          </w:p>
          <w:p w14:paraId="40CC4674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0/27 (74.1%)</w:t>
            </w:r>
          </w:p>
        </w:tc>
        <w:tc>
          <w:tcPr>
            <w:tcW w:w="737" w:type="dxa"/>
            <w:vMerge/>
            <w:vAlign w:val="center"/>
          </w:tcPr>
          <w:p w14:paraId="77B7945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8C2193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3 (8.7%)</w:t>
            </w:r>
          </w:p>
          <w:p w14:paraId="294EC79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23 (4.3%)</w:t>
            </w:r>
          </w:p>
          <w:p w14:paraId="4E4CFAC6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0/23 (87.0%)</w:t>
            </w:r>
          </w:p>
        </w:tc>
        <w:tc>
          <w:tcPr>
            <w:tcW w:w="737" w:type="dxa"/>
            <w:vMerge/>
            <w:vAlign w:val="center"/>
          </w:tcPr>
          <w:p w14:paraId="7A3D59D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EAD6E9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6 (0%)</w:t>
            </w:r>
          </w:p>
          <w:p w14:paraId="7E797CA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15AF5FDF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6 (83.3%)</w:t>
            </w:r>
          </w:p>
        </w:tc>
        <w:tc>
          <w:tcPr>
            <w:tcW w:w="737" w:type="dxa"/>
            <w:vMerge/>
            <w:vAlign w:val="center"/>
          </w:tcPr>
          <w:p w14:paraId="03FD9BCC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34E93E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30 (10.0%)</w:t>
            </w:r>
          </w:p>
          <w:p w14:paraId="688D315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30 (10.0%)</w:t>
            </w:r>
          </w:p>
          <w:p w14:paraId="0BAA3BA3" w14:textId="77777777" w:rsidR="00857DD7" w:rsidRPr="00D212F1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4/30 (80.0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1CBE80B5" w14:textId="77777777" w:rsidR="00857DD7" w:rsidRPr="00D212F1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4023CA7" w14:textId="77777777" w:rsidTr="00EB70AA">
        <w:trPr>
          <w:trHeight w:val="480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1A9551B7" w14:textId="77777777" w:rsidR="00857DD7" w:rsidRPr="00777094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77094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I am aware of our LHN consumer escalation system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6D6CA980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CAF9366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76B6B2A7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9F0A195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7F73C723" w14:textId="77777777" w:rsidR="00857DD7" w:rsidRPr="003809E1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7AB8D24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B5268A2" w14:textId="77777777" w:rsidR="00857DD7" w:rsidRPr="003809E1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384DE6E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6B55D1B0" w14:textId="77777777" w:rsidR="00857DD7" w:rsidRPr="003809E1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65A41D3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5F9C2347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5D671E5" w14:textId="77777777" w:rsidTr="00EB70AA">
        <w:trPr>
          <w:trHeight w:val="49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64DD8EAF" w14:textId="77777777" w:rsidR="00857DD7" w:rsidRPr="00777094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2B7BC5F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7DC25875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23/29 (79.3%) </w:t>
            </w:r>
          </w:p>
        </w:tc>
        <w:tc>
          <w:tcPr>
            <w:tcW w:w="737" w:type="dxa"/>
            <w:vMerge/>
            <w:shd w:val="clear" w:color="auto" w:fill="A6A6A6" w:themeFill="background1" w:themeFillShade="A6"/>
            <w:vAlign w:val="center"/>
          </w:tcPr>
          <w:p w14:paraId="23C87971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CE79E1E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8/22 (81.8%)</w:t>
            </w:r>
          </w:p>
        </w:tc>
        <w:tc>
          <w:tcPr>
            <w:tcW w:w="737" w:type="dxa"/>
            <w:vMerge/>
            <w:shd w:val="clear" w:color="auto" w:fill="A6A6A6" w:themeFill="background1" w:themeFillShade="A6"/>
            <w:vAlign w:val="center"/>
          </w:tcPr>
          <w:p w14:paraId="3CA9DC56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B76973F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6/6 (100%)</w:t>
            </w:r>
          </w:p>
        </w:tc>
        <w:tc>
          <w:tcPr>
            <w:tcW w:w="737" w:type="dxa"/>
            <w:vMerge/>
            <w:shd w:val="clear" w:color="auto" w:fill="A6A6A6" w:themeFill="background1" w:themeFillShade="A6"/>
            <w:vAlign w:val="center"/>
          </w:tcPr>
          <w:p w14:paraId="6F953B14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B085D62" w14:textId="77777777" w:rsidR="00857DD7" w:rsidRPr="003809E1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4/30 (80.0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1AF360D4" w14:textId="77777777" w:rsidR="00857DD7" w:rsidRPr="003809E1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4654060" w14:textId="77777777" w:rsidTr="00EB70AA">
        <w:trPr>
          <w:trHeight w:val="31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0EDC1F9B" w14:textId="77777777" w:rsidR="00857DD7" w:rsidRPr="00B552C6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552C6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Increase workloads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2DB546BD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E679ACD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07AA71A9" w14:textId="77777777" w:rsidR="00857DD7" w:rsidRPr="00B552C6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30D702F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8/117 (41.0%)</w:t>
            </w:r>
          </w:p>
          <w:p w14:paraId="439880E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8/117 (35.2%)</w:t>
            </w:r>
          </w:p>
          <w:p w14:paraId="4C964EAC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1/117 (26.5%)</w:t>
            </w:r>
          </w:p>
        </w:tc>
        <w:tc>
          <w:tcPr>
            <w:tcW w:w="737" w:type="dxa"/>
            <w:vMerge w:val="restart"/>
            <w:vAlign w:val="center"/>
          </w:tcPr>
          <w:p w14:paraId="3D55092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24C1F5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9/56 (33.9%)</w:t>
            </w:r>
          </w:p>
          <w:p w14:paraId="3D5C0D9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56 (21.4%)</w:t>
            </w:r>
          </w:p>
          <w:p w14:paraId="0F82861F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5/56 (44.6%)</w:t>
            </w:r>
          </w:p>
        </w:tc>
        <w:tc>
          <w:tcPr>
            <w:tcW w:w="737" w:type="dxa"/>
            <w:vMerge w:val="restart"/>
            <w:vAlign w:val="center"/>
          </w:tcPr>
          <w:p w14:paraId="1D600E15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8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90905A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2/40 (55.0%)</w:t>
            </w:r>
          </w:p>
          <w:p w14:paraId="3A2AE98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40 (17.5%)</w:t>
            </w:r>
          </w:p>
          <w:p w14:paraId="1B4EB92A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/40 (27.5%)</w:t>
            </w:r>
          </w:p>
        </w:tc>
        <w:tc>
          <w:tcPr>
            <w:tcW w:w="737" w:type="dxa"/>
            <w:vMerge w:val="restart"/>
            <w:vAlign w:val="center"/>
          </w:tcPr>
          <w:p w14:paraId="36224C29" w14:textId="77777777" w:rsidR="00857DD7" w:rsidRPr="00B552C6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CD09ACF" w14:textId="77777777" w:rsidR="00857DD7" w:rsidRPr="00B552C6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tcBorders>
              <w:right w:val="nil"/>
            </w:tcBorders>
            <w:shd w:val="clear" w:color="auto" w:fill="A6A6A6" w:themeFill="background1" w:themeFillShade="A6"/>
          </w:tcPr>
          <w:p w14:paraId="49CFCFD7" w14:textId="77777777" w:rsidR="00857DD7" w:rsidRPr="00B552C6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8673078" w14:textId="77777777" w:rsidTr="00EB70AA">
        <w:trPr>
          <w:trHeight w:val="420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B637179" w14:textId="77777777" w:rsidR="00857DD7" w:rsidRPr="00B552C6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31051D8D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2C4B87F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23 (17.4%)</w:t>
            </w:r>
          </w:p>
          <w:p w14:paraId="68ABA4C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23 (34.8%)</w:t>
            </w:r>
          </w:p>
          <w:p w14:paraId="1BDC8FC1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1/23 (47.8%)</w:t>
            </w:r>
          </w:p>
        </w:tc>
        <w:tc>
          <w:tcPr>
            <w:tcW w:w="737" w:type="dxa"/>
            <w:vMerge/>
            <w:vAlign w:val="center"/>
          </w:tcPr>
          <w:p w14:paraId="77839A7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EC94EF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18 (11.1%)</w:t>
            </w:r>
          </w:p>
          <w:p w14:paraId="5BE68F0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18 (22.2%)</w:t>
            </w:r>
          </w:p>
          <w:p w14:paraId="3709D5B6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2/18 (66.7%)</w:t>
            </w:r>
          </w:p>
        </w:tc>
        <w:tc>
          <w:tcPr>
            <w:tcW w:w="737" w:type="dxa"/>
            <w:vMerge/>
            <w:vAlign w:val="center"/>
          </w:tcPr>
          <w:p w14:paraId="0F587C9D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0B1502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6 (33.3%)</w:t>
            </w:r>
          </w:p>
          <w:p w14:paraId="3D5DB09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4E4BFCA0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6 (50.0%)</w:t>
            </w:r>
          </w:p>
        </w:tc>
        <w:tc>
          <w:tcPr>
            <w:tcW w:w="737" w:type="dxa"/>
            <w:vMerge/>
            <w:vAlign w:val="center"/>
          </w:tcPr>
          <w:p w14:paraId="54275E51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55A1B4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24 (16.7%)</w:t>
            </w:r>
          </w:p>
          <w:p w14:paraId="6CD4273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24 (25.0%)</w:t>
            </w:r>
          </w:p>
          <w:p w14:paraId="21F12EF7" w14:textId="77777777" w:rsidR="00857DD7" w:rsidRPr="00B552C6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4/24 (58.3%)</w:t>
            </w:r>
          </w:p>
        </w:tc>
        <w:tc>
          <w:tcPr>
            <w:tcW w:w="753" w:type="dxa"/>
            <w:vMerge/>
            <w:tcBorders>
              <w:right w:val="nil"/>
            </w:tcBorders>
            <w:shd w:val="clear" w:color="auto" w:fill="auto"/>
          </w:tcPr>
          <w:p w14:paraId="3CA38662" w14:textId="77777777" w:rsidR="00857DD7" w:rsidRPr="00B552C6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F3DFE03" w14:textId="77777777" w:rsidTr="00EB70AA">
        <w:trPr>
          <w:trHeight w:val="360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59BB67C0" w14:textId="77777777" w:rsidR="00857DD7" w:rsidRPr="00F91D4D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91D4D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Increase patient safety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058809C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4EEB75F3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A18CBA3" w14:textId="77777777" w:rsidR="00857DD7" w:rsidRPr="00F91D4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6448F65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2/117 (78.6%)</w:t>
            </w:r>
          </w:p>
          <w:p w14:paraId="5E1E73E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0/117 (17.1%)</w:t>
            </w:r>
          </w:p>
          <w:p w14:paraId="5151C6D3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5/117 (4.3%)</w:t>
            </w:r>
          </w:p>
        </w:tc>
        <w:tc>
          <w:tcPr>
            <w:tcW w:w="737" w:type="dxa"/>
            <w:vMerge w:val="restart"/>
            <w:vAlign w:val="center"/>
          </w:tcPr>
          <w:p w14:paraId="49457F4B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2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0A3136A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1/56 (91.1%)</w:t>
            </w:r>
          </w:p>
          <w:p w14:paraId="1D09F59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56 (8.9%)</w:t>
            </w:r>
          </w:p>
          <w:p w14:paraId="22205F2E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56 (0%)</w:t>
            </w:r>
          </w:p>
        </w:tc>
        <w:tc>
          <w:tcPr>
            <w:tcW w:w="737" w:type="dxa"/>
            <w:vMerge w:val="restart"/>
            <w:vAlign w:val="center"/>
          </w:tcPr>
          <w:p w14:paraId="4EF024B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6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DBCE1A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9/40 (72.5%)</w:t>
            </w:r>
          </w:p>
          <w:p w14:paraId="022ADDA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8/40 (20.0%)</w:t>
            </w:r>
          </w:p>
          <w:p w14:paraId="41870D4A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40 (7.5%)</w:t>
            </w:r>
          </w:p>
        </w:tc>
        <w:tc>
          <w:tcPr>
            <w:tcW w:w="737" w:type="dxa"/>
            <w:vMerge w:val="restart"/>
            <w:vAlign w:val="center"/>
          </w:tcPr>
          <w:p w14:paraId="7515A8BF" w14:textId="77777777" w:rsidR="00857DD7" w:rsidRPr="00F91D4D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AF7A890" w14:textId="77777777" w:rsidR="00857DD7" w:rsidRPr="00F91D4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6A0A7BD8" w14:textId="77777777" w:rsidR="00857DD7" w:rsidRPr="00E32E1E" w:rsidRDefault="00857DD7" w:rsidP="008A59EB"/>
        </w:tc>
      </w:tr>
      <w:tr w:rsidR="00857DD7" w14:paraId="6D234421" w14:textId="77777777" w:rsidTr="00EB70AA">
        <w:trPr>
          <w:trHeight w:val="360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8468C2F" w14:textId="77777777" w:rsidR="00857DD7" w:rsidRPr="00F91D4D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457CD1C6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088659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/23 (69.6%)</w:t>
            </w:r>
          </w:p>
          <w:p w14:paraId="6BADD7F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3 (21.7%)</w:t>
            </w:r>
          </w:p>
          <w:p w14:paraId="07444DCC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3 (8.7%)</w:t>
            </w:r>
          </w:p>
        </w:tc>
        <w:tc>
          <w:tcPr>
            <w:tcW w:w="737" w:type="dxa"/>
            <w:vMerge/>
            <w:vAlign w:val="center"/>
          </w:tcPr>
          <w:p w14:paraId="62693DD6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A76137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18 (77.8%)</w:t>
            </w:r>
          </w:p>
          <w:p w14:paraId="1ED54BB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18 (16.7%)</w:t>
            </w:r>
          </w:p>
          <w:p w14:paraId="77C78293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18 (5.60%)</w:t>
            </w:r>
          </w:p>
        </w:tc>
        <w:tc>
          <w:tcPr>
            <w:tcW w:w="737" w:type="dxa"/>
            <w:vMerge/>
            <w:vAlign w:val="center"/>
          </w:tcPr>
          <w:p w14:paraId="3BE9375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CFCDAD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6 (50.0%)</w:t>
            </w:r>
          </w:p>
          <w:p w14:paraId="0B64934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 xml:space="preserve">3/6 (50.0%) </w:t>
            </w:r>
          </w:p>
          <w:p w14:paraId="2C7383C8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0/6 (0%)</w:t>
            </w:r>
          </w:p>
        </w:tc>
        <w:tc>
          <w:tcPr>
            <w:tcW w:w="737" w:type="dxa"/>
            <w:vMerge/>
            <w:vAlign w:val="center"/>
          </w:tcPr>
          <w:p w14:paraId="669359D5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DEA39D7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5/24 (62.5%)</w:t>
            </w:r>
          </w:p>
          <w:p w14:paraId="5DB9B17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4 (29.2%)</w:t>
            </w:r>
          </w:p>
          <w:p w14:paraId="37D908B4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4 (8.3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1C2FB444" w14:textId="77777777" w:rsidR="00857DD7" w:rsidRPr="00E32E1E" w:rsidRDefault="00857DD7" w:rsidP="008A59EB"/>
        </w:tc>
      </w:tr>
      <w:tr w:rsidR="00857DD7" w14:paraId="0E6F3537" w14:textId="77777777" w:rsidTr="00EB70AA">
        <w:trPr>
          <w:trHeight w:val="324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7CF9A55D" w14:textId="77777777" w:rsidR="00857DD7" w:rsidRPr="00F91D4D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F91D4D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Promote patient centred care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1049D8E6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C12A99F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73023032" w14:textId="77777777" w:rsidR="00857DD7" w:rsidRPr="00F91D4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35FFDCA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5/117 (89.7%)</w:t>
            </w:r>
          </w:p>
          <w:p w14:paraId="33C1FC6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117 (7.7%)</w:t>
            </w:r>
          </w:p>
          <w:p w14:paraId="33FD5C5B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117 (2.6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19CCCD7A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0F3808F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0/56 (89.3%)</w:t>
            </w:r>
          </w:p>
          <w:p w14:paraId="7897D37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56 (8.9%)</w:t>
            </w:r>
          </w:p>
          <w:p w14:paraId="7398CDE1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56 (1.8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481F139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6B3E91F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2/40 (80.0%)</w:t>
            </w:r>
          </w:p>
          <w:p w14:paraId="5A73A1D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40 (12.5%)</w:t>
            </w:r>
          </w:p>
          <w:p w14:paraId="211412DE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40 (7.5%)</w:t>
            </w:r>
          </w:p>
        </w:tc>
        <w:tc>
          <w:tcPr>
            <w:tcW w:w="737" w:type="dxa"/>
            <w:tcBorders>
              <w:bottom w:val="dotted" w:sz="4" w:space="0" w:color="auto"/>
            </w:tcBorders>
            <w:vAlign w:val="center"/>
          </w:tcPr>
          <w:p w14:paraId="1A2481C1" w14:textId="77777777" w:rsidR="00857DD7" w:rsidRPr="00F91D4D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59277F3" w14:textId="77777777" w:rsidR="00857DD7" w:rsidRPr="00F91D4D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F10468B" w14:textId="77777777" w:rsidR="00857DD7" w:rsidRPr="00F91D4D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3D9B60F" w14:textId="77777777" w:rsidTr="00EB70AA">
        <w:trPr>
          <w:trHeight w:val="408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5B5935FA" w14:textId="77777777" w:rsidR="00857DD7" w:rsidRPr="00F91D4D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08789E1A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1655FC9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6/23 (69.6%)</w:t>
            </w:r>
          </w:p>
          <w:p w14:paraId="7BC8596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5/23 (21.7%)</w:t>
            </w:r>
          </w:p>
          <w:p w14:paraId="501B1D8F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/23 (8.7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vAlign w:val="center"/>
          </w:tcPr>
          <w:p w14:paraId="3B49E01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C260CA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/18 (72.2%)</w:t>
            </w:r>
          </w:p>
          <w:p w14:paraId="7AC0FF2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18 (11.1%)</w:t>
            </w:r>
          </w:p>
          <w:p w14:paraId="590A08E9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18 (16.7%)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7104A8E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ACFE8E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/6 (66.7%)</w:t>
            </w:r>
          </w:p>
          <w:p w14:paraId="7527ABA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0DF03009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526F762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7</w:t>
            </w: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914887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9/24 (79.2%)</w:t>
            </w:r>
          </w:p>
          <w:p w14:paraId="43C31B7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24 (16.7%)</w:t>
            </w:r>
          </w:p>
          <w:p w14:paraId="2F01517D" w14:textId="77777777" w:rsidR="00857DD7" w:rsidRPr="00F91D4D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4 (4.2%)</w:t>
            </w:r>
          </w:p>
        </w:tc>
        <w:tc>
          <w:tcPr>
            <w:tcW w:w="753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609FF728" w14:textId="77777777" w:rsidR="00857DD7" w:rsidRPr="00F91D4D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933222F" w14:textId="77777777" w:rsidTr="00EB70AA">
        <w:trPr>
          <w:trHeight w:val="360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022A594F" w14:textId="77777777" w:rsidR="00857DD7" w:rsidRPr="003029AF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3029AF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Promote patient-staff rapport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2DB0E8EB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6E44235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2DCCDCFF" w14:textId="77777777" w:rsidR="00857DD7" w:rsidRPr="003029AF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2746F24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91/116 (78.4%)</w:t>
            </w:r>
          </w:p>
          <w:p w14:paraId="67C9B79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1/116 (18.1%)</w:t>
            </w:r>
          </w:p>
          <w:p w14:paraId="40949988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116 (3.4%)</w:t>
            </w:r>
          </w:p>
        </w:tc>
        <w:tc>
          <w:tcPr>
            <w:tcW w:w="737" w:type="dxa"/>
            <w:vMerge w:val="restart"/>
            <w:vAlign w:val="center"/>
          </w:tcPr>
          <w:p w14:paraId="1FD2DE6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77AB1A1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6/56 (82.1%)</w:t>
            </w:r>
          </w:p>
          <w:p w14:paraId="7A15BEA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56 (16.1%)</w:t>
            </w:r>
          </w:p>
          <w:p w14:paraId="2F40BB4E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56 (1.8%)</w:t>
            </w:r>
          </w:p>
        </w:tc>
        <w:tc>
          <w:tcPr>
            <w:tcW w:w="737" w:type="dxa"/>
            <w:vMerge w:val="restart"/>
            <w:shd w:val="clear" w:color="auto" w:fill="E2EFD9" w:themeFill="accent6" w:themeFillTint="33"/>
            <w:vAlign w:val="center"/>
          </w:tcPr>
          <w:p w14:paraId="615E6BB0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7E561C4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5/40 (62.5%)</w:t>
            </w:r>
          </w:p>
          <w:p w14:paraId="488875E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40 (22.5%)</w:t>
            </w:r>
          </w:p>
          <w:p w14:paraId="361F5D0F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40 (15.0%)</w:t>
            </w:r>
          </w:p>
        </w:tc>
        <w:tc>
          <w:tcPr>
            <w:tcW w:w="737" w:type="dxa"/>
            <w:vMerge w:val="restart"/>
            <w:vAlign w:val="center"/>
          </w:tcPr>
          <w:p w14:paraId="6C41C8E3" w14:textId="77777777" w:rsidR="00857DD7" w:rsidRPr="003029AF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9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2C48E66" w14:textId="77777777" w:rsidR="00857DD7" w:rsidRPr="003029AF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3997A21E" w14:textId="77777777" w:rsidR="00857DD7" w:rsidRPr="003029AF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39E0D867" w14:textId="77777777" w:rsidTr="00EB70AA">
        <w:trPr>
          <w:trHeight w:val="372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09B30AEB" w14:textId="77777777" w:rsidR="00857DD7" w:rsidRPr="003029AF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34B6826F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58B6A47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3/23 (56.5%)</w:t>
            </w:r>
          </w:p>
          <w:p w14:paraId="71D0D97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3 (30.4%)</w:t>
            </w:r>
          </w:p>
          <w:p w14:paraId="7432F7A7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23 (13.0%)</w:t>
            </w:r>
          </w:p>
        </w:tc>
        <w:tc>
          <w:tcPr>
            <w:tcW w:w="737" w:type="dxa"/>
            <w:vMerge/>
            <w:vAlign w:val="center"/>
          </w:tcPr>
          <w:p w14:paraId="6253AAA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EC641D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0/18 (55.6%)</w:t>
            </w:r>
          </w:p>
          <w:p w14:paraId="56D90DB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4/18 (22.2%)</w:t>
            </w:r>
          </w:p>
          <w:p w14:paraId="5FF087FD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/18 (22.2%)</w:t>
            </w:r>
          </w:p>
        </w:tc>
        <w:tc>
          <w:tcPr>
            <w:tcW w:w="737" w:type="dxa"/>
            <w:vMerge/>
            <w:vAlign w:val="center"/>
          </w:tcPr>
          <w:p w14:paraId="299DD292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6A406D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6 (50.0%)</w:t>
            </w:r>
          </w:p>
          <w:p w14:paraId="7DA6BA0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/6 (33.3%)</w:t>
            </w:r>
          </w:p>
          <w:p w14:paraId="003C3FB2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6 (16.7%)</w:t>
            </w:r>
          </w:p>
        </w:tc>
        <w:tc>
          <w:tcPr>
            <w:tcW w:w="737" w:type="dxa"/>
            <w:vMerge/>
            <w:vAlign w:val="center"/>
          </w:tcPr>
          <w:p w14:paraId="22644158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B2B90D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/24 (45.8%)</w:t>
            </w:r>
          </w:p>
          <w:p w14:paraId="5160F926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2/24 (50.0%)</w:t>
            </w:r>
          </w:p>
          <w:p w14:paraId="10430DAF" w14:textId="77777777" w:rsidR="00857DD7" w:rsidRPr="003029AF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/24 (4.2%)</w:t>
            </w:r>
          </w:p>
        </w:tc>
        <w:tc>
          <w:tcPr>
            <w:tcW w:w="753" w:type="dxa"/>
            <w:vMerge/>
            <w:shd w:val="clear" w:color="auto" w:fill="auto"/>
          </w:tcPr>
          <w:p w14:paraId="7770B51C" w14:textId="77777777" w:rsidR="00857DD7" w:rsidRPr="003029AF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10071F63" w14:textId="77777777" w:rsidTr="00EB70AA">
        <w:trPr>
          <w:trHeight w:val="348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01DAAA2F" w14:textId="77777777" w:rsidR="00857DD7" w:rsidRPr="007376EC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7376EC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lastRenderedPageBreak/>
              <w:t>Impact of introducing a consumer escalation system: Increase risk of generating patient-staff conflict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CBF7A7B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18CA9D60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0042A71" w14:textId="77777777" w:rsidR="00857DD7" w:rsidRPr="007376E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uto"/>
          </w:tcPr>
          <w:p w14:paraId="2ADCFE3B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45/116 (38.8%)</w:t>
            </w:r>
          </w:p>
          <w:p w14:paraId="7B11D45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24/116 (20.7%)</w:t>
            </w:r>
          </w:p>
          <w:p w14:paraId="760C865D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47/116 (40.5%)</w:t>
            </w:r>
          </w:p>
        </w:tc>
        <w:tc>
          <w:tcPr>
            <w:tcW w:w="737" w:type="dxa"/>
            <w:vMerge w:val="restart"/>
            <w:shd w:val="clear" w:color="auto" w:fill="E2EFD9" w:themeFill="accent6" w:themeFillTint="33"/>
            <w:vAlign w:val="center"/>
          </w:tcPr>
          <w:p w14:paraId="598B9FC9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5C7DC18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1/56 (19.6%)</w:t>
            </w:r>
          </w:p>
          <w:p w14:paraId="5F772EC3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9/56 (33.9%)</w:t>
            </w:r>
          </w:p>
          <w:p w14:paraId="7A49E84C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26/56 (46.4%)</w:t>
            </w:r>
          </w:p>
        </w:tc>
        <w:tc>
          <w:tcPr>
            <w:tcW w:w="737" w:type="dxa"/>
            <w:vMerge w:val="restart"/>
            <w:vAlign w:val="center"/>
          </w:tcPr>
          <w:p w14:paraId="00619650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4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uto"/>
          </w:tcPr>
          <w:p w14:paraId="3AD0215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14/40 (35.0%)</w:t>
            </w:r>
          </w:p>
          <w:p w14:paraId="5D9C4C91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3/40 (32.5%)</w:t>
            </w:r>
          </w:p>
          <w:p w14:paraId="50323ADB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3/40 (32.5%)</w:t>
            </w:r>
          </w:p>
        </w:tc>
        <w:tc>
          <w:tcPr>
            <w:tcW w:w="737" w:type="dxa"/>
            <w:vMerge w:val="restart"/>
            <w:vAlign w:val="center"/>
          </w:tcPr>
          <w:p w14:paraId="3208B7C7" w14:textId="77777777" w:rsidR="00857DD7" w:rsidRPr="007376EC" w:rsidRDefault="00857DD7" w:rsidP="008A59E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0</w:t>
            </w: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37F2D6E" w14:textId="77777777" w:rsidR="00857DD7" w:rsidRPr="007376E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10FE8A2A" w14:textId="77777777" w:rsidR="00857DD7" w:rsidRPr="007376EC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442B6063" w14:textId="77777777" w:rsidTr="00EB70AA">
        <w:trPr>
          <w:trHeight w:val="384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7C4BE04B" w14:textId="77777777" w:rsidR="00857DD7" w:rsidRPr="007376EC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05E89A75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477A1BB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23 (8.7%)</w:t>
            </w:r>
          </w:p>
          <w:p w14:paraId="32856769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1/23 (47.8%)</w:t>
            </w:r>
          </w:p>
          <w:p w14:paraId="42DD08A0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0/23 (43.5%)</w:t>
            </w:r>
          </w:p>
        </w:tc>
        <w:tc>
          <w:tcPr>
            <w:tcW w:w="737" w:type="dxa"/>
            <w:vMerge/>
            <w:vAlign w:val="center"/>
          </w:tcPr>
          <w:p w14:paraId="34A0C80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7268F9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3/18 (16.7%)</w:t>
            </w:r>
          </w:p>
          <w:p w14:paraId="3D5F153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3/18 (16.7%)</w:t>
            </w:r>
          </w:p>
          <w:p w14:paraId="03BD5013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2/18 (66.7%)</w:t>
            </w:r>
          </w:p>
        </w:tc>
        <w:tc>
          <w:tcPr>
            <w:tcW w:w="737" w:type="dxa"/>
            <w:vMerge/>
            <w:vAlign w:val="center"/>
          </w:tcPr>
          <w:p w14:paraId="10B596C3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165709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6 (33.3%)</w:t>
            </w:r>
          </w:p>
          <w:p w14:paraId="4B9DEC3C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047C924B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6 (50.0%)</w:t>
            </w:r>
          </w:p>
        </w:tc>
        <w:tc>
          <w:tcPr>
            <w:tcW w:w="737" w:type="dxa"/>
            <w:vMerge/>
            <w:vAlign w:val="center"/>
          </w:tcPr>
          <w:p w14:paraId="3A04E83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94D5CD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0/23 (0%)</w:t>
            </w:r>
          </w:p>
          <w:p w14:paraId="57EED222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7/23 (30.4%)</w:t>
            </w:r>
          </w:p>
          <w:p w14:paraId="00004722" w14:textId="77777777" w:rsidR="00857DD7" w:rsidRPr="007376EC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16/23 (69.6%)</w:t>
            </w:r>
          </w:p>
        </w:tc>
        <w:tc>
          <w:tcPr>
            <w:tcW w:w="753" w:type="dxa"/>
            <w:vMerge/>
            <w:shd w:val="clear" w:color="auto" w:fill="auto"/>
          </w:tcPr>
          <w:p w14:paraId="25B5A298" w14:textId="77777777" w:rsidR="00857DD7" w:rsidRPr="007376EC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0F8EF4E" w14:textId="77777777" w:rsidTr="00EB70AA">
        <w:trPr>
          <w:trHeight w:val="432"/>
        </w:trPr>
        <w:tc>
          <w:tcPr>
            <w:tcW w:w="2630" w:type="dxa"/>
            <w:vMerge w:val="restart"/>
            <w:shd w:val="clear" w:color="auto" w:fill="F2F2F2" w:themeFill="background1" w:themeFillShade="F2"/>
          </w:tcPr>
          <w:p w14:paraId="4F1D7BF3" w14:textId="77777777" w:rsidR="00857DD7" w:rsidRPr="009D2CDE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9D2CD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mpact of introducing a consumer escalation system: No noticeable impact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928E5C8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7103EE96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3EE4F4E4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093A72A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6B80FC61" w14:textId="77777777" w:rsidR="00857DD7" w:rsidRPr="009D2CDE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E5EF479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BD59AB4" w14:textId="77777777" w:rsidR="00857DD7" w:rsidRPr="009D2CDE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C9CAF93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62087F7B" w14:textId="77777777" w:rsidR="00857DD7" w:rsidRPr="009D2CDE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B0F6CCB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19CDA328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2536418" w14:textId="77777777" w:rsidTr="00EB70AA">
        <w:trPr>
          <w:trHeight w:val="288"/>
        </w:trPr>
        <w:tc>
          <w:tcPr>
            <w:tcW w:w="2630" w:type="dxa"/>
            <w:vMerge/>
            <w:shd w:val="clear" w:color="auto" w:fill="F2F2F2" w:themeFill="background1" w:themeFillShade="F2"/>
          </w:tcPr>
          <w:p w14:paraId="69013888" w14:textId="77777777" w:rsidR="00857DD7" w:rsidRPr="009D2CDE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6EE2B842" w14:textId="77777777" w:rsidR="00857DD7" w:rsidRPr="009D2CDE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0AC3B524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/22 (31.8%)</w:t>
            </w:r>
          </w:p>
          <w:p w14:paraId="1108CE9E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22 (40.9%)</w:t>
            </w:r>
          </w:p>
          <w:p w14:paraId="19EB4124" w14:textId="77777777" w:rsidR="00857DD7" w:rsidRPr="009D2CDE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6/22 (27.3%)</w:t>
            </w:r>
          </w:p>
        </w:tc>
        <w:tc>
          <w:tcPr>
            <w:tcW w:w="737" w:type="dxa"/>
            <w:vMerge/>
            <w:shd w:val="clear" w:color="auto" w:fill="A6A6A6" w:themeFill="background1" w:themeFillShade="A6"/>
            <w:vAlign w:val="center"/>
          </w:tcPr>
          <w:p w14:paraId="712ECF54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BD4ADC5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5/18 (27.8%)</w:t>
            </w:r>
          </w:p>
          <w:p w14:paraId="191B39E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6/18 (33.3%)</w:t>
            </w:r>
          </w:p>
          <w:p w14:paraId="44893CDE" w14:textId="77777777" w:rsidR="00857DD7" w:rsidRPr="009D2CDE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18 (38.9%)</w:t>
            </w:r>
          </w:p>
        </w:tc>
        <w:tc>
          <w:tcPr>
            <w:tcW w:w="737" w:type="dxa"/>
            <w:vMerge/>
            <w:shd w:val="clear" w:color="auto" w:fill="A6A6A6" w:themeFill="background1" w:themeFillShade="A6"/>
            <w:vAlign w:val="center"/>
          </w:tcPr>
          <w:p w14:paraId="5FF0E457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774D9B0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2/6 (33.3%)</w:t>
            </w:r>
          </w:p>
          <w:p w14:paraId="18D006FD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1/6 (16.7%)</w:t>
            </w:r>
          </w:p>
          <w:p w14:paraId="7FA8C769" w14:textId="77777777" w:rsidR="00857DD7" w:rsidRPr="009D2CDE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3/6 (50.0%)</w:t>
            </w:r>
          </w:p>
        </w:tc>
        <w:tc>
          <w:tcPr>
            <w:tcW w:w="737" w:type="dxa"/>
            <w:vMerge/>
            <w:shd w:val="clear" w:color="auto" w:fill="A6A6A6" w:themeFill="background1" w:themeFillShade="A6"/>
            <w:vAlign w:val="center"/>
          </w:tcPr>
          <w:p w14:paraId="08F70D7F" w14:textId="77777777" w:rsidR="00857DD7" w:rsidRPr="00C90988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8CD687A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Agree </w:t>
            </w:r>
            <w:r>
              <w:rPr>
                <w:sz w:val="20"/>
                <w:szCs w:val="20"/>
              </w:rPr>
              <w:t>7/23 (30.4%)</w:t>
            </w:r>
          </w:p>
          <w:p w14:paraId="4B2DD1A8" w14:textId="77777777" w:rsidR="00857DD7" w:rsidRPr="00C90988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 xml:space="preserve">Neutral </w:t>
            </w:r>
            <w:r>
              <w:rPr>
                <w:sz w:val="20"/>
                <w:szCs w:val="20"/>
              </w:rPr>
              <w:t>9/23 (39.1%)</w:t>
            </w:r>
          </w:p>
          <w:p w14:paraId="37D102DB" w14:textId="77777777" w:rsidR="00857DD7" w:rsidRPr="009D2CDE" w:rsidRDefault="00857DD7" w:rsidP="008A59EB">
            <w:pPr>
              <w:rPr>
                <w:sz w:val="20"/>
                <w:szCs w:val="20"/>
              </w:rPr>
            </w:pPr>
            <w:r w:rsidRPr="00C90988">
              <w:rPr>
                <w:sz w:val="20"/>
                <w:szCs w:val="20"/>
              </w:rPr>
              <w:t>Disagree</w:t>
            </w:r>
            <w:r>
              <w:rPr>
                <w:sz w:val="20"/>
                <w:szCs w:val="20"/>
              </w:rPr>
              <w:t xml:space="preserve"> 7/23 (30.4%)</w:t>
            </w:r>
          </w:p>
        </w:tc>
        <w:tc>
          <w:tcPr>
            <w:tcW w:w="753" w:type="dxa"/>
            <w:vMerge/>
            <w:shd w:val="clear" w:color="auto" w:fill="A6A6A6" w:themeFill="background1" w:themeFillShade="A6"/>
          </w:tcPr>
          <w:p w14:paraId="686769D1" w14:textId="77777777" w:rsidR="00857DD7" w:rsidRPr="009D2CDE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734A350" w14:textId="77777777" w:rsidTr="00EB70AA">
        <w:trPr>
          <w:trHeight w:val="528"/>
        </w:trPr>
        <w:tc>
          <w:tcPr>
            <w:tcW w:w="2630" w:type="dxa"/>
            <w:vMerge w:val="restart"/>
            <w:shd w:val="clear" w:color="auto" w:fill="auto"/>
          </w:tcPr>
          <w:p w14:paraId="3433DF83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Have you been involved in a situation where a patient/family expressed to you their concern </w:t>
            </w:r>
            <w:proofErr w:type="gramStart"/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with regard to</w:t>
            </w:r>
            <w:proofErr w:type="gramEnd"/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 acute clinical deterioration?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4512628E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6D5BC3BD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747127E9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4151865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855B32F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AC7D967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5FEC419F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59E5EAF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7A324F6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8CDAC7D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455EF6F3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2B1B0C4" w14:textId="77777777" w:rsidTr="00EB70AA">
        <w:trPr>
          <w:trHeight w:val="684"/>
        </w:trPr>
        <w:tc>
          <w:tcPr>
            <w:tcW w:w="2630" w:type="dxa"/>
            <w:vMerge/>
            <w:shd w:val="clear" w:color="auto" w:fill="auto"/>
          </w:tcPr>
          <w:p w14:paraId="696A2880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8A09AAE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345AD96E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15/29 (51.7%) </w:t>
            </w:r>
          </w:p>
        </w:tc>
        <w:tc>
          <w:tcPr>
            <w:tcW w:w="737" w:type="dxa"/>
            <w:vMerge/>
            <w:vAlign w:val="center"/>
          </w:tcPr>
          <w:p w14:paraId="1C543119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4EC4147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2/23 (52.2%)</w:t>
            </w:r>
          </w:p>
        </w:tc>
        <w:tc>
          <w:tcPr>
            <w:tcW w:w="737" w:type="dxa"/>
            <w:vMerge/>
            <w:vAlign w:val="center"/>
          </w:tcPr>
          <w:p w14:paraId="56913FA5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D438AA4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4/6 (66.7%)</w:t>
            </w:r>
          </w:p>
        </w:tc>
        <w:tc>
          <w:tcPr>
            <w:tcW w:w="737" w:type="dxa"/>
            <w:vMerge/>
            <w:vAlign w:val="center"/>
          </w:tcPr>
          <w:p w14:paraId="432A660F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C9A14EE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16/30 (53.3%)</w:t>
            </w:r>
          </w:p>
        </w:tc>
        <w:tc>
          <w:tcPr>
            <w:tcW w:w="753" w:type="dxa"/>
            <w:vMerge/>
            <w:shd w:val="clear" w:color="auto" w:fill="auto"/>
          </w:tcPr>
          <w:p w14:paraId="4E21D33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1F2D952A" w14:textId="77777777" w:rsidTr="00EB70AA">
        <w:trPr>
          <w:trHeight w:val="228"/>
        </w:trPr>
        <w:tc>
          <w:tcPr>
            <w:tcW w:w="2630" w:type="dxa"/>
            <w:vMerge w:val="restart"/>
            <w:shd w:val="clear" w:color="auto" w:fill="auto"/>
          </w:tcPr>
          <w:p w14:paraId="75D70E5D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Action in response to concern: Reassured the patient/family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564F0AB6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15ABB83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00D870CD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A6C24A5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71C67BF2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68DEC7C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6DB63320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1D449EA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48245014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420E057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6C4B489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B1CABB5" w14:textId="77777777" w:rsidTr="00EB70AA">
        <w:trPr>
          <w:trHeight w:val="252"/>
        </w:trPr>
        <w:tc>
          <w:tcPr>
            <w:tcW w:w="2630" w:type="dxa"/>
            <w:vMerge/>
            <w:shd w:val="clear" w:color="auto" w:fill="auto"/>
          </w:tcPr>
          <w:p w14:paraId="32C035EA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12E11AB1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0C9B31E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4/15 (93.3%)</w:t>
            </w:r>
          </w:p>
        </w:tc>
        <w:tc>
          <w:tcPr>
            <w:tcW w:w="737" w:type="dxa"/>
            <w:vMerge/>
            <w:vAlign w:val="center"/>
          </w:tcPr>
          <w:p w14:paraId="34E9764B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B6BE067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0/12 (83.3%)</w:t>
            </w:r>
          </w:p>
        </w:tc>
        <w:tc>
          <w:tcPr>
            <w:tcW w:w="737" w:type="dxa"/>
            <w:vMerge/>
            <w:vAlign w:val="center"/>
          </w:tcPr>
          <w:p w14:paraId="748CC25B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7090F79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4 (75.0%)</w:t>
            </w:r>
          </w:p>
        </w:tc>
        <w:tc>
          <w:tcPr>
            <w:tcW w:w="737" w:type="dxa"/>
            <w:vMerge/>
            <w:vAlign w:val="center"/>
          </w:tcPr>
          <w:p w14:paraId="11A37CE3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7FAC178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15/16 (93.8%)</w:t>
            </w:r>
          </w:p>
        </w:tc>
        <w:tc>
          <w:tcPr>
            <w:tcW w:w="753" w:type="dxa"/>
            <w:vMerge/>
            <w:shd w:val="clear" w:color="auto" w:fill="auto"/>
          </w:tcPr>
          <w:p w14:paraId="79DCEA7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2ABF808" w14:textId="77777777" w:rsidTr="00EB70AA">
        <w:trPr>
          <w:trHeight w:val="144"/>
        </w:trPr>
        <w:tc>
          <w:tcPr>
            <w:tcW w:w="2630" w:type="dxa"/>
            <w:vMerge w:val="restart"/>
            <w:shd w:val="clear" w:color="auto" w:fill="auto"/>
          </w:tcPr>
          <w:p w14:paraId="05F4009F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Increased frequency of observations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7CC87A4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207B735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6D0C35C2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8773496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6029218D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4F90DDE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0195C9DB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A6D7F9E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05C5BEEC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E3A1F9B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6DB35C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AEA074F" w14:textId="77777777" w:rsidTr="00EB70AA">
        <w:trPr>
          <w:trHeight w:val="348"/>
        </w:trPr>
        <w:tc>
          <w:tcPr>
            <w:tcW w:w="2630" w:type="dxa"/>
            <w:vMerge/>
            <w:shd w:val="clear" w:color="auto" w:fill="auto"/>
          </w:tcPr>
          <w:p w14:paraId="1A56F65E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1536351E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5BA07685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4/15 (93.3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35EFB61E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82A62A8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0/12 (83.3%)</w:t>
            </w:r>
          </w:p>
        </w:tc>
        <w:tc>
          <w:tcPr>
            <w:tcW w:w="737" w:type="dxa"/>
            <w:tcBorders>
              <w:top w:val="dotted" w:sz="4" w:space="0" w:color="auto"/>
            </w:tcBorders>
            <w:shd w:val="clear" w:color="auto" w:fill="A6A6A6" w:themeFill="background1" w:themeFillShade="A6"/>
            <w:vAlign w:val="center"/>
          </w:tcPr>
          <w:p w14:paraId="1D17A4FE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F217592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4 (75.0%)</w:t>
            </w:r>
          </w:p>
        </w:tc>
        <w:tc>
          <w:tcPr>
            <w:tcW w:w="737" w:type="dxa"/>
            <w:tcBorders>
              <w:top w:val="nil"/>
            </w:tcBorders>
            <w:shd w:val="clear" w:color="auto" w:fill="A6A6A6" w:themeFill="background1" w:themeFillShade="A6"/>
            <w:vAlign w:val="center"/>
          </w:tcPr>
          <w:p w14:paraId="31A83EF4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E83D31C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14/16 (87.5%)</w:t>
            </w:r>
          </w:p>
        </w:tc>
        <w:tc>
          <w:tcPr>
            <w:tcW w:w="753" w:type="dxa"/>
            <w:tcBorders>
              <w:top w:val="dotted" w:sz="4" w:space="0" w:color="auto"/>
            </w:tcBorders>
            <w:shd w:val="clear" w:color="auto" w:fill="A6A6A6" w:themeFill="background1" w:themeFillShade="A6"/>
          </w:tcPr>
          <w:p w14:paraId="4246A30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23DF790A" w14:textId="77777777" w:rsidTr="00EB70AA">
        <w:trPr>
          <w:trHeight w:val="240"/>
        </w:trPr>
        <w:tc>
          <w:tcPr>
            <w:tcW w:w="2630" w:type="dxa"/>
            <w:vMerge w:val="restart"/>
            <w:shd w:val="clear" w:color="auto" w:fill="auto"/>
          </w:tcPr>
          <w:p w14:paraId="6F273684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Notified a more senior nurse 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4E635778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541F77A0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563D1794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0BE7C89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6BC393C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DEC85BF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15D3B24A" w14:textId="77777777" w:rsidR="00857DD7" w:rsidRPr="00B360A9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56B7E0F" w14:textId="77777777" w:rsidR="00857DD7" w:rsidRPr="00B360A9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37CFFE59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15D65F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371E6397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64E7F31D" w14:textId="77777777" w:rsidTr="00EB70AA">
        <w:trPr>
          <w:trHeight w:val="252"/>
        </w:trPr>
        <w:tc>
          <w:tcPr>
            <w:tcW w:w="2630" w:type="dxa"/>
            <w:vMerge/>
            <w:shd w:val="clear" w:color="auto" w:fill="auto"/>
          </w:tcPr>
          <w:p w14:paraId="4F333EA9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7BF7C4EA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B4A37F2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1/15 (73.3%)</w:t>
            </w:r>
          </w:p>
        </w:tc>
        <w:tc>
          <w:tcPr>
            <w:tcW w:w="737" w:type="dxa"/>
            <w:vMerge/>
            <w:vAlign w:val="center"/>
          </w:tcPr>
          <w:p w14:paraId="19513155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5ADE4B71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12 (25.0%)</w:t>
            </w:r>
          </w:p>
        </w:tc>
        <w:tc>
          <w:tcPr>
            <w:tcW w:w="737" w:type="dxa"/>
            <w:vMerge/>
            <w:vAlign w:val="center"/>
          </w:tcPr>
          <w:p w14:paraId="1D01056B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B39ABC4" w14:textId="77777777" w:rsidR="00857DD7" w:rsidRPr="00B360A9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4 (75.0%)</w:t>
            </w:r>
          </w:p>
        </w:tc>
        <w:tc>
          <w:tcPr>
            <w:tcW w:w="737" w:type="dxa"/>
            <w:vMerge/>
            <w:vAlign w:val="center"/>
          </w:tcPr>
          <w:p w14:paraId="7E7F6C7E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79722C5C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12/16 (75.0%)</w:t>
            </w:r>
          </w:p>
        </w:tc>
        <w:tc>
          <w:tcPr>
            <w:tcW w:w="753" w:type="dxa"/>
            <w:vMerge/>
            <w:shd w:val="clear" w:color="auto" w:fill="E2EFD9" w:themeFill="accent6" w:themeFillTint="33"/>
          </w:tcPr>
          <w:p w14:paraId="2C1CB8BD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6F38F11" w14:textId="77777777" w:rsidTr="00EB70AA">
        <w:trPr>
          <w:trHeight w:val="252"/>
        </w:trPr>
        <w:tc>
          <w:tcPr>
            <w:tcW w:w="2630" w:type="dxa"/>
            <w:vMerge w:val="restart"/>
            <w:shd w:val="clear" w:color="auto" w:fill="auto"/>
          </w:tcPr>
          <w:p w14:paraId="3166922D" w14:textId="77777777" w:rsidR="00857DD7" w:rsidRDefault="00857DD7" w:rsidP="008A59EB">
            <w:pPr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Notifi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he admitting medical team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47029EBD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4A90A30F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29CC4D98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1DC97D36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55D554E9" w14:textId="77777777" w:rsidR="00857DD7" w:rsidRPr="0077086C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742755BE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41157D4" w14:textId="77777777" w:rsidR="00857DD7" w:rsidRPr="0077086C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486338F5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18CD9C9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38BB223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113DB273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7AF88998" w14:textId="77777777" w:rsidTr="00EB70AA">
        <w:trPr>
          <w:trHeight w:val="228"/>
        </w:trPr>
        <w:tc>
          <w:tcPr>
            <w:tcW w:w="2630" w:type="dxa"/>
            <w:vMerge/>
            <w:shd w:val="clear" w:color="auto" w:fill="auto"/>
          </w:tcPr>
          <w:p w14:paraId="48C435E0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A539CC8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4B2664B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0/15 (66.7%)</w:t>
            </w:r>
          </w:p>
        </w:tc>
        <w:tc>
          <w:tcPr>
            <w:tcW w:w="737" w:type="dxa"/>
            <w:vMerge/>
            <w:vAlign w:val="center"/>
          </w:tcPr>
          <w:p w14:paraId="2B0B2995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664706E7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1/12 (91.7%)</w:t>
            </w:r>
          </w:p>
        </w:tc>
        <w:tc>
          <w:tcPr>
            <w:tcW w:w="737" w:type="dxa"/>
            <w:vMerge/>
            <w:vAlign w:val="center"/>
          </w:tcPr>
          <w:p w14:paraId="4DE0BA96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4162F132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4/4 (100%)</w:t>
            </w:r>
          </w:p>
        </w:tc>
        <w:tc>
          <w:tcPr>
            <w:tcW w:w="737" w:type="dxa"/>
            <w:vMerge/>
            <w:vAlign w:val="center"/>
          </w:tcPr>
          <w:p w14:paraId="0BCBE9CD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8D520C3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14/1</w:t>
            </w:r>
            <w:r>
              <w:rPr>
                <w:sz w:val="20"/>
                <w:szCs w:val="20"/>
              </w:rPr>
              <w:t>6</w:t>
            </w:r>
            <w:r w:rsidRPr="006E01BB">
              <w:rPr>
                <w:sz w:val="20"/>
                <w:szCs w:val="20"/>
              </w:rPr>
              <w:t xml:space="preserve"> (87.5%)</w:t>
            </w:r>
          </w:p>
        </w:tc>
        <w:tc>
          <w:tcPr>
            <w:tcW w:w="753" w:type="dxa"/>
            <w:vMerge/>
            <w:shd w:val="clear" w:color="auto" w:fill="auto"/>
          </w:tcPr>
          <w:p w14:paraId="135690AA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D914998" w14:textId="77777777" w:rsidTr="00EB70AA">
        <w:trPr>
          <w:trHeight w:val="312"/>
        </w:trPr>
        <w:tc>
          <w:tcPr>
            <w:tcW w:w="2630" w:type="dxa"/>
            <w:vMerge w:val="restart"/>
            <w:shd w:val="clear" w:color="auto" w:fill="auto"/>
          </w:tcPr>
          <w:p w14:paraId="2BC38322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Notified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he admitting medical Consultant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068A6D0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07851F1A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1906EA76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395D6551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4F04B3F5" w14:textId="77777777" w:rsidR="00857DD7" w:rsidRPr="0077086C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0278AE8D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6ACD03F4" w14:textId="77777777" w:rsidR="00857DD7" w:rsidRPr="0077086C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61D9257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4783F756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CB46F04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2113BEF4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1C25EA78" w14:textId="77777777" w:rsidTr="00EB70AA">
        <w:trPr>
          <w:trHeight w:val="408"/>
        </w:trPr>
        <w:tc>
          <w:tcPr>
            <w:tcW w:w="2630" w:type="dxa"/>
            <w:vMerge/>
            <w:shd w:val="clear" w:color="auto" w:fill="auto"/>
          </w:tcPr>
          <w:p w14:paraId="19C1137A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1F14FF32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038EECC5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4/15 (26.7%)</w:t>
            </w:r>
          </w:p>
        </w:tc>
        <w:tc>
          <w:tcPr>
            <w:tcW w:w="737" w:type="dxa"/>
            <w:vMerge/>
            <w:vAlign w:val="center"/>
          </w:tcPr>
          <w:p w14:paraId="1D1DFF9C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2E3C66F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12 (16.7%)</w:t>
            </w:r>
          </w:p>
        </w:tc>
        <w:tc>
          <w:tcPr>
            <w:tcW w:w="737" w:type="dxa"/>
            <w:vMerge/>
            <w:vAlign w:val="center"/>
          </w:tcPr>
          <w:p w14:paraId="17406419" w14:textId="77777777" w:rsidR="00857DD7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C4CC968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4 (50.0%)</w:t>
            </w:r>
          </w:p>
        </w:tc>
        <w:tc>
          <w:tcPr>
            <w:tcW w:w="737" w:type="dxa"/>
            <w:vMerge/>
            <w:vAlign w:val="center"/>
          </w:tcPr>
          <w:p w14:paraId="48D768B5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0AD8BE00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6/1</w:t>
            </w:r>
            <w:r>
              <w:rPr>
                <w:sz w:val="20"/>
                <w:szCs w:val="20"/>
              </w:rPr>
              <w:t>6</w:t>
            </w:r>
            <w:r w:rsidRPr="006E01BB">
              <w:rPr>
                <w:sz w:val="20"/>
                <w:szCs w:val="20"/>
              </w:rPr>
              <w:t xml:space="preserve"> (37.5%)</w:t>
            </w:r>
          </w:p>
        </w:tc>
        <w:tc>
          <w:tcPr>
            <w:tcW w:w="753" w:type="dxa"/>
            <w:vMerge/>
            <w:shd w:val="clear" w:color="auto" w:fill="auto"/>
          </w:tcPr>
          <w:p w14:paraId="37FDBC19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05EBA83D" w14:textId="77777777" w:rsidTr="00EB70AA">
        <w:trPr>
          <w:trHeight w:val="276"/>
        </w:trPr>
        <w:tc>
          <w:tcPr>
            <w:tcW w:w="2630" w:type="dxa"/>
            <w:vMerge w:val="restart"/>
            <w:shd w:val="clear" w:color="auto" w:fill="auto"/>
          </w:tcPr>
          <w:p w14:paraId="75A0B9D5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B360A9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 xml:space="preserve">Action in response to concern: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Triggered a RRT call</w:t>
            </w:r>
          </w:p>
        </w:tc>
        <w:tc>
          <w:tcPr>
            <w:tcW w:w="631" w:type="dxa"/>
            <w:tcBorders>
              <w:bottom w:val="dotted" w:sz="4" w:space="0" w:color="auto"/>
            </w:tcBorders>
            <w:shd w:val="clear" w:color="auto" w:fill="auto"/>
          </w:tcPr>
          <w:p w14:paraId="32062215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</w:t>
            </w:r>
          </w:p>
          <w:p w14:paraId="3056434A" w14:textId="77777777" w:rsidR="00857DD7" w:rsidRDefault="00857DD7" w:rsidP="008A59EB">
            <w:pPr>
              <w:rPr>
                <w:sz w:val="20"/>
                <w:szCs w:val="20"/>
              </w:rPr>
            </w:pPr>
          </w:p>
          <w:p w14:paraId="7860488B" w14:textId="77777777" w:rsidR="00857DD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22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20CBF475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4B6DFF00" w14:textId="77777777" w:rsidR="00857DD7" w:rsidRPr="0077086C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5DC7C50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0699F6B0" w14:textId="77777777" w:rsidR="00857DD7" w:rsidRPr="0077086C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5B996772" w14:textId="77777777" w:rsidR="00857DD7" w:rsidRPr="0077086C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vMerge w:val="restart"/>
            <w:shd w:val="clear" w:color="auto" w:fill="A6A6A6" w:themeFill="background1" w:themeFillShade="A6"/>
            <w:vAlign w:val="center"/>
          </w:tcPr>
          <w:p w14:paraId="27227262" w14:textId="77777777" w:rsidR="00857DD7" w:rsidRPr="006E01BB" w:rsidRDefault="00857DD7" w:rsidP="008A59E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bottom w:val="dotted" w:sz="4" w:space="0" w:color="auto"/>
            </w:tcBorders>
            <w:shd w:val="clear" w:color="auto" w:fill="A6A6A6" w:themeFill="background1" w:themeFillShade="A6"/>
          </w:tcPr>
          <w:p w14:paraId="6F8AD7A4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753" w:type="dxa"/>
            <w:vMerge w:val="restart"/>
            <w:shd w:val="clear" w:color="auto" w:fill="A6A6A6" w:themeFill="background1" w:themeFillShade="A6"/>
          </w:tcPr>
          <w:p w14:paraId="3C7F97B4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  <w:tr w:rsidR="00857DD7" w14:paraId="3F5E497F" w14:textId="77777777" w:rsidTr="00EB70AA">
        <w:trPr>
          <w:trHeight w:val="204"/>
        </w:trPr>
        <w:tc>
          <w:tcPr>
            <w:tcW w:w="2630" w:type="dxa"/>
            <w:vMerge/>
            <w:shd w:val="clear" w:color="auto" w:fill="auto"/>
          </w:tcPr>
          <w:p w14:paraId="3CA1E974" w14:textId="77777777" w:rsidR="00857DD7" w:rsidRPr="00B360A9" w:rsidRDefault="00857DD7" w:rsidP="008A59EB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631" w:type="dxa"/>
            <w:tcBorders>
              <w:top w:val="dotted" w:sz="4" w:space="0" w:color="auto"/>
            </w:tcBorders>
            <w:shd w:val="clear" w:color="auto" w:fill="auto"/>
          </w:tcPr>
          <w:p w14:paraId="2A85D0F2" w14:textId="77777777" w:rsidR="00857DD7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</w:p>
        </w:tc>
        <w:tc>
          <w:tcPr>
            <w:tcW w:w="2224" w:type="dxa"/>
            <w:tcBorders>
              <w:top w:val="dotted" w:sz="4" w:space="0" w:color="auto"/>
            </w:tcBorders>
            <w:shd w:val="clear" w:color="auto" w:fill="auto"/>
          </w:tcPr>
          <w:p w14:paraId="6AADAA87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3/15 (20.0%)</w:t>
            </w:r>
          </w:p>
        </w:tc>
        <w:tc>
          <w:tcPr>
            <w:tcW w:w="737" w:type="dxa"/>
            <w:vMerge/>
          </w:tcPr>
          <w:p w14:paraId="2373FC59" w14:textId="77777777" w:rsidR="00857DD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33A4AD1D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2/12 (16.7%)</w:t>
            </w:r>
          </w:p>
        </w:tc>
        <w:tc>
          <w:tcPr>
            <w:tcW w:w="737" w:type="dxa"/>
            <w:vMerge/>
          </w:tcPr>
          <w:p w14:paraId="4F91EFA6" w14:textId="77777777" w:rsidR="00857DD7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2CA3A366" w14:textId="77777777" w:rsidR="00857DD7" w:rsidRPr="0077086C" w:rsidRDefault="00857DD7" w:rsidP="008A59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 1/4 (25.0%)</w:t>
            </w:r>
          </w:p>
        </w:tc>
        <w:tc>
          <w:tcPr>
            <w:tcW w:w="737" w:type="dxa"/>
            <w:vMerge/>
          </w:tcPr>
          <w:p w14:paraId="1CC04FB5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dotted" w:sz="4" w:space="0" w:color="auto"/>
            </w:tcBorders>
            <w:shd w:val="clear" w:color="auto" w:fill="auto"/>
          </w:tcPr>
          <w:p w14:paraId="18BE8974" w14:textId="77777777" w:rsidR="00857DD7" w:rsidRPr="006E01BB" w:rsidRDefault="00857DD7" w:rsidP="008A59EB">
            <w:pPr>
              <w:rPr>
                <w:sz w:val="20"/>
                <w:szCs w:val="20"/>
              </w:rPr>
            </w:pPr>
            <w:r w:rsidRPr="006E01BB">
              <w:rPr>
                <w:sz w:val="20"/>
                <w:szCs w:val="20"/>
              </w:rPr>
              <w:t>Yes 3/1</w:t>
            </w:r>
            <w:r>
              <w:rPr>
                <w:sz w:val="20"/>
                <w:szCs w:val="20"/>
              </w:rPr>
              <w:t>6</w:t>
            </w:r>
            <w:r w:rsidRPr="006E01BB">
              <w:rPr>
                <w:sz w:val="20"/>
                <w:szCs w:val="20"/>
              </w:rPr>
              <w:t xml:space="preserve"> (18.8%)</w:t>
            </w:r>
          </w:p>
        </w:tc>
        <w:tc>
          <w:tcPr>
            <w:tcW w:w="753" w:type="dxa"/>
            <w:vMerge/>
            <w:shd w:val="clear" w:color="auto" w:fill="auto"/>
          </w:tcPr>
          <w:p w14:paraId="60ABF18B" w14:textId="77777777" w:rsidR="00857DD7" w:rsidRPr="006E01BB" w:rsidRDefault="00857DD7" w:rsidP="008A59EB">
            <w:pPr>
              <w:rPr>
                <w:sz w:val="20"/>
                <w:szCs w:val="20"/>
              </w:rPr>
            </w:pPr>
          </w:p>
        </w:tc>
      </w:tr>
    </w:tbl>
    <w:p w14:paraId="55854973" w14:textId="6DD41D14" w:rsidR="0077086C" w:rsidRDefault="0077086C"/>
    <w:p w14:paraId="7D6C6D31" w14:textId="43A5E46A" w:rsidR="009507EB" w:rsidRDefault="009507EB"/>
    <w:p w14:paraId="4E389AD6" w14:textId="6C98E5E5" w:rsidR="009507EB" w:rsidRDefault="009507EB"/>
    <w:p w14:paraId="494DBE4A" w14:textId="3A7E59ED" w:rsidR="008567D5" w:rsidRDefault="008567D5"/>
    <w:sectPr w:rsidR="008567D5" w:rsidSect="007955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DDF24" w14:textId="77777777" w:rsidR="001510EB" w:rsidRDefault="001510EB" w:rsidP="00EE6B93">
      <w:pPr>
        <w:spacing w:after="0" w:line="240" w:lineRule="auto"/>
      </w:pPr>
      <w:r>
        <w:separator/>
      </w:r>
    </w:p>
  </w:endnote>
  <w:endnote w:type="continuationSeparator" w:id="0">
    <w:p w14:paraId="37AC5A88" w14:textId="77777777" w:rsidR="001510EB" w:rsidRDefault="001510EB" w:rsidP="00EE6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97A14" w14:textId="77777777" w:rsidR="00857DD7" w:rsidRDefault="00857D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4740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FCC0C7" w14:textId="0ED7F95E" w:rsidR="00EE6B93" w:rsidRDefault="00EE6B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14421A" w14:textId="77777777" w:rsidR="00EE6B93" w:rsidRDefault="00EE6B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A186B" w14:textId="77777777" w:rsidR="00857DD7" w:rsidRDefault="00857D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59F4F" w14:textId="77777777" w:rsidR="001510EB" w:rsidRDefault="001510EB" w:rsidP="00EE6B93">
      <w:pPr>
        <w:spacing w:after="0" w:line="240" w:lineRule="auto"/>
      </w:pPr>
      <w:r>
        <w:separator/>
      </w:r>
    </w:p>
  </w:footnote>
  <w:footnote w:type="continuationSeparator" w:id="0">
    <w:p w14:paraId="2B233B6D" w14:textId="77777777" w:rsidR="001510EB" w:rsidRDefault="001510EB" w:rsidP="00EE6B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D71ECB" w14:textId="77777777" w:rsidR="00857DD7" w:rsidRDefault="00857D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DE736" w14:textId="5E508D1C" w:rsidR="00857DD7" w:rsidRPr="009A60A1" w:rsidRDefault="00857DD7" w:rsidP="009A60A1">
    <w:pPr>
      <w:pStyle w:val="Header"/>
      <w:jc w:val="center"/>
      <w:rPr>
        <w:b/>
        <w:bCs/>
        <w:sz w:val="28"/>
        <w:szCs w:val="28"/>
      </w:rPr>
    </w:pPr>
    <w:r w:rsidRPr="009A60A1">
      <w:rPr>
        <w:b/>
        <w:bCs/>
        <w:i/>
        <w:iCs/>
        <w:sz w:val="28"/>
        <w:szCs w:val="28"/>
      </w:rPr>
      <w:t>Acute clinical deterioration and consumer escalation: The understanding and perceptions of hospital staff -</w:t>
    </w:r>
    <w:r w:rsidRPr="009A60A1">
      <w:rPr>
        <w:b/>
        <w:bCs/>
        <w:sz w:val="28"/>
        <w:szCs w:val="28"/>
      </w:rPr>
      <w:t xml:space="preserve"> Sub analys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9C707" w14:textId="77777777" w:rsidR="00857DD7" w:rsidRDefault="00857D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DF"/>
    <w:rsid w:val="00004F88"/>
    <w:rsid w:val="000062F5"/>
    <w:rsid w:val="00010124"/>
    <w:rsid w:val="000547D9"/>
    <w:rsid w:val="00060C02"/>
    <w:rsid w:val="00075A02"/>
    <w:rsid w:val="000C7304"/>
    <w:rsid w:val="000E366C"/>
    <w:rsid w:val="001001ED"/>
    <w:rsid w:val="0013275A"/>
    <w:rsid w:val="00141941"/>
    <w:rsid w:val="001510EB"/>
    <w:rsid w:val="00164BF7"/>
    <w:rsid w:val="00180BA2"/>
    <w:rsid w:val="00190EEB"/>
    <w:rsid w:val="001A14C9"/>
    <w:rsid w:val="001A5479"/>
    <w:rsid w:val="001B5C30"/>
    <w:rsid w:val="001C3A40"/>
    <w:rsid w:val="001C45B6"/>
    <w:rsid w:val="001E4D9C"/>
    <w:rsid w:val="001E6A1C"/>
    <w:rsid w:val="001F31CD"/>
    <w:rsid w:val="002036C0"/>
    <w:rsid w:val="002048F6"/>
    <w:rsid w:val="00204AF5"/>
    <w:rsid w:val="00210502"/>
    <w:rsid w:val="00232AF2"/>
    <w:rsid w:val="00245B20"/>
    <w:rsid w:val="0026408A"/>
    <w:rsid w:val="002663AD"/>
    <w:rsid w:val="002C16C2"/>
    <w:rsid w:val="002E5262"/>
    <w:rsid w:val="002F1ACA"/>
    <w:rsid w:val="002F51A2"/>
    <w:rsid w:val="003029AF"/>
    <w:rsid w:val="00336EE2"/>
    <w:rsid w:val="0034216D"/>
    <w:rsid w:val="003809E1"/>
    <w:rsid w:val="00391027"/>
    <w:rsid w:val="003A0E30"/>
    <w:rsid w:val="003B24DB"/>
    <w:rsid w:val="003B74AB"/>
    <w:rsid w:val="003B7EE8"/>
    <w:rsid w:val="003D76B5"/>
    <w:rsid w:val="003E45B3"/>
    <w:rsid w:val="003F1E6B"/>
    <w:rsid w:val="00403888"/>
    <w:rsid w:val="00443D2D"/>
    <w:rsid w:val="00444F1A"/>
    <w:rsid w:val="00474A24"/>
    <w:rsid w:val="00485281"/>
    <w:rsid w:val="0049155B"/>
    <w:rsid w:val="004A1872"/>
    <w:rsid w:val="004A2018"/>
    <w:rsid w:val="004B270F"/>
    <w:rsid w:val="004E0863"/>
    <w:rsid w:val="004F77A2"/>
    <w:rsid w:val="00506B9F"/>
    <w:rsid w:val="00514421"/>
    <w:rsid w:val="00530F04"/>
    <w:rsid w:val="0053111D"/>
    <w:rsid w:val="00533E33"/>
    <w:rsid w:val="0056320A"/>
    <w:rsid w:val="00575451"/>
    <w:rsid w:val="005800BB"/>
    <w:rsid w:val="00593E53"/>
    <w:rsid w:val="005A4703"/>
    <w:rsid w:val="005B0957"/>
    <w:rsid w:val="005B0F95"/>
    <w:rsid w:val="005C5089"/>
    <w:rsid w:val="005D19D4"/>
    <w:rsid w:val="005D76DE"/>
    <w:rsid w:val="005F6ADA"/>
    <w:rsid w:val="006043EA"/>
    <w:rsid w:val="00611946"/>
    <w:rsid w:val="00630954"/>
    <w:rsid w:val="0064171F"/>
    <w:rsid w:val="00642587"/>
    <w:rsid w:val="00642DE7"/>
    <w:rsid w:val="006461CA"/>
    <w:rsid w:val="00651D3E"/>
    <w:rsid w:val="006556AE"/>
    <w:rsid w:val="006633E0"/>
    <w:rsid w:val="0069356E"/>
    <w:rsid w:val="006A7ED0"/>
    <w:rsid w:val="006B1D16"/>
    <w:rsid w:val="006C4696"/>
    <w:rsid w:val="006D528F"/>
    <w:rsid w:val="006E01BB"/>
    <w:rsid w:val="006E4FC3"/>
    <w:rsid w:val="006E6CE2"/>
    <w:rsid w:val="006F44F2"/>
    <w:rsid w:val="007031D7"/>
    <w:rsid w:val="0071498D"/>
    <w:rsid w:val="007149ED"/>
    <w:rsid w:val="007376EC"/>
    <w:rsid w:val="0074389A"/>
    <w:rsid w:val="00750B9F"/>
    <w:rsid w:val="00750D83"/>
    <w:rsid w:val="007552FB"/>
    <w:rsid w:val="00762A6A"/>
    <w:rsid w:val="007674F6"/>
    <w:rsid w:val="0077086C"/>
    <w:rsid w:val="00777094"/>
    <w:rsid w:val="0078462A"/>
    <w:rsid w:val="007900CE"/>
    <w:rsid w:val="00793C0A"/>
    <w:rsid w:val="0079553E"/>
    <w:rsid w:val="007A1C3F"/>
    <w:rsid w:val="007A3F50"/>
    <w:rsid w:val="007B33F3"/>
    <w:rsid w:val="007F11FD"/>
    <w:rsid w:val="007F28AE"/>
    <w:rsid w:val="0081325D"/>
    <w:rsid w:val="00817222"/>
    <w:rsid w:val="00824464"/>
    <w:rsid w:val="00847AEB"/>
    <w:rsid w:val="008567D5"/>
    <w:rsid w:val="00857DD7"/>
    <w:rsid w:val="00875E26"/>
    <w:rsid w:val="00891A09"/>
    <w:rsid w:val="008A4999"/>
    <w:rsid w:val="008B2492"/>
    <w:rsid w:val="008C2091"/>
    <w:rsid w:val="008C2F41"/>
    <w:rsid w:val="008E1047"/>
    <w:rsid w:val="008E15D4"/>
    <w:rsid w:val="008E4194"/>
    <w:rsid w:val="008F1A09"/>
    <w:rsid w:val="0090659F"/>
    <w:rsid w:val="009114A8"/>
    <w:rsid w:val="00914234"/>
    <w:rsid w:val="009259B6"/>
    <w:rsid w:val="00936E20"/>
    <w:rsid w:val="009507EB"/>
    <w:rsid w:val="009550D2"/>
    <w:rsid w:val="009609D9"/>
    <w:rsid w:val="00974288"/>
    <w:rsid w:val="0097675A"/>
    <w:rsid w:val="0097682C"/>
    <w:rsid w:val="00987308"/>
    <w:rsid w:val="00990E51"/>
    <w:rsid w:val="009A2F85"/>
    <w:rsid w:val="009A4B3F"/>
    <w:rsid w:val="009A60A1"/>
    <w:rsid w:val="009B7D50"/>
    <w:rsid w:val="009D24C0"/>
    <w:rsid w:val="009D2CDE"/>
    <w:rsid w:val="00A06448"/>
    <w:rsid w:val="00A35DEC"/>
    <w:rsid w:val="00A36BF0"/>
    <w:rsid w:val="00A63255"/>
    <w:rsid w:val="00A64CAA"/>
    <w:rsid w:val="00A651E6"/>
    <w:rsid w:val="00A75CD4"/>
    <w:rsid w:val="00A96150"/>
    <w:rsid w:val="00AB5857"/>
    <w:rsid w:val="00AC10E4"/>
    <w:rsid w:val="00AD314B"/>
    <w:rsid w:val="00AD3EDF"/>
    <w:rsid w:val="00AE4E01"/>
    <w:rsid w:val="00B003FD"/>
    <w:rsid w:val="00B15BBD"/>
    <w:rsid w:val="00B15C85"/>
    <w:rsid w:val="00B17564"/>
    <w:rsid w:val="00B360A9"/>
    <w:rsid w:val="00B552C6"/>
    <w:rsid w:val="00B56322"/>
    <w:rsid w:val="00B61251"/>
    <w:rsid w:val="00B62F56"/>
    <w:rsid w:val="00B81C4C"/>
    <w:rsid w:val="00B95765"/>
    <w:rsid w:val="00BA794E"/>
    <w:rsid w:val="00BD2701"/>
    <w:rsid w:val="00BD7139"/>
    <w:rsid w:val="00C314AD"/>
    <w:rsid w:val="00C37BEC"/>
    <w:rsid w:val="00C42D43"/>
    <w:rsid w:val="00C72E0B"/>
    <w:rsid w:val="00C80CC5"/>
    <w:rsid w:val="00C90988"/>
    <w:rsid w:val="00C916F4"/>
    <w:rsid w:val="00CA4CE9"/>
    <w:rsid w:val="00CB20F9"/>
    <w:rsid w:val="00CC3434"/>
    <w:rsid w:val="00CC3AEC"/>
    <w:rsid w:val="00CD169F"/>
    <w:rsid w:val="00CD6F1A"/>
    <w:rsid w:val="00CF5931"/>
    <w:rsid w:val="00D049DE"/>
    <w:rsid w:val="00D06CBE"/>
    <w:rsid w:val="00D212F1"/>
    <w:rsid w:val="00D25F80"/>
    <w:rsid w:val="00D6403B"/>
    <w:rsid w:val="00D97F6D"/>
    <w:rsid w:val="00DA7EDC"/>
    <w:rsid w:val="00DB2EB7"/>
    <w:rsid w:val="00DB5F4F"/>
    <w:rsid w:val="00DC3643"/>
    <w:rsid w:val="00DD6462"/>
    <w:rsid w:val="00E122A8"/>
    <w:rsid w:val="00E24BA0"/>
    <w:rsid w:val="00E32E1E"/>
    <w:rsid w:val="00E343DF"/>
    <w:rsid w:val="00E404C3"/>
    <w:rsid w:val="00E458B5"/>
    <w:rsid w:val="00E60E02"/>
    <w:rsid w:val="00E618EB"/>
    <w:rsid w:val="00E67E4F"/>
    <w:rsid w:val="00EA12A9"/>
    <w:rsid w:val="00EB48C1"/>
    <w:rsid w:val="00EB70AA"/>
    <w:rsid w:val="00EE6B93"/>
    <w:rsid w:val="00F27B9D"/>
    <w:rsid w:val="00F8180B"/>
    <w:rsid w:val="00F8518D"/>
    <w:rsid w:val="00F86F92"/>
    <w:rsid w:val="00F91D4D"/>
    <w:rsid w:val="00F95DA3"/>
    <w:rsid w:val="00F95FDC"/>
    <w:rsid w:val="00FA75AD"/>
    <w:rsid w:val="00FB3FED"/>
    <w:rsid w:val="00FF1AD6"/>
    <w:rsid w:val="00FF1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C8BF8"/>
  <w15:chartTrackingRefBased/>
  <w15:docId w15:val="{E370CFC1-96FA-485A-B03D-749BB4C0F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3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6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B93"/>
  </w:style>
  <w:style w:type="paragraph" w:styleId="Footer">
    <w:name w:val="footer"/>
    <w:basedOn w:val="Normal"/>
    <w:link w:val="FooterChar"/>
    <w:uiPriority w:val="99"/>
    <w:unhideWhenUsed/>
    <w:rsid w:val="00EE6B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4714</Words>
  <Characters>26875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le, Lisa (Health)</dc:creator>
  <cp:keywords/>
  <dc:description/>
  <cp:lastModifiedBy>Thiele, Lisa (Health)</cp:lastModifiedBy>
  <cp:revision>5</cp:revision>
  <dcterms:created xsi:type="dcterms:W3CDTF">2022-05-20T07:14:00Z</dcterms:created>
  <dcterms:modified xsi:type="dcterms:W3CDTF">2022-05-23T08:20:00Z</dcterms:modified>
</cp:coreProperties>
</file>